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959F9" w14:textId="06E44A65" w:rsidR="00850BA4" w:rsidRDefault="00850BA4" w:rsidP="00350B1E">
      <w:pPr>
        <w:rPr>
          <w:rFonts w:ascii="Times New Roman" w:hAnsi="Times New Roman" w:cs="Times New Roman"/>
        </w:rPr>
      </w:pPr>
    </w:p>
    <w:p w14:paraId="1FDD6825" w14:textId="1EF09B06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0BF1203F" w14:textId="74D6D4B5" w:rsidR="00850BA4" w:rsidRDefault="00144B7C" w:rsidP="00144B7C">
      <w:pPr>
        <w:rPr>
          <w:rFonts w:ascii="Times New Roman" w:hAnsi="Times New Roman" w:cs="Times New Roman"/>
          <w:b/>
          <w:bCs/>
        </w:rPr>
      </w:pPr>
      <w:r w:rsidRPr="00DF7820">
        <w:rPr>
          <w:rFonts w:ascii="Times New Roman" w:hAnsi="Times New Roman" w:cs="Times New Roman"/>
          <w:b/>
          <w:bCs/>
        </w:rPr>
        <w:t>SUPPLEMENTARY FIGURES AND TABLES</w:t>
      </w:r>
    </w:p>
    <w:p w14:paraId="1CDB5830" w14:textId="45D2DC54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455B6B44" w14:textId="37FE40B8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3005B3F4" w14:textId="5CF1E1EC" w:rsidR="00657C78" w:rsidRDefault="00657C78" w:rsidP="00144B7C">
      <w:pPr>
        <w:rPr>
          <w:rFonts w:ascii="Times New Roman" w:hAnsi="Times New Roman" w:cs="Times New Roman"/>
          <w:b/>
          <w:bCs/>
        </w:rPr>
      </w:pPr>
      <w:r w:rsidRPr="00657C78">
        <w:rPr>
          <w:noProof/>
        </w:rPr>
        <w:drawing>
          <wp:anchor distT="0" distB="0" distL="114300" distR="114300" simplePos="0" relativeHeight="251747328" behindDoc="1" locked="0" layoutInCell="1" allowOverlap="1" wp14:anchorId="2645A07D" wp14:editId="3D56F7D7">
            <wp:simplePos x="0" y="0"/>
            <wp:positionH relativeFrom="column">
              <wp:posOffset>666750</wp:posOffset>
            </wp:positionH>
            <wp:positionV relativeFrom="paragraph">
              <wp:posOffset>119380</wp:posOffset>
            </wp:positionV>
            <wp:extent cx="5372100" cy="3684270"/>
            <wp:effectExtent l="0" t="0" r="0" b="0"/>
            <wp:wrapTight wrapText="bothSides">
              <wp:wrapPolygon edited="0">
                <wp:start x="6817" y="558"/>
                <wp:lineTo x="2604" y="782"/>
                <wp:lineTo x="2451" y="1452"/>
                <wp:lineTo x="3523" y="2569"/>
                <wp:lineTo x="3523" y="6143"/>
                <wp:lineTo x="2374" y="6701"/>
                <wp:lineTo x="613" y="7706"/>
                <wp:lineTo x="536" y="9717"/>
                <wp:lineTo x="230" y="10387"/>
                <wp:lineTo x="306" y="11392"/>
                <wp:lineTo x="3523" y="11504"/>
                <wp:lineTo x="2528" y="12174"/>
                <wp:lineTo x="2528" y="12844"/>
                <wp:lineTo x="3523" y="13291"/>
                <wp:lineTo x="3523" y="16865"/>
                <wp:lineTo x="2528" y="17870"/>
                <wp:lineTo x="2528" y="18651"/>
                <wp:lineTo x="3447" y="18651"/>
                <wp:lineTo x="3447" y="19433"/>
                <wp:lineTo x="6204" y="20438"/>
                <wp:lineTo x="9498" y="20997"/>
                <wp:lineTo x="10800" y="20997"/>
                <wp:lineTo x="10877" y="20438"/>
                <wp:lineTo x="12638" y="20438"/>
                <wp:lineTo x="15779" y="19322"/>
                <wp:lineTo x="15549" y="16865"/>
                <wp:lineTo x="9651" y="15078"/>
                <wp:lineTo x="9651" y="8041"/>
                <wp:lineTo x="16162" y="6143"/>
                <wp:lineTo x="18383" y="4802"/>
                <wp:lineTo x="18383" y="4356"/>
                <wp:lineTo x="21294" y="3686"/>
                <wp:lineTo x="20987" y="2904"/>
                <wp:lineTo x="19302" y="2345"/>
                <wp:lineTo x="19379" y="1452"/>
                <wp:lineTo x="13098" y="558"/>
                <wp:lineTo x="6817" y="558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68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C6BBF4" w14:textId="127DD77D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44D265A4" w14:textId="2310F774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353AFF20" w14:textId="4B05652C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290725AC" w14:textId="60C25AC9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1B21AE75" w14:textId="30F43FE6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254430CD" w14:textId="52325FB5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718E8A01" w14:textId="7E9AFEA5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1B280A1D" w14:textId="4DE91ACE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02B632B2" w14:textId="59858310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7201EFF9" w14:textId="3608CB52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0A6CDF09" w14:textId="4340257E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0EEB3169" w14:textId="216EAC3D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2DD26C1A" w14:textId="64B1F28F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19B34D5D" w14:textId="67E7DC54" w:rsidR="00657C78" w:rsidRDefault="00E2314B" w:rsidP="00144B7C">
      <w:pPr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42305C8" wp14:editId="5490FDB9">
                <wp:simplePos x="0" y="0"/>
                <wp:positionH relativeFrom="column">
                  <wp:posOffset>142875</wp:posOffset>
                </wp:positionH>
                <wp:positionV relativeFrom="paragraph">
                  <wp:posOffset>274955</wp:posOffset>
                </wp:positionV>
                <wp:extent cx="6000115" cy="1212850"/>
                <wp:effectExtent l="0" t="0" r="19685" b="2540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115" cy="1212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AABA84" w14:textId="0D8E48F5" w:rsidR="00657C78" w:rsidRPr="00250CA2" w:rsidRDefault="00657C78" w:rsidP="00657C7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figure 1</w:t>
                            </w:r>
                            <w:r w:rsidRPr="00D10DA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Growth in a plate reader. </w:t>
                            </w:r>
                            <w:r w:rsidR="002006BD">
                              <w:rPr>
                                <w:rFonts w:ascii="Times New Roman" w:hAnsi="Times New Roman" w:cs="Times New Roman"/>
                              </w:rPr>
                              <w:t xml:space="preserve"> Overnight cultures of w</w:t>
                            </w:r>
                            <w:r w:rsidR="00ED494C">
                              <w:rPr>
                                <w:rFonts w:ascii="Times New Roman" w:hAnsi="Times New Roman" w:cs="Times New Roman"/>
                              </w:rPr>
                              <w:t>ildtype (WT) or</w:t>
                            </w:r>
                            <w:r w:rsidR="002006BD">
                              <w:rPr>
                                <w:rFonts w:ascii="Times New Roman" w:hAnsi="Times New Roman" w:cs="Times New Roman"/>
                              </w:rPr>
                              <w:t xml:space="preserve"> wildtype tagged with sig70c35 lux reporter </w:t>
                            </w:r>
                            <w:r w:rsidR="00E2314B">
                              <w:rPr>
                                <w:rFonts w:ascii="Times New Roman" w:hAnsi="Times New Roman" w:cs="Times New Roman"/>
                              </w:rPr>
                              <w:t xml:space="preserve">grown </w:t>
                            </w:r>
                            <w:r w:rsidR="002006BD">
                              <w:rPr>
                                <w:rFonts w:ascii="Times New Roman" w:hAnsi="Times New Roman" w:cs="Times New Roman"/>
                              </w:rPr>
                              <w:t xml:space="preserve">in 1:600 dilution in </w:t>
                            </w:r>
                            <w:r w:rsidR="00E2314B">
                              <w:rPr>
                                <w:rFonts w:ascii="Times New Roman" w:hAnsi="Times New Roman" w:cs="Times New Roman"/>
                              </w:rPr>
                              <w:t xml:space="preserve">a 96 well </w:t>
                            </w:r>
                            <w:r w:rsidR="0071151D">
                              <w:rPr>
                                <w:rFonts w:ascii="Times New Roman" w:hAnsi="Times New Roman" w:cs="Times New Roman"/>
                              </w:rPr>
                              <w:t>plate to</w:t>
                            </w:r>
                            <w:r w:rsidR="002006BD">
                              <w:rPr>
                                <w:rFonts w:ascii="Times New Roman" w:hAnsi="Times New Roman" w:cs="Times New Roman"/>
                              </w:rPr>
                              <w:t xml:space="preserve"> measure optical </w:t>
                            </w:r>
                            <w:r w:rsidR="00E2314B">
                              <w:rPr>
                                <w:rFonts w:ascii="Times New Roman" w:hAnsi="Times New Roman" w:cs="Times New Roman"/>
                              </w:rPr>
                              <w:t>density (OD)</w:t>
                            </w:r>
                            <w:r w:rsidR="002006BD">
                              <w:rPr>
                                <w:rFonts w:ascii="Times New Roman" w:hAnsi="Times New Roman" w:cs="Times New Roman"/>
                              </w:rPr>
                              <w:t xml:space="preserve">.  </w:t>
                            </w:r>
                            <w:r w:rsidR="00ED494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hree technical replicates</w:t>
                            </w:r>
                            <w:r w:rsidR="00AA0C4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BD45C9">
                              <w:rPr>
                                <w:rFonts w:ascii="Times New Roman" w:hAnsi="Times New Roman" w:cs="Times New Roman"/>
                              </w:rPr>
                              <w:t xml:space="preserve">from each strain </w:t>
                            </w:r>
                            <w:r w:rsidR="00E2314B">
                              <w:rPr>
                                <w:rFonts w:ascii="Times New Roman" w:hAnsi="Times New Roman" w:cs="Times New Roman"/>
                              </w:rPr>
                              <w:t>were</w:t>
                            </w:r>
                            <w:r w:rsidR="00BD45C9">
                              <w:rPr>
                                <w:rFonts w:ascii="Times New Roman" w:hAnsi="Times New Roman" w:cs="Times New Roman"/>
                              </w:rPr>
                              <w:t xml:space="preserve"> used at a tim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BD45C9">
                              <w:rPr>
                                <w:rFonts w:ascii="Times New Roman" w:hAnsi="Times New Roman" w:cs="Times New Roman"/>
                              </w:rPr>
                              <w:t xml:space="preserve">Each line indicates a replicate. Assay was performed 4 times. After 10 hours, temperature switched to 42 </w:t>
                            </w:r>
                            <w:r w:rsidR="00BD45C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0</w:t>
                            </w:r>
                            <w:r w:rsidR="00BD45C9">
                              <w:rPr>
                                <w:rFonts w:ascii="Times New Roman" w:hAnsi="Times New Roman" w:cs="Times New Roman"/>
                              </w:rPr>
                              <w:t xml:space="preserve">C. </w:t>
                            </w:r>
                            <w:r w:rsidR="00E2314B" w:rsidRPr="00E61ABD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Salmonella </w:t>
                            </w:r>
                            <w:r w:rsidR="00E2314B">
                              <w:rPr>
                                <w:rFonts w:ascii="Times New Roman" w:hAnsi="Times New Roman" w:cs="Times New Roman"/>
                              </w:rPr>
                              <w:t>Enteritidis isolate Sal</w:t>
                            </w:r>
                            <w:r w:rsidR="00DA6E71">
                              <w:rPr>
                                <w:rFonts w:ascii="Times New Roman" w:hAnsi="Times New Roman" w:cs="Times New Roman"/>
                              </w:rPr>
                              <w:t>18 was</w:t>
                            </w:r>
                            <w:r w:rsidR="00E2314B">
                              <w:rPr>
                                <w:rFonts w:ascii="Times New Roman" w:hAnsi="Times New Roman" w:cs="Times New Roman"/>
                              </w:rPr>
                              <w:t xml:space="preserve"> used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42305C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.25pt;margin-top:21.65pt;width:472.45pt;height:95.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" strokecolor="white [3212]">
                <v:textbox>
                  <w:txbxContent>
                    <w:p w14:paraId="02AABA84" w14:textId="0D8E48F5" w:rsidR="00657C78" w:rsidRPr="00250CA2" w:rsidRDefault="00657C78" w:rsidP="00657C78">
                      <w:pPr>
                        <w:jc w:val="both"/>
                        <w:rPr>
                          <w:rFonts w:ascii="Times New Roman" w:hAnsi="Times New Roman" w:cs="Times New Roman"/>
                          <w:vertAlign w:val="subscript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 figure 1</w:t>
                      </w:r>
                      <w:r w:rsidRPr="00D10DAA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Growth in a plate reader. </w:t>
                      </w:r>
                      <w:r w:rsidR="002006BD">
                        <w:rPr>
                          <w:rFonts w:ascii="Times New Roman" w:hAnsi="Times New Roman" w:cs="Times New Roman"/>
                        </w:rPr>
                        <w:t xml:space="preserve"> Overnight cultures of w</w:t>
                      </w:r>
                      <w:r w:rsidR="00ED494C">
                        <w:rPr>
                          <w:rFonts w:ascii="Times New Roman" w:hAnsi="Times New Roman" w:cs="Times New Roman"/>
                        </w:rPr>
                        <w:t>ildtype (WT) or</w:t>
                      </w:r>
                      <w:r w:rsidR="002006BD">
                        <w:rPr>
                          <w:rFonts w:ascii="Times New Roman" w:hAnsi="Times New Roman" w:cs="Times New Roman"/>
                        </w:rPr>
                        <w:t xml:space="preserve"> wildtype tagged with sig70c35 lux reporter </w:t>
                      </w:r>
                      <w:r w:rsidR="00E2314B">
                        <w:rPr>
                          <w:rFonts w:ascii="Times New Roman" w:hAnsi="Times New Roman" w:cs="Times New Roman"/>
                        </w:rPr>
                        <w:t xml:space="preserve">grown </w:t>
                      </w:r>
                      <w:r w:rsidR="002006BD">
                        <w:rPr>
                          <w:rFonts w:ascii="Times New Roman" w:hAnsi="Times New Roman" w:cs="Times New Roman"/>
                        </w:rPr>
                        <w:t xml:space="preserve">in 1:600 dilution in </w:t>
                      </w:r>
                      <w:r w:rsidR="00E2314B">
                        <w:rPr>
                          <w:rFonts w:ascii="Times New Roman" w:hAnsi="Times New Roman" w:cs="Times New Roman"/>
                        </w:rPr>
                        <w:t xml:space="preserve">a 96 well </w:t>
                      </w:r>
                      <w:r w:rsidR="0071151D">
                        <w:rPr>
                          <w:rFonts w:ascii="Times New Roman" w:hAnsi="Times New Roman" w:cs="Times New Roman"/>
                        </w:rPr>
                        <w:t>plate to</w:t>
                      </w:r>
                      <w:r w:rsidR="002006BD">
                        <w:rPr>
                          <w:rFonts w:ascii="Times New Roman" w:hAnsi="Times New Roman" w:cs="Times New Roman"/>
                        </w:rPr>
                        <w:t xml:space="preserve"> measure optical </w:t>
                      </w:r>
                      <w:r w:rsidR="00E2314B">
                        <w:rPr>
                          <w:rFonts w:ascii="Times New Roman" w:hAnsi="Times New Roman" w:cs="Times New Roman"/>
                        </w:rPr>
                        <w:t>density (OD)</w:t>
                      </w:r>
                      <w:r w:rsidR="002006BD">
                        <w:rPr>
                          <w:rFonts w:ascii="Times New Roman" w:hAnsi="Times New Roman" w:cs="Times New Roman"/>
                        </w:rPr>
                        <w:t xml:space="preserve">.  </w:t>
                      </w:r>
                      <w:r w:rsidR="00ED494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Three technical replicates</w:t>
                      </w:r>
                      <w:r w:rsidR="00AA0C44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BD45C9">
                        <w:rPr>
                          <w:rFonts w:ascii="Times New Roman" w:hAnsi="Times New Roman" w:cs="Times New Roman"/>
                        </w:rPr>
                        <w:t xml:space="preserve">from each strain </w:t>
                      </w:r>
                      <w:r w:rsidR="00E2314B">
                        <w:rPr>
                          <w:rFonts w:ascii="Times New Roman" w:hAnsi="Times New Roman" w:cs="Times New Roman"/>
                        </w:rPr>
                        <w:t>were</w:t>
                      </w:r>
                      <w:r w:rsidR="00BD45C9">
                        <w:rPr>
                          <w:rFonts w:ascii="Times New Roman" w:hAnsi="Times New Roman" w:cs="Times New Roman"/>
                        </w:rPr>
                        <w:t xml:space="preserve"> used at a tim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="00BD45C9">
                        <w:rPr>
                          <w:rFonts w:ascii="Times New Roman" w:hAnsi="Times New Roman" w:cs="Times New Roman"/>
                        </w:rPr>
                        <w:t xml:space="preserve">Each line indicates a replicate. Assay was performed 4 times. After 10 hours, temperature switched to 42 </w:t>
                      </w:r>
                      <w:r w:rsidR="00BD45C9">
                        <w:rPr>
                          <w:rFonts w:ascii="Times New Roman" w:hAnsi="Times New Roman" w:cs="Times New Roman"/>
                          <w:vertAlign w:val="superscript"/>
                        </w:rPr>
                        <w:t>0</w:t>
                      </w:r>
                      <w:r w:rsidR="00BD45C9">
                        <w:rPr>
                          <w:rFonts w:ascii="Times New Roman" w:hAnsi="Times New Roman" w:cs="Times New Roman"/>
                        </w:rPr>
                        <w:t xml:space="preserve">C. </w:t>
                      </w:r>
                      <w:r w:rsidR="00E2314B" w:rsidRPr="00E61ABD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Salmonella </w:t>
                      </w:r>
                      <w:r w:rsidR="00E2314B">
                        <w:rPr>
                          <w:rFonts w:ascii="Times New Roman" w:hAnsi="Times New Roman" w:cs="Times New Roman"/>
                        </w:rPr>
                        <w:t>Enteritidis isolate Sal</w:t>
                      </w:r>
                      <w:r w:rsidR="00DA6E71">
                        <w:rPr>
                          <w:rFonts w:ascii="Times New Roman" w:hAnsi="Times New Roman" w:cs="Times New Roman"/>
                        </w:rPr>
                        <w:t>18 was</w:t>
                      </w:r>
                      <w:r w:rsidR="00E2314B">
                        <w:rPr>
                          <w:rFonts w:ascii="Times New Roman" w:hAnsi="Times New Roman" w:cs="Times New Roman"/>
                        </w:rPr>
                        <w:t xml:space="preserve"> used. </w:t>
                      </w:r>
                    </w:p>
                  </w:txbxContent>
                </v:textbox>
              </v:shape>
            </w:pict>
          </mc:Fallback>
        </mc:AlternateContent>
      </w:r>
    </w:p>
    <w:p w14:paraId="4A04AF54" w14:textId="1F8C6412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2A96EA12" w14:textId="2992C609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7EC40A1A" w14:textId="2F499D26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361E7793" w14:textId="13EB705E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4A4274C1" w14:textId="3F8161DB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6193D271" w14:textId="7EFD289E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510C20FF" w14:textId="7ECDD84F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39F0465C" w14:textId="0646FA87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6C05C670" w14:textId="7234EBDB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73491256" w14:textId="6278F4F3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5559F72D" w14:textId="77777777" w:rsidR="00657C78" w:rsidRDefault="00657C78" w:rsidP="00144B7C">
      <w:pPr>
        <w:rPr>
          <w:rFonts w:ascii="Times New Roman" w:hAnsi="Times New Roman" w:cs="Times New Roman"/>
          <w:b/>
          <w:bCs/>
        </w:rPr>
      </w:pPr>
    </w:p>
    <w:p w14:paraId="3C6ECB55" w14:textId="61786BA5" w:rsidR="00DF7820" w:rsidRPr="00DF7820" w:rsidRDefault="00D313E4" w:rsidP="00DF7820">
      <w:pPr>
        <w:ind w:firstLine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731968" behindDoc="0" locked="0" layoutInCell="1" allowOverlap="1" wp14:anchorId="63C68F1A" wp14:editId="5CE6A248">
                <wp:simplePos x="0" y="0"/>
                <wp:positionH relativeFrom="column">
                  <wp:posOffset>57150</wp:posOffset>
                </wp:positionH>
                <wp:positionV relativeFrom="paragraph">
                  <wp:posOffset>89535</wp:posOffset>
                </wp:positionV>
                <wp:extent cx="6000115" cy="8115197"/>
                <wp:effectExtent l="0" t="0" r="19685" b="19685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0115" cy="8115197"/>
                          <a:chOff x="0" y="0"/>
                          <a:chExt cx="6000115" cy="8115197"/>
                        </a:xfrm>
                      </wpg:grpSpPr>
                      <wpg:grpSp>
                        <wpg:cNvPr id="14" name="Group 14"/>
                        <wpg:cNvGrpSpPr/>
                        <wpg:grpSpPr>
                          <a:xfrm>
                            <a:off x="0" y="0"/>
                            <a:ext cx="6000115" cy="8115197"/>
                            <a:chOff x="0" y="0"/>
                            <a:chExt cx="6000115" cy="8115197"/>
                          </a:xfrm>
                        </wpg:grpSpPr>
                        <wpg:grpSp>
                          <wpg:cNvPr id="12" name="Group 12"/>
                          <wpg:cNvGrpSpPr/>
                          <wpg:grpSpPr>
                            <a:xfrm>
                              <a:off x="0" y="0"/>
                              <a:ext cx="6000115" cy="8115197"/>
                              <a:chOff x="54591" y="0"/>
                              <a:chExt cx="6000321" cy="8115572"/>
                            </a:xfrm>
                          </wpg:grpSpPr>
                          <wps:wsp>
                            <wps:cNvPr id="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4591" y="6902035"/>
                                <a:ext cx="6000321" cy="121353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4FB74D" w14:textId="70225416" w:rsidR="00DF7820" w:rsidRPr="00250CA2" w:rsidRDefault="00DF7820" w:rsidP="00DF7820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Supplementary figure </w:t>
                                  </w:r>
                                  <w:r w:rsidR="00E2314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2</w:t>
                                  </w:r>
                                  <w:r w:rsidRPr="00D10DA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="0040437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En</w:t>
                                  </w:r>
                                  <w:proofErr w:type="spellEnd"/>
                                  <w:r w:rsidR="0040437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burden </w:t>
                                  </w:r>
                                  <w:r w:rsidR="00250CA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in liver and spleen. A) </w:t>
                                  </w:r>
                                  <w:r w:rsidR="00404378">
                                    <w:rPr>
                                      <w:rFonts w:ascii="Times New Roman" w:hAnsi="Times New Roman" w:cs="Times New Roman"/>
                                    </w:rPr>
                                    <w:t>A</w:t>
                                  </w:r>
                                  <w:r w:rsidR="00404378" w:rsidRPr="00250CA2">
                                    <w:rPr>
                                      <w:rFonts w:ascii="Times New Roman" w:hAnsi="Times New Roman" w:cs="Times New Roman"/>
                                    </w:rPr>
                                    <w:t>fter</w:t>
                                  </w:r>
                                  <w:r w:rsidR="00250CA2" w:rsidRPr="00250CA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infection of </w:t>
                                  </w:r>
                                  <w:r w:rsidR="00250CA2">
                                    <w:rPr>
                                      <w:rFonts w:ascii="Times New Roman" w:hAnsi="Times New Roman" w:cs="Times New Roman"/>
                                    </w:rPr>
                                    <w:t>w</w:t>
                                  </w:r>
                                  <w:r w:rsidR="00250CA2" w:rsidRPr="00250CA2">
                                    <w:rPr>
                                      <w:rFonts w:ascii="Times New Roman" w:hAnsi="Times New Roman" w:cs="Times New Roman"/>
                                    </w:rPr>
                                    <w:t>ildtype LS101(WT)</w:t>
                                  </w:r>
                                  <w:r w:rsidR="00250CA2" w:rsidRPr="00250CA2">
                                    <w:rPr>
                                      <w:rFonts w:ascii="Times New Roman" w:hAnsi="Times New Roman" w:cs="Times New Roman"/>
                                      <w:vertAlign w:val="subscript"/>
                                    </w:rPr>
                                    <w:t xml:space="preserve"> </w:t>
                                  </w:r>
                                  <w:r w:rsidR="00250CA2" w:rsidRPr="00250CA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and isogenic mutant tagged with sig70c35 lux. </w:t>
                                  </w:r>
                                  <w:r w:rsidR="00250CA2" w:rsidRPr="00250CA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B</w:t>
                                  </w:r>
                                  <w:r w:rsidR="003616C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)</w:t>
                                  </w:r>
                                  <w:r w:rsidR="00404378" w:rsidRPr="00250CA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="00404378">
                                    <w:rPr>
                                      <w:rFonts w:ascii="Times New Roman" w:hAnsi="Times New Roman" w:cs="Times New Roman"/>
                                    </w:rPr>
                                    <w:t>A</w:t>
                                  </w:r>
                                  <w:r w:rsidR="00404378" w:rsidRPr="00250CA2">
                                    <w:rPr>
                                      <w:rFonts w:ascii="Times New Roman" w:hAnsi="Times New Roman" w:cs="Times New Roman"/>
                                    </w:rPr>
                                    <w:t>fter infection of LS10</w:t>
                                  </w:r>
                                  <w:r w:rsidR="00404378"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  <w:r w:rsidR="00404378">
                                    <w:rPr>
                                      <w:rFonts w:ascii="Times New Roman" w:hAnsi="Times New Roman" w:cs="Times New Roman"/>
                                      <w:vertAlign w:val="subscript"/>
                                    </w:rPr>
                                    <w:t xml:space="preserve">sig70c35 lux </w:t>
                                  </w:r>
                                  <w:r w:rsidR="0040437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strain and </w:t>
                                  </w:r>
                                  <w:r w:rsidR="00404378" w:rsidRPr="00250CA2">
                                    <w:rPr>
                                      <w:rFonts w:ascii="Times New Roman" w:hAnsi="Times New Roman" w:cs="Times New Roman"/>
                                    </w:rPr>
                                    <w:t>LS10</w:t>
                                  </w:r>
                                  <w:r w:rsidR="00404378"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  <w:r w:rsidR="00404378">
                                    <w:rPr>
                                      <w:rFonts w:ascii="Times New Roman" w:hAnsi="Times New Roman" w:cs="Times New Roman"/>
                                      <w:vertAlign w:val="subscript"/>
                                    </w:rPr>
                                    <w:t xml:space="preserve">sig70c35 </w:t>
                                  </w:r>
                                  <w:proofErr w:type="spellStart"/>
                                  <w:r w:rsidR="00404378">
                                    <w:rPr>
                                      <w:rFonts w:ascii="Times New Roman" w:hAnsi="Times New Roman" w:cs="Times New Roman"/>
                                      <w:vertAlign w:val="subscript"/>
                                    </w:rPr>
                                    <w:t>lump.lux</w:t>
                                  </w:r>
                                  <w:proofErr w:type="spellEnd"/>
                                  <w:r w:rsidR="0040437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="00C02A8B">
                                    <w:rPr>
                                      <w:rFonts w:ascii="Times New Roman" w:hAnsi="Times New Roman" w:cs="Times New Roman"/>
                                      <w:vertAlign w:val="subscript"/>
                                    </w:rPr>
                                    <w:t xml:space="preserve">. </w:t>
                                  </w:r>
                                  <w:r w:rsidR="00250CA2">
                                    <w:rPr>
                                      <w:rFonts w:ascii="Times New Roman" w:hAnsi="Times New Roman" w:cs="Times New Roman"/>
                                    </w:rPr>
                                    <w:t>Each sym</w:t>
                                  </w:r>
                                  <w:r w:rsidR="00404378">
                                    <w:rPr>
                                      <w:rFonts w:ascii="Times New Roman" w:hAnsi="Times New Roman" w:cs="Times New Roman"/>
                                    </w:rPr>
                                    <w:t>b</w:t>
                                  </w:r>
                                  <w:r w:rsidR="00250CA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ol </w:t>
                                  </w:r>
                                  <w:r w:rsidR="00404378">
                                    <w:rPr>
                                      <w:rFonts w:ascii="Times New Roman" w:hAnsi="Times New Roman" w:cs="Times New Roman"/>
                                    </w:rPr>
                                    <w:t>represents</w:t>
                                  </w:r>
                                  <w:r w:rsidR="00250CA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 </w:t>
                                  </w:r>
                                  <w:r w:rsidR="00C02A8B">
                                    <w:rPr>
                                      <w:rFonts w:ascii="Times New Roman" w:hAnsi="Times New Roman" w:cs="Times New Roman"/>
                                    </w:rPr>
                                    <w:t>bird,</w:t>
                                  </w:r>
                                  <w:r w:rsidR="00250CA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nd the median value is indicated by </w:t>
                                  </w:r>
                                  <w:r w:rsidR="00C02A8B">
                                    <w:rPr>
                                      <w:rFonts w:ascii="Times New Roman" w:hAnsi="Times New Roman" w:cs="Times New Roman"/>
                                    </w:rPr>
                                    <w:t>horizontal bar</w:t>
                                  </w:r>
                                  <w:r w:rsidR="00250CA2">
                                    <w:rPr>
                                      <w:rFonts w:ascii="Times New Roman" w:hAnsi="Times New Roman" w:cs="Times New Roman"/>
                                    </w:rPr>
                                    <w:t>. The dotted hor</w:t>
                                  </w:r>
                                  <w:r w:rsidR="00C02A8B">
                                    <w:rPr>
                                      <w:rFonts w:ascii="Times New Roman" w:hAnsi="Times New Roman" w:cs="Times New Roman"/>
                                    </w:rPr>
                                    <w:t>izontal line indicates the detection limit</w:t>
                                  </w:r>
                                  <w:r w:rsidR="00360EF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. Mann-Whitney test used to calculate the </w:t>
                                  </w:r>
                                  <w:r w:rsidR="00D313E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statistical </w:t>
                                  </w:r>
                                  <w:r w:rsidR="00531504">
                                    <w:rPr>
                                      <w:rFonts w:ascii="Times New Roman" w:hAnsi="Times New Roman" w:cs="Times New Roman"/>
                                    </w:rPr>
                                    <w:t>significancy (</w:t>
                                  </w:r>
                                  <w:r w:rsidR="00360EF6">
                                    <w:rPr>
                                      <w:rFonts w:ascii="Times New Roman" w:hAnsi="Times New Roman" w:cs="Times New Roman"/>
                                    </w:rPr>
                                    <w:t>WT vs mutant colony counts). ns; not significant, *= 0.0159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11" name="Group 11"/>
                            <wpg:cNvGrpSpPr/>
                            <wpg:grpSpPr>
                              <a:xfrm>
                                <a:off x="968991" y="0"/>
                                <a:ext cx="402249" cy="3550567"/>
                                <a:chOff x="689212" y="0"/>
                                <a:chExt cx="402249" cy="3550567"/>
                              </a:xfrm>
                            </wpg:grpSpPr>
                            <wps:wsp>
                              <wps:cNvPr id="5" name="Text Box 526"/>
                              <wps:cNvSpPr txBox="1"/>
                              <wps:spPr>
                                <a:xfrm>
                                  <a:off x="689212" y="0"/>
                                  <a:ext cx="334195" cy="33087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68276B0" w14:textId="77777777" w:rsidR="00DF7820" w:rsidRPr="00DF7820" w:rsidRDefault="00DF7820" w:rsidP="00DF7820">
                                    <w:pPr>
                                      <w:rPr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Text Box 526"/>
                              <wps:cNvSpPr txBox="1"/>
                              <wps:spPr>
                                <a:xfrm>
                                  <a:off x="757451" y="3219732"/>
                                  <a:ext cx="334010" cy="33083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5B1797B" w14:textId="77777777" w:rsidR="00DF7820" w:rsidRPr="00DF7820" w:rsidRDefault="00DF7820" w:rsidP="00DF7820">
                                    <w:pPr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DF7820">
                                      <w:rPr>
                                        <w:b/>
                                        <w:bCs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pic:pic xmlns:pic="http://schemas.openxmlformats.org/drawingml/2006/picture">
                          <pic:nvPicPr>
                            <pic:cNvPr id="13" name="Picture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39087" y="75063"/>
                              <a:ext cx="4503420" cy="31445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219450"/>
                            <a:ext cx="5319395" cy="3681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3C68F1A" id="Group 17" o:spid="_x0000_s1027" style="position:absolute;left:0;text-align:left;margin-left:4.5pt;margin-top:7.05pt;width:472.45pt;height:639pt;z-index:251731968" coordsize="60001,8115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">
                <v:group id="Group 14" o:spid="_x0000_s1028" style="position:absolute;width:60001;height:81151" coordsize="60001,81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group id="Group 12" o:spid="_x0000_s1029" style="position:absolute;width:60001;height:81151" coordorigin="545" coordsize="60003,81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shape id="_x0000_s1030" type="#_x0000_t202" style="position:absolute;left:545;top:69020;width:60004;height:121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" strokecolor="white [3212]">
                      <v:textbox>
                        <w:txbxContent>
                          <w:p w14:paraId="324FB74D" w14:textId="70225416" w:rsidR="00DF7820" w:rsidRPr="00250CA2" w:rsidRDefault="00DF7820" w:rsidP="00DF782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ry figure </w:t>
                            </w:r>
                            <w:r w:rsidR="00E2314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</w:t>
                            </w:r>
                            <w:r w:rsidRPr="00D10DA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="0040437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En</w:t>
                            </w:r>
                            <w:proofErr w:type="spellEnd"/>
                            <w:r w:rsidR="0040437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burden </w:t>
                            </w:r>
                            <w:r w:rsidR="00250CA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in liver and spleen. A) </w:t>
                            </w:r>
                            <w:r w:rsidR="00404378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404378" w:rsidRPr="00250CA2">
                              <w:rPr>
                                <w:rFonts w:ascii="Times New Roman" w:hAnsi="Times New Roman" w:cs="Times New Roman"/>
                              </w:rPr>
                              <w:t>fter</w:t>
                            </w:r>
                            <w:r w:rsidR="00250CA2" w:rsidRPr="00250CA2">
                              <w:rPr>
                                <w:rFonts w:ascii="Times New Roman" w:hAnsi="Times New Roman" w:cs="Times New Roman"/>
                              </w:rPr>
                              <w:t xml:space="preserve"> infection of </w:t>
                            </w:r>
                            <w:r w:rsidR="00250CA2">
                              <w:rPr>
                                <w:rFonts w:ascii="Times New Roman" w:hAnsi="Times New Roman" w:cs="Times New Roman"/>
                              </w:rPr>
                              <w:t>w</w:t>
                            </w:r>
                            <w:r w:rsidR="00250CA2" w:rsidRPr="00250CA2">
                              <w:rPr>
                                <w:rFonts w:ascii="Times New Roman" w:hAnsi="Times New Roman" w:cs="Times New Roman"/>
                              </w:rPr>
                              <w:t>ildtype LS101(WT)</w:t>
                            </w:r>
                            <w:r w:rsidR="00250CA2" w:rsidRPr="00250CA2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 xml:space="preserve"> </w:t>
                            </w:r>
                            <w:r w:rsidR="00250CA2" w:rsidRPr="00250CA2">
                              <w:rPr>
                                <w:rFonts w:ascii="Times New Roman" w:hAnsi="Times New Roman" w:cs="Times New Roman"/>
                              </w:rPr>
                              <w:t xml:space="preserve">and isogenic mutant tagged with sig70c35 lux. </w:t>
                            </w:r>
                            <w:r w:rsidR="00250CA2" w:rsidRPr="00250CA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  <w:r w:rsidR="003616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  <w:r w:rsidR="00404378" w:rsidRPr="00250CA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404378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404378" w:rsidRPr="00250CA2">
                              <w:rPr>
                                <w:rFonts w:ascii="Times New Roman" w:hAnsi="Times New Roman" w:cs="Times New Roman"/>
                              </w:rPr>
                              <w:t>fter infection of LS10</w:t>
                            </w:r>
                            <w:r w:rsidR="00404378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40437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 xml:space="preserve">sig70c35 lux </w:t>
                            </w:r>
                            <w:r w:rsidR="00404378">
                              <w:rPr>
                                <w:rFonts w:ascii="Times New Roman" w:hAnsi="Times New Roman" w:cs="Times New Roman"/>
                              </w:rPr>
                              <w:t xml:space="preserve">strain and </w:t>
                            </w:r>
                            <w:r w:rsidR="00404378" w:rsidRPr="00250CA2">
                              <w:rPr>
                                <w:rFonts w:ascii="Times New Roman" w:hAnsi="Times New Roman" w:cs="Times New Roman"/>
                              </w:rPr>
                              <w:t>LS10</w:t>
                            </w:r>
                            <w:r w:rsidR="00404378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40437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 xml:space="preserve">sig70c35 </w:t>
                            </w:r>
                            <w:proofErr w:type="spellStart"/>
                            <w:r w:rsidR="0040437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lump.lux</w:t>
                            </w:r>
                            <w:proofErr w:type="spellEnd"/>
                            <w:r w:rsidR="0040437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C02A8B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 xml:space="preserve">. </w:t>
                            </w:r>
                            <w:r w:rsidR="00250CA2">
                              <w:rPr>
                                <w:rFonts w:ascii="Times New Roman" w:hAnsi="Times New Roman" w:cs="Times New Roman"/>
                              </w:rPr>
                              <w:t>Each sym</w:t>
                            </w:r>
                            <w:r w:rsidR="00404378"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="00250CA2">
                              <w:rPr>
                                <w:rFonts w:ascii="Times New Roman" w:hAnsi="Times New Roman" w:cs="Times New Roman"/>
                              </w:rPr>
                              <w:t xml:space="preserve">ol </w:t>
                            </w:r>
                            <w:r w:rsidR="00404378">
                              <w:rPr>
                                <w:rFonts w:ascii="Times New Roman" w:hAnsi="Times New Roman" w:cs="Times New Roman"/>
                              </w:rPr>
                              <w:t>represents</w:t>
                            </w:r>
                            <w:r w:rsidR="00250CA2">
                              <w:rPr>
                                <w:rFonts w:ascii="Times New Roman" w:hAnsi="Times New Roman" w:cs="Times New Roman"/>
                              </w:rPr>
                              <w:t xml:space="preserve"> a </w:t>
                            </w:r>
                            <w:r w:rsidR="00C02A8B">
                              <w:rPr>
                                <w:rFonts w:ascii="Times New Roman" w:hAnsi="Times New Roman" w:cs="Times New Roman"/>
                              </w:rPr>
                              <w:t>bird,</w:t>
                            </w:r>
                            <w:r w:rsidR="00250CA2">
                              <w:rPr>
                                <w:rFonts w:ascii="Times New Roman" w:hAnsi="Times New Roman" w:cs="Times New Roman"/>
                              </w:rPr>
                              <w:t xml:space="preserve"> and the median value is indicated by </w:t>
                            </w:r>
                            <w:r w:rsidR="00C02A8B">
                              <w:rPr>
                                <w:rFonts w:ascii="Times New Roman" w:hAnsi="Times New Roman" w:cs="Times New Roman"/>
                              </w:rPr>
                              <w:t>horizontal bar</w:t>
                            </w:r>
                            <w:r w:rsidR="00250CA2">
                              <w:rPr>
                                <w:rFonts w:ascii="Times New Roman" w:hAnsi="Times New Roman" w:cs="Times New Roman"/>
                              </w:rPr>
                              <w:t>. The dotted hor</w:t>
                            </w:r>
                            <w:r w:rsidR="00C02A8B">
                              <w:rPr>
                                <w:rFonts w:ascii="Times New Roman" w:hAnsi="Times New Roman" w:cs="Times New Roman"/>
                              </w:rPr>
                              <w:t>izontal line indicates the detection limit</w:t>
                            </w:r>
                            <w:r w:rsidR="00360EF6">
                              <w:rPr>
                                <w:rFonts w:ascii="Times New Roman" w:hAnsi="Times New Roman" w:cs="Times New Roman"/>
                              </w:rPr>
                              <w:t xml:space="preserve">. Mann-Whitney test used to calculate the </w:t>
                            </w:r>
                            <w:r w:rsidR="00D313E4">
                              <w:rPr>
                                <w:rFonts w:ascii="Times New Roman" w:hAnsi="Times New Roman" w:cs="Times New Roman"/>
                              </w:rPr>
                              <w:t xml:space="preserve">statistical </w:t>
                            </w:r>
                            <w:r w:rsidR="00531504">
                              <w:rPr>
                                <w:rFonts w:ascii="Times New Roman" w:hAnsi="Times New Roman" w:cs="Times New Roman"/>
                              </w:rPr>
                              <w:t>significancy (</w:t>
                            </w:r>
                            <w:r w:rsidR="00360EF6">
                              <w:rPr>
                                <w:rFonts w:ascii="Times New Roman" w:hAnsi="Times New Roman" w:cs="Times New Roman"/>
                              </w:rPr>
                              <w:t>WT vs mutant colony counts). ns; not significant, *= 0.0159.</w:t>
                            </w:r>
                          </w:p>
                        </w:txbxContent>
                      </v:textbox>
                    </v:shape>
                    <v:group id="Group 11" o:spid="_x0000_s1031" style="position:absolute;left:9689;width:4023;height:35505" coordorigin="6892" coordsize="4022,35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<v:shape id="Text Box 526" o:spid="_x0000_s1032" type="#_x0000_t202" style="position:absolute;left:6892;width:3342;height:3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      <v:textbox>
                          <w:txbxContent>
                            <w:p w14:paraId="768276B0" w14:textId="77777777" w:rsidR="00DF7820" w:rsidRPr="00DF7820" w:rsidRDefault="00DF7820" w:rsidP="00DF7820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  <v:shape id="Text Box 526" o:spid="_x0000_s1033" type="#_x0000_t202" style="position:absolute;left:7574;top:32197;width:3340;height:3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      <v:textbox>
                          <w:txbxContent>
                            <w:p w14:paraId="35B1797B" w14:textId="77777777" w:rsidR="00DF7820" w:rsidRPr="00DF7820" w:rsidRDefault="00DF7820" w:rsidP="00DF7820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DF7820"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</v:group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3" o:spid="_x0000_s1034" type="#_x0000_t75" style="position:absolute;left:5390;top:750;width:45035;height:314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">
                    <v:imagedata r:id="rId11" o:title=""/>
                  </v:shape>
                </v:group>
                <v:shape id="Picture 16" o:spid="_x0000_s1035" type="#_x0000_t75" style="position:absolute;top:32194;width:53193;height:368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">
                  <v:imagedata r:id="rId12" o:title=""/>
                </v:shape>
              </v:group>
            </w:pict>
          </mc:Fallback>
        </mc:AlternateContent>
      </w:r>
    </w:p>
    <w:p w14:paraId="017B496F" w14:textId="2E894CE6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71BCDAB9" w14:textId="72784D9E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751FDC46" w14:textId="620E13F9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6252528D" w14:textId="7CF68493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0B35E56F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2DAF909E" w14:textId="0EC685B0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434BC734" w14:textId="469F166C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4D25EC82" w14:textId="7C737B85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42EF102B" w14:textId="34B66258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684C0C66" w14:textId="60B418D2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48848989" w14:textId="0BEE053A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1F9D1680" w14:textId="3EA68122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6874FC26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6AFA1ADD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17E5810E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5A94B7CC" w14:textId="2A508C84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165BF26A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606F9629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33E091F0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494B855F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7148578A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7F5334A7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3617DDAF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4CA05585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3DFDAC14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47BF5029" w14:textId="0C6AEB4F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11730705" w14:textId="08D240DB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0C2DAFA3" w14:textId="77777777" w:rsidR="00850BA4" w:rsidRDefault="00850BA4" w:rsidP="000113BA">
      <w:pPr>
        <w:rPr>
          <w:rFonts w:ascii="Times New Roman" w:hAnsi="Times New Roman" w:cs="Times New Roman"/>
        </w:rPr>
      </w:pPr>
    </w:p>
    <w:tbl>
      <w:tblPr>
        <w:tblStyle w:val="PlainTable211"/>
        <w:tblpPr w:leftFromText="180" w:rightFromText="180" w:vertAnchor="text" w:horzAnchor="margin" w:tblpY="352"/>
        <w:tblW w:w="9900" w:type="dxa"/>
        <w:tblLook w:val="04A0" w:firstRow="1" w:lastRow="0" w:firstColumn="1" w:lastColumn="0" w:noHBand="0" w:noVBand="1"/>
      </w:tblPr>
      <w:tblGrid>
        <w:gridCol w:w="2898"/>
        <w:gridCol w:w="4900"/>
        <w:gridCol w:w="2102"/>
      </w:tblGrid>
      <w:tr w:rsidR="0006102D" w:rsidRPr="00400B1B" w14:paraId="09C9A158" w14:textId="77777777" w:rsidTr="00E51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4FB7BF88" w14:textId="77777777" w:rsidR="0006102D" w:rsidRPr="00400B1B" w:rsidRDefault="0006102D" w:rsidP="00E51B3B">
            <w:pPr>
              <w:rPr>
                <w:rFonts w:eastAsia="Times New Roman" w:cs="Times New Roman"/>
                <w:szCs w:val="24"/>
                <w:lang w:eastAsia="en-GB"/>
              </w:rPr>
            </w:pPr>
            <w:bookmarkStart w:id="0" w:name="_Hlk102642164"/>
            <w:r w:rsidRPr="00400B1B">
              <w:rPr>
                <w:rFonts w:eastAsia="Times New Roman" w:cs="Times New Roman"/>
                <w:szCs w:val="24"/>
                <w:lang w:eastAsia="en-GB"/>
              </w:rPr>
              <w:lastRenderedPageBreak/>
              <w:t>Bacterial strain</w:t>
            </w:r>
          </w:p>
        </w:tc>
        <w:tc>
          <w:tcPr>
            <w:tcW w:w="4900" w:type="dxa"/>
          </w:tcPr>
          <w:p w14:paraId="573BA188" w14:textId="77777777" w:rsidR="0006102D" w:rsidRPr="00400B1B" w:rsidRDefault="0006102D" w:rsidP="00E51B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400B1B">
              <w:rPr>
                <w:rFonts w:eastAsia="Times New Roman" w:cs="Times New Roman"/>
                <w:szCs w:val="24"/>
                <w:lang w:eastAsia="en-GB"/>
              </w:rPr>
              <w:t>Description and/or genotype</w:t>
            </w:r>
          </w:p>
        </w:tc>
        <w:tc>
          <w:tcPr>
            <w:tcW w:w="2102" w:type="dxa"/>
          </w:tcPr>
          <w:p w14:paraId="25B0C6DC" w14:textId="77777777" w:rsidR="0006102D" w:rsidRPr="00400B1B" w:rsidRDefault="0006102D" w:rsidP="00E51B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400B1B">
              <w:rPr>
                <w:rFonts w:eastAsia="Times New Roman" w:cs="Times New Roman"/>
                <w:szCs w:val="24"/>
                <w:lang w:eastAsia="en-GB"/>
              </w:rPr>
              <w:t>Reference</w:t>
            </w:r>
          </w:p>
        </w:tc>
      </w:tr>
      <w:tr w:rsidR="0006102D" w:rsidRPr="00BB6BFD" w14:paraId="68FBC23C" w14:textId="77777777" w:rsidTr="00E5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173F6205" w14:textId="77777777" w:rsidR="0006102D" w:rsidRPr="00BB6BFD" w:rsidRDefault="0006102D" w:rsidP="00E51B3B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Sal18</w:t>
            </w:r>
            <w:r w:rsidR="00A143FE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 (Wildtype) </w:t>
            </w:r>
          </w:p>
        </w:tc>
        <w:tc>
          <w:tcPr>
            <w:tcW w:w="4900" w:type="dxa"/>
          </w:tcPr>
          <w:p w14:paraId="75A0245E" w14:textId="77777777" w:rsidR="0006102D" w:rsidRPr="00FC1AC9" w:rsidRDefault="0006102D" w:rsidP="00E51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it-IT" w:eastAsia="en-GB"/>
              </w:rPr>
            </w:pPr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 xml:space="preserve">Salmonella enterica </w:t>
            </w:r>
            <w:proofErr w:type="spellStart"/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>serovar</w:t>
            </w:r>
            <w:proofErr w:type="spellEnd"/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 xml:space="preserve"> </w:t>
            </w:r>
            <w:proofErr w:type="spellStart"/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>Enteritidis</w:t>
            </w:r>
            <w:proofErr w:type="spellEnd"/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 xml:space="preserve"> wild </w:t>
            </w:r>
            <w:proofErr w:type="spellStart"/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>type</w:t>
            </w:r>
            <w:proofErr w:type="spellEnd"/>
          </w:p>
        </w:tc>
        <w:tc>
          <w:tcPr>
            <w:tcW w:w="2102" w:type="dxa"/>
          </w:tcPr>
          <w:p w14:paraId="1BA02017" w14:textId="4A1DC641" w:rsidR="0006102D" w:rsidRPr="00BB6BFD" w:rsidRDefault="000113BA" w:rsidP="00E51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[40,41]</w:t>
            </w:r>
          </w:p>
        </w:tc>
      </w:tr>
      <w:tr w:rsidR="0006102D" w:rsidRPr="00BB6BFD" w14:paraId="017122E2" w14:textId="77777777" w:rsidTr="00E5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1D575443" w14:textId="77777777" w:rsidR="0006102D" w:rsidRPr="00BB6BFD" w:rsidRDefault="0006102D" w:rsidP="00E51B3B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S101(W</w:t>
            </w:r>
            <w:r w:rsidR="00A143FE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ildtype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)</w:t>
            </w:r>
          </w:p>
        </w:tc>
        <w:tc>
          <w:tcPr>
            <w:tcW w:w="4900" w:type="dxa"/>
          </w:tcPr>
          <w:p w14:paraId="3A48475C" w14:textId="77777777" w:rsidR="0006102D" w:rsidRPr="00FC1AC9" w:rsidRDefault="0006102D" w:rsidP="00E51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it-IT" w:eastAsia="en-GB"/>
              </w:rPr>
            </w:pPr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 xml:space="preserve">Salmonella enterica </w:t>
            </w:r>
            <w:proofErr w:type="spellStart"/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>serovar</w:t>
            </w:r>
            <w:proofErr w:type="spellEnd"/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 xml:space="preserve"> </w:t>
            </w:r>
            <w:proofErr w:type="spellStart"/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>Enteritidis</w:t>
            </w:r>
            <w:proofErr w:type="spellEnd"/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 xml:space="preserve"> wild </w:t>
            </w:r>
            <w:proofErr w:type="spellStart"/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>type</w:t>
            </w:r>
            <w:proofErr w:type="spellEnd"/>
          </w:p>
        </w:tc>
        <w:tc>
          <w:tcPr>
            <w:tcW w:w="2102" w:type="dxa"/>
          </w:tcPr>
          <w:p w14:paraId="01E67708" w14:textId="13D63AD3" w:rsidR="0006102D" w:rsidRPr="00BB6BFD" w:rsidRDefault="009F4D4A" w:rsidP="00E51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[17]</w:t>
            </w:r>
          </w:p>
        </w:tc>
      </w:tr>
      <w:tr w:rsidR="00A143FE" w:rsidRPr="00BB6BFD" w14:paraId="19C6F0A9" w14:textId="77777777" w:rsidTr="00E5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C53FBB0" w14:textId="77777777" w:rsidR="00A143FE" w:rsidRPr="00BB6BFD" w:rsidRDefault="00A143FE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S183 (Wildtype)</w:t>
            </w:r>
          </w:p>
        </w:tc>
        <w:tc>
          <w:tcPr>
            <w:tcW w:w="4900" w:type="dxa"/>
          </w:tcPr>
          <w:p w14:paraId="6CEB79A1" w14:textId="77777777" w:rsidR="00A143FE" w:rsidRPr="00FC1AC9" w:rsidRDefault="00A143FE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it-IT" w:eastAsia="en-GB"/>
              </w:rPr>
            </w:pPr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 xml:space="preserve">Salmonella enterica </w:t>
            </w:r>
            <w:proofErr w:type="spellStart"/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>serovar</w:t>
            </w:r>
            <w:proofErr w:type="spellEnd"/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 xml:space="preserve"> </w:t>
            </w:r>
            <w:proofErr w:type="spellStart"/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>Enteritidis</w:t>
            </w:r>
            <w:proofErr w:type="spellEnd"/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 xml:space="preserve"> wild </w:t>
            </w:r>
            <w:proofErr w:type="spellStart"/>
            <w:r w:rsidRPr="00FC1AC9">
              <w:rPr>
                <w:rFonts w:eastAsia="Times New Roman" w:cs="Times New Roman"/>
                <w:szCs w:val="24"/>
                <w:lang w:val="it-IT" w:eastAsia="en-GB"/>
              </w:rPr>
              <w:t>type</w:t>
            </w:r>
            <w:proofErr w:type="spellEnd"/>
          </w:p>
        </w:tc>
        <w:tc>
          <w:tcPr>
            <w:tcW w:w="2102" w:type="dxa"/>
          </w:tcPr>
          <w:p w14:paraId="20A5F579" w14:textId="77777777" w:rsidR="00A143FE" w:rsidRPr="00BB6BFD" w:rsidRDefault="006D73ED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This study</w:t>
            </w:r>
          </w:p>
        </w:tc>
      </w:tr>
      <w:tr w:rsidR="006D73ED" w:rsidRPr="00BB6BFD" w14:paraId="2936891B" w14:textId="77777777" w:rsidTr="00E5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000B44BC" w14:textId="7B0F1A52" w:rsidR="006D73ED" w:rsidRPr="00BB6BFD" w:rsidRDefault="006D73ED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LS </w:t>
            </w:r>
            <w:r w:rsidR="008D7DDC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172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     (Sal18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  <w:t xml:space="preserve">c35 </w:t>
            </w:r>
            <w:proofErr w:type="spellStart"/>
            <w:r w:rsidRPr="00BB6BFD"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  <w:t>lux.CmR</w:t>
            </w:r>
            <w:proofErr w:type="spellEnd"/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)</w:t>
            </w:r>
          </w:p>
        </w:tc>
        <w:tc>
          <w:tcPr>
            <w:tcW w:w="4900" w:type="dxa"/>
          </w:tcPr>
          <w:p w14:paraId="4B58A2C2" w14:textId="77777777" w:rsidR="006D73ED" w:rsidRPr="00BB6BFD" w:rsidRDefault="006B0CF9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Sal18</w:t>
            </w:r>
            <w:r w:rsidR="006D73ED" w:rsidRPr="00BB6BFD">
              <w:rPr>
                <w:rFonts w:eastAsia="Times New Roman" w:cs="Times New Roman"/>
                <w:szCs w:val="24"/>
                <w:lang w:eastAsia="en-GB"/>
              </w:rPr>
              <w:t xml:space="preserve">, </w:t>
            </w:r>
            <w:proofErr w:type="spellStart"/>
            <w:r w:rsidR="006D73ED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att</w:t>
            </w:r>
            <w:proofErr w:type="spellEnd"/>
            <w:r w:rsidR="006D73ED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</w:t>
            </w:r>
            <w:r w:rsidR="006D73ED" w:rsidRPr="00BB6BFD">
              <w:rPr>
                <w:rFonts w:eastAsia="Times New Roman" w:cs="Times New Roman"/>
                <w:szCs w:val="24"/>
                <w:lang w:eastAsia="en-GB"/>
              </w:rPr>
              <w:t xml:space="preserve">Tn7::sig70c35 </w:t>
            </w:r>
            <w:r w:rsidR="006D73ED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luxCDABE.cat</w:t>
            </w:r>
          </w:p>
        </w:tc>
        <w:tc>
          <w:tcPr>
            <w:tcW w:w="2102" w:type="dxa"/>
          </w:tcPr>
          <w:p w14:paraId="2268CABD" w14:textId="77777777" w:rsidR="006D73ED" w:rsidRPr="00BB6BFD" w:rsidRDefault="006D73ED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This study</w:t>
            </w:r>
          </w:p>
        </w:tc>
      </w:tr>
      <w:tr w:rsidR="00A143FE" w:rsidRPr="00BB6BFD" w14:paraId="6BF792A1" w14:textId="77777777" w:rsidTr="00E5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C369F7C" w14:textId="77777777" w:rsidR="00A143FE" w:rsidRPr="00BB6BFD" w:rsidRDefault="00A143FE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S190 (WT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  <w:t xml:space="preserve">c35 </w:t>
            </w:r>
            <w:proofErr w:type="spellStart"/>
            <w:r w:rsidRPr="00BB6BFD"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  <w:t>lux.CmR</w:t>
            </w:r>
            <w:proofErr w:type="spellEnd"/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)</w:t>
            </w:r>
          </w:p>
        </w:tc>
        <w:tc>
          <w:tcPr>
            <w:tcW w:w="4900" w:type="dxa"/>
          </w:tcPr>
          <w:p w14:paraId="4691273F" w14:textId="77777777" w:rsidR="00A143FE" w:rsidRPr="00BB6BFD" w:rsidRDefault="00A143FE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de-DE" w:eastAsia="en-GB"/>
              </w:rPr>
            </w:pPr>
            <w:r w:rsidRPr="00BB6BFD">
              <w:rPr>
                <w:rFonts w:eastAsia="Times New Roman" w:cs="Times New Roman"/>
                <w:szCs w:val="24"/>
                <w:lang w:val="de-DE" w:eastAsia="en-GB"/>
              </w:rPr>
              <w:t xml:space="preserve">LS101, </w:t>
            </w:r>
            <w:proofErr w:type="spellStart"/>
            <w:r w:rsidRPr="00BB6BFD">
              <w:rPr>
                <w:rFonts w:eastAsia="Times New Roman" w:cs="Times New Roman"/>
                <w:i/>
                <w:iCs/>
                <w:szCs w:val="24"/>
                <w:lang w:val="de-DE" w:eastAsia="en-GB"/>
              </w:rPr>
              <w:t>att</w:t>
            </w:r>
            <w:proofErr w:type="spellEnd"/>
            <w:r w:rsidRPr="00BB6BFD">
              <w:rPr>
                <w:rFonts w:eastAsia="Times New Roman" w:cs="Times New Roman"/>
                <w:i/>
                <w:iCs/>
                <w:szCs w:val="24"/>
                <w:lang w:val="de-DE" w:eastAsia="en-GB"/>
              </w:rPr>
              <w:t xml:space="preserve"> </w:t>
            </w:r>
            <w:r w:rsidRPr="00BB6BFD">
              <w:rPr>
                <w:rFonts w:eastAsia="Times New Roman" w:cs="Times New Roman"/>
                <w:szCs w:val="24"/>
                <w:lang w:val="de-DE" w:eastAsia="en-GB"/>
              </w:rPr>
              <w:t xml:space="preserve">Tn7::sig70c35 </w:t>
            </w:r>
            <w:r w:rsidRPr="00BB6BFD">
              <w:rPr>
                <w:rFonts w:eastAsia="Times New Roman" w:cs="Times New Roman"/>
                <w:i/>
                <w:iCs/>
                <w:szCs w:val="24"/>
                <w:lang w:val="de-DE" w:eastAsia="en-GB"/>
              </w:rPr>
              <w:t>luxCDABE.cat</w:t>
            </w:r>
          </w:p>
        </w:tc>
        <w:tc>
          <w:tcPr>
            <w:tcW w:w="2102" w:type="dxa"/>
          </w:tcPr>
          <w:p w14:paraId="499B7580" w14:textId="1C9B6781" w:rsidR="00A143FE" w:rsidRPr="00BB6BFD" w:rsidRDefault="003E1947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[17]</w:t>
            </w:r>
          </w:p>
        </w:tc>
      </w:tr>
      <w:tr w:rsidR="00A143FE" w:rsidRPr="00BB6BFD" w14:paraId="6E829569" w14:textId="77777777" w:rsidTr="00E5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13C1103E" w14:textId="01871DCE" w:rsidR="00A143FE" w:rsidRPr="00BB6BFD" w:rsidRDefault="00A143FE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S</w:t>
            </w:r>
            <w:r w:rsidR="008D7DDC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 189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 (</w:t>
            </w:r>
            <w:r w:rsidR="006B0CF9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S</w:t>
            </w:r>
            <w:r w:rsidR="006D73ED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183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  <w:t>c</w:t>
            </w:r>
            <w:r w:rsidR="006D73ED" w:rsidRPr="00BB6BFD"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  <w:t>35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  <w:t>.CmR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)</w:t>
            </w:r>
          </w:p>
        </w:tc>
        <w:tc>
          <w:tcPr>
            <w:tcW w:w="4900" w:type="dxa"/>
          </w:tcPr>
          <w:p w14:paraId="7098E7C6" w14:textId="77777777" w:rsidR="00A143FE" w:rsidRPr="00BB6BFD" w:rsidRDefault="00A143FE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de-DE" w:eastAsia="en-GB"/>
              </w:rPr>
            </w:pPr>
            <w:r w:rsidRPr="00BB6BFD">
              <w:rPr>
                <w:rFonts w:eastAsia="Times New Roman" w:cs="Times New Roman"/>
                <w:szCs w:val="24"/>
                <w:lang w:val="de-DE" w:eastAsia="en-GB"/>
              </w:rPr>
              <w:t>LS1</w:t>
            </w:r>
            <w:r w:rsidR="006B0CF9" w:rsidRPr="00BB6BFD">
              <w:rPr>
                <w:rFonts w:eastAsia="Times New Roman" w:cs="Times New Roman"/>
                <w:szCs w:val="24"/>
                <w:lang w:val="de-DE" w:eastAsia="en-GB"/>
              </w:rPr>
              <w:t>83</w:t>
            </w:r>
            <w:r w:rsidRPr="00BB6BFD">
              <w:rPr>
                <w:rFonts w:eastAsia="Times New Roman" w:cs="Times New Roman"/>
                <w:szCs w:val="24"/>
                <w:lang w:val="de-DE" w:eastAsia="en-GB"/>
              </w:rPr>
              <w:t xml:space="preserve">, </w:t>
            </w:r>
            <w:proofErr w:type="spellStart"/>
            <w:r w:rsidRPr="00BB6BFD">
              <w:rPr>
                <w:rFonts w:eastAsia="Times New Roman" w:cs="Times New Roman"/>
                <w:i/>
                <w:iCs/>
                <w:szCs w:val="24"/>
                <w:lang w:val="de-DE" w:eastAsia="en-GB"/>
              </w:rPr>
              <w:t>att</w:t>
            </w:r>
            <w:proofErr w:type="spellEnd"/>
            <w:r w:rsidRPr="00BB6BFD">
              <w:rPr>
                <w:rFonts w:eastAsia="Times New Roman" w:cs="Times New Roman"/>
                <w:i/>
                <w:iCs/>
                <w:szCs w:val="24"/>
                <w:lang w:val="de-DE" w:eastAsia="en-GB"/>
              </w:rPr>
              <w:t xml:space="preserve"> </w:t>
            </w:r>
            <w:r w:rsidRPr="00BB6BFD">
              <w:rPr>
                <w:rFonts w:eastAsia="Times New Roman" w:cs="Times New Roman"/>
                <w:szCs w:val="24"/>
                <w:lang w:val="de-DE" w:eastAsia="en-GB"/>
              </w:rPr>
              <w:t>Tn7::sig70c</w:t>
            </w:r>
            <w:r w:rsidR="006D73ED" w:rsidRPr="00BB6BFD">
              <w:rPr>
                <w:rFonts w:eastAsia="Times New Roman" w:cs="Times New Roman"/>
                <w:szCs w:val="24"/>
                <w:lang w:val="de-DE" w:eastAsia="en-GB"/>
              </w:rPr>
              <w:t>35</w:t>
            </w:r>
            <w:r w:rsidRPr="00BB6BFD">
              <w:rPr>
                <w:rFonts w:eastAsia="Times New Roman" w:cs="Times New Roman"/>
                <w:szCs w:val="24"/>
                <w:lang w:val="de-DE" w:eastAsia="en-GB"/>
              </w:rPr>
              <w:t xml:space="preserve"> </w:t>
            </w:r>
            <w:r w:rsidRPr="00BB6BFD">
              <w:rPr>
                <w:rFonts w:eastAsia="Times New Roman" w:cs="Times New Roman"/>
                <w:i/>
                <w:iCs/>
                <w:szCs w:val="24"/>
                <w:lang w:val="de-DE" w:eastAsia="en-GB"/>
              </w:rPr>
              <w:t>luxCDABE.cat</w:t>
            </w:r>
          </w:p>
        </w:tc>
        <w:tc>
          <w:tcPr>
            <w:tcW w:w="2102" w:type="dxa"/>
          </w:tcPr>
          <w:p w14:paraId="35007B2F" w14:textId="77777777" w:rsidR="00A143FE" w:rsidRPr="00BB6BFD" w:rsidRDefault="00A143FE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This study</w:t>
            </w:r>
          </w:p>
        </w:tc>
      </w:tr>
      <w:tr w:rsidR="00A143FE" w:rsidRPr="00BB6BFD" w14:paraId="25CFDDE6" w14:textId="77777777" w:rsidTr="00E5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2AAC718" w14:textId="77777777" w:rsidR="00A143FE" w:rsidRPr="00BB6BFD" w:rsidRDefault="00A143FE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S</w:t>
            </w:r>
            <w:r w:rsidR="006D73ED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191(Sal18</w:t>
            </w:r>
            <w:r w:rsidR="006D73ED" w:rsidRPr="00BB6BFD"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  <w:t>c35lump. lux</w:t>
            </w:r>
            <w:r w:rsidR="006D73ED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)</w:t>
            </w:r>
          </w:p>
        </w:tc>
        <w:tc>
          <w:tcPr>
            <w:tcW w:w="4900" w:type="dxa"/>
          </w:tcPr>
          <w:p w14:paraId="0CA4B791" w14:textId="77777777" w:rsidR="00A143FE" w:rsidRPr="00BB6BFD" w:rsidRDefault="00470F6A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Sal18</w:t>
            </w:r>
            <w:r w:rsidR="00A143FE" w:rsidRPr="00BB6BFD">
              <w:rPr>
                <w:rFonts w:eastAsia="Times New Roman" w:cs="Times New Roman"/>
                <w:szCs w:val="24"/>
                <w:lang w:eastAsia="en-GB"/>
              </w:rPr>
              <w:t>,</w:t>
            </w:r>
            <w:r w:rsidR="00A143FE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</w:t>
            </w:r>
            <w:proofErr w:type="spellStart"/>
            <w:r w:rsidR="00A143FE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att</w:t>
            </w:r>
            <w:proofErr w:type="spellEnd"/>
            <w:r w:rsidR="00A143FE" w:rsidRPr="00BB6BFD">
              <w:rPr>
                <w:rFonts w:eastAsia="Times New Roman" w:cs="Times New Roman"/>
                <w:szCs w:val="24"/>
                <w:lang w:eastAsia="en-GB"/>
              </w:rPr>
              <w:t xml:space="preserve"> Tn7:: </w:t>
            </w:r>
            <w:r w:rsidR="00AF7595" w:rsidRPr="00BB6BFD">
              <w:rPr>
                <w:rFonts w:eastAsia="Times New Roman" w:cs="Times New Roman"/>
                <w:szCs w:val="24"/>
                <w:lang w:eastAsia="en-GB"/>
              </w:rPr>
              <w:t xml:space="preserve"> sig70c35 </w:t>
            </w:r>
            <w:r w:rsidR="00AF7595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lump</w:t>
            </w:r>
            <w:r w:rsidR="00AF7595" w:rsidRPr="00BB6BFD">
              <w:rPr>
                <w:rFonts w:eastAsia="Times New Roman" w:cs="Times New Roman"/>
                <w:szCs w:val="24"/>
                <w:lang w:eastAsia="en-GB"/>
              </w:rPr>
              <w:t xml:space="preserve">. </w:t>
            </w:r>
            <w:r w:rsidR="00AF7595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luxCDABE.cat </w:t>
            </w:r>
          </w:p>
        </w:tc>
        <w:tc>
          <w:tcPr>
            <w:tcW w:w="2102" w:type="dxa"/>
          </w:tcPr>
          <w:p w14:paraId="2622F2F8" w14:textId="77777777" w:rsidR="00A143FE" w:rsidRPr="00BB6BFD" w:rsidRDefault="00A143FE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This study</w:t>
            </w:r>
          </w:p>
        </w:tc>
      </w:tr>
      <w:tr w:rsidR="00A143FE" w:rsidRPr="00BB6BFD" w14:paraId="3ABCAEDB" w14:textId="77777777" w:rsidTr="00E5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3280972C" w14:textId="77777777" w:rsidR="00A143FE" w:rsidRPr="00BB6BFD" w:rsidRDefault="006B0CF9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S19</w:t>
            </w:r>
            <w:r w:rsidR="00AF7595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3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(Sal18</w:t>
            </w:r>
            <w:r w:rsidR="00AF7595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3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  <w:t>c35lump. lux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)</w:t>
            </w:r>
          </w:p>
        </w:tc>
        <w:tc>
          <w:tcPr>
            <w:tcW w:w="4900" w:type="dxa"/>
          </w:tcPr>
          <w:p w14:paraId="0A344BEE" w14:textId="77777777" w:rsidR="00A143FE" w:rsidRPr="00FC1AC9" w:rsidRDefault="00A143FE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FC1AC9">
              <w:rPr>
                <w:rFonts w:eastAsia="Times New Roman" w:cs="Times New Roman"/>
                <w:szCs w:val="24"/>
                <w:lang w:eastAsia="en-GB"/>
              </w:rPr>
              <w:t>LS1</w:t>
            </w:r>
            <w:r w:rsidR="00AF7595" w:rsidRPr="00FC1AC9">
              <w:rPr>
                <w:rFonts w:eastAsia="Times New Roman" w:cs="Times New Roman"/>
                <w:szCs w:val="24"/>
                <w:lang w:eastAsia="en-GB"/>
              </w:rPr>
              <w:t>83</w:t>
            </w:r>
            <w:r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, </w:t>
            </w:r>
            <w:r w:rsidR="00AF7595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</w:t>
            </w:r>
            <w:proofErr w:type="spellStart"/>
            <w:r w:rsidR="00AF7595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>att</w:t>
            </w:r>
            <w:proofErr w:type="spellEnd"/>
            <w:r w:rsidR="00AF7595" w:rsidRPr="00FC1AC9">
              <w:rPr>
                <w:rFonts w:eastAsia="Times New Roman" w:cs="Times New Roman"/>
                <w:szCs w:val="24"/>
                <w:lang w:eastAsia="en-GB"/>
              </w:rPr>
              <w:t xml:space="preserve"> Tn7::  sig70c35 </w:t>
            </w:r>
            <w:r w:rsidR="00AF7595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>lump</w:t>
            </w:r>
            <w:r w:rsidR="00AF7595" w:rsidRPr="00FC1AC9">
              <w:rPr>
                <w:rFonts w:eastAsia="Times New Roman" w:cs="Times New Roman"/>
                <w:szCs w:val="24"/>
                <w:lang w:eastAsia="en-GB"/>
              </w:rPr>
              <w:t xml:space="preserve">. </w:t>
            </w:r>
            <w:r w:rsidR="00AF7595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>luxCDABE.cat</w:t>
            </w:r>
          </w:p>
        </w:tc>
        <w:tc>
          <w:tcPr>
            <w:tcW w:w="2102" w:type="dxa"/>
          </w:tcPr>
          <w:p w14:paraId="13518DE1" w14:textId="77777777" w:rsidR="00A143FE" w:rsidRPr="00BB6BFD" w:rsidRDefault="00A143FE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This study</w:t>
            </w:r>
          </w:p>
        </w:tc>
      </w:tr>
      <w:tr w:rsidR="00A143FE" w:rsidRPr="00BB6BFD" w14:paraId="7202D6F1" w14:textId="77777777" w:rsidTr="00E5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738CD149" w14:textId="77777777" w:rsidR="00A143FE" w:rsidRPr="00BB6BFD" w:rsidRDefault="00A143FE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S</w:t>
            </w:r>
            <w:r w:rsidR="00AF7595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195(LS101</w:t>
            </w:r>
            <w:r w:rsidR="00AF7595" w:rsidRPr="00BB6BFD">
              <w:rPr>
                <w:rFonts w:eastAsia="Times New Roman" w:cs="Times New Roman"/>
                <w:b w:val="0"/>
                <w:bCs w:val="0"/>
                <w:szCs w:val="24"/>
                <w:vertAlign w:val="subscript"/>
                <w:lang w:eastAsia="en-GB"/>
              </w:rPr>
              <w:t>c35lump.lux</w:t>
            </w:r>
            <w:r w:rsidR="00AF7595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)</w:t>
            </w:r>
          </w:p>
        </w:tc>
        <w:tc>
          <w:tcPr>
            <w:tcW w:w="4900" w:type="dxa"/>
          </w:tcPr>
          <w:p w14:paraId="7C45D387" w14:textId="77777777" w:rsidR="00A143FE" w:rsidRPr="00BB6BFD" w:rsidRDefault="00A143FE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de-DE" w:eastAsia="en-GB"/>
              </w:rPr>
            </w:pPr>
            <w:r w:rsidRPr="00BB6BFD">
              <w:rPr>
                <w:rFonts w:eastAsia="Times New Roman" w:cs="Times New Roman"/>
                <w:szCs w:val="24"/>
                <w:lang w:val="de-DE" w:eastAsia="en-GB"/>
              </w:rPr>
              <w:t>LS101,</w:t>
            </w:r>
            <w:r w:rsidRPr="00BB6BFD">
              <w:rPr>
                <w:rFonts w:eastAsia="Times New Roman" w:cs="Times New Roman"/>
                <w:i/>
                <w:iCs/>
                <w:szCs w:val="24"/>
                <w:lang w:val="de-DE" w:eastAsia="en-GB"/>
              </w:rPr>
              <w:t xml:space="preserve"> </w:t>
            </w:r>
            <w:r w:rsidR="00AF7595" w:rsidRPr="00BB6BFD">
              <w:rPr>
                <w:rFonts w:eastAsia="Times New Roman" w:cs="Times New Roman"/>
                <w:i/>
                <w:iCs/>
                <w:szCs w:val="24"/>
                <w:lang w:val="de-DE" w:eastAsia="en-GB"/>
              </w:rPr>
              <w:t xml:space="preserve"> </w:t>
            </w:r>
            <w:proofErr w:type="spellStart"/>
            <w:r w:rsidR="00AF7595" w:rsidRPr="00BB6BFD">
              <w:rPr>
                <w:rFonts w:eastAsia="Times New Roman" w:cs="Times New Roman"/>
                <w:i/>
                <w:iCs/>
                <w:szCs w:val="24"/>
                <w:lang w:val="de-DE" w:eastAsia="en-GB"/>
              </w:rPr>
              <w:t>att</w:t>
            </w:r>
            <w:proofErr w:type="spellEnd"/>
            <w:r w:rsidR="00AF7595" w:rsidRPr="00BB6BFD">
              <w:rPr>
                <w:rFonts w:eastAsia="Times New Roman" w:cs="Times New Roman"/>
                <w:szCs w:val="24"/>
                <w:lang w:val="de-DE" w:eastAsia="en-GB"/>
              </w:rPr>
              <w:t xml:space="preserve"> Tn7::  sig70c35 </w:t>
            </w:r>
            <w:r w:rsidR="00AF7595" w:rsidRPr="00BB6BFD">
              <w:rPr>
                <w:rFonts w:eastAsia="Times New Roman" w:cs="Times New Roman"/>
                <w:i/>
                <w:iCs/>
                <w:szCs w:val="24"/>
                <w:lang w:val="de-DE" w:eastAsia="en-GB"/>
              </w:rPr>
              <w:t>luxCDABE.cat</w:t>
            </w:r>
          </w:p>
        </w:tc>
        <w:tc>
          <w:tcPr>
            <w:tcW w:w="2102" w:type="dxa"/>
          </w:tcPr>
          <w:p w14:paraId="1DD0E58B" w14:textId="77777777" w:rsidR="00A143FE" w:rsidRPr="00BB6BFD" w:rsidRDefault="00A143FE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This study</w:t>
            </w:r>
          </w:p>
        </w:tc>
      </w:tr>
      <w:tr w:rsidR="00A143FE" w:rsidRPr="00BB6BFD" w14:paraId="7879B83B" w14:textId="77777777" w:rsidTr="00E5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71FCC665" w14:textId="77777777" w:rsidR="00A143FE" w:rsidRPr="00BB6BFD" w:rsidRDefault="00A143FE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S2</w:t>
            </w:r>
            <w:r w:rsidR="006839FC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28 (∆SPI-1)</w:t>
            </w:r>
          </w:p>
        </w:tc>
        <w:tc>
          <w:tcPr>
            <w:tcW w:w="4900" w:type="dxa"/>
          </w:tcPr>
          <w:p w14:paraId="095411CC" w14:textId="77777777" w:rsidR="00A143FE" w:rsidRPr="00BB6BFD" w:rsidRDefault="00A143FE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LS101,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∆</w:t>
            </w:r>
            <w:r w:rsidR="006839FC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SPI-1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</w:t>
            </w:r>
            <w:proofErr w:type="spellStart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att</w:t>
            </w:r>
            <w:proofErr w:type="spellEnd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Tn7::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 xml:space="preserve"> sig70c35 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luxCDABE.cat</w:t>
            </w:r>
          </w:p>
        </w:tc>
        <w:tc>
          <w:tcPr>
            <w:tcW w:w="2102" w:type="dxa"/>
          </w:tcPr>
          <w:p w14:paraId="793B7162" w14:textId="77777777" w:rsidR="00A143FE" w:rsidRPr="00BB6BFD" w:rsidRDefault="00A143FE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This study</w:t>
            </w:r>
          </w:p>
        </w:tc>
      </w:tr>
      <w:tr w:rsidR="00A143FE" w:rsidRPr="00BB6BFD" w14:paraId="27FCED8A" w14:textId="77777777" w:rsidTr="00E5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709DA48B" w14:textId="77777777" w:rsidR="00A143FE" w:rsidRPr="00BB6BFD" w:rsidRDefault="00A143FE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S2</w:t>
            </w:r>
            <w:r w:rsidR="006839FC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25 (∆SPI-2)</w:t>
            </w:r>
          </w:p>
        </w:tc>
        <w:tc>
          <w:tcPr>
            <w:tcW w:w="4900" w:type="dxa"/>
          </w:tcPr>
          <w:p w14:paraId="6ABE6519" w14:textId="77777777" w:rsidR="00A143FE" w:rsidRPr="00BB6BFD" w:rsidRDefault="00A143FE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LS101,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</w:t>
            </w:r>
            <w:r w:rsidR="006839FC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∆SPI-2 </w:t>
            </w:r>
            <w:proofErr w:type="spellStart"/>
            <w:r w:rsidR="006839FC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att</w:t>
            </w:r>
            <w:proofErr w:type="spellEnd"/>
            <w:r w:rsidR="006839FC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Tn7::</w:t>
            </w:r>
            <w:r w:rsidR="006839FC" w:rsidRPr="00BB6BFD">
              <w:rPr>
                <w:rFonts w:eastAsia="Times New Roman" w:cs="Times New Roman"/>
                <w:szCs w:val="24"/>
                <w:lang w:eastAsia="en-GB"/>
              </w:rPr>
              <w:t xml:space="preserve"> sig70c35 </w:t>
            </w:r>
            <w:r w:rsidR="006839FC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luxCDABE.cat</w:t>
            </w:r>
          </w:p>
        </w:tc>
        <w:tc>
          <w:tcPr>
            <w:tcW w:w="2102" w:type="dxa"/>
          </w:tcPr>
          <w:p w14:paraId="253972FC" w14:textId="77777777" w:rsidR="00A143FE" w:rsidRPr="00BB6BFD" w:rsidRDefault="00A143FE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This study</w:t>
            </w:r>
          </w:p>
        </w:tc>
      </w:tr>
      <w:tr w:rsidR="00A143FE" w:rsidRPr="00BB6BFD" w14:paraId="0AFDED39" w14:textId="77777777" w:rsidTr="00E5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D317F41" w14:textId="77777777" w:rsidR="00A143FE" w:rsidRPr="00BB6BFD" w:rsidRDefault="00A143FE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S2</w:t>
            </w:r>
            <w:r w:rsidR="006839FC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18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 (</w:t>
            </w:r>
            <w:r w:rsidRPr="00BB6BFD">
              <w:rPr>
                <w:rFonts w:eastAsia="Times New Roman" w:cs="Times New Roman"/>
                <w:b w:val="0"/>
                <w:bCs w:val="0"/>
                <w:i/>
                <w:iCs/>
                <w:szCs w:val="24"/>
                <w:lang w:eastAsia="en-GB"/>
              </w:rPr>
              <w:t>∆</w:t>
            </w:r>
            <w:proofErr w:type="spellStart"/>
            <w:r w:rsidR="006839FC" w:rsidRPr="00BB6BFD">
              <w:rPr>
                <w:rFonts w:eastAsia="Times New Roman" w:cs="Times New Roman"/>
                <w:b w:val="0"/>
                <w:bCs w:val="0"/>
                <w:i/>
                <w:iCs/>
                <w:szCs w:val="24"/>
                <w:lang w:eastAsia="en-GB"/>
              </w:rPr>
              <w:t>pagN</w:t>
            </w:r>
            <w:proofErr w:type="spellEnd"/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)</w:t>
            </w:r>
          </w:p>
        </w:tc>
        <w:tc>
          <w:tcPr>
            <w:tcW w:w="4900" w:type="dxa"/>
          </w:tcPr>
          <w:p w14:paraId="5EEBBC53" w14:textId="77777777" w:rsidR="00A143FE" w:rsidRPr="00FC1AC9" w:rsidRDefault="00A143FE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FC1AC9">
              <w:rPr>
                <w:rFonts w:eastAsia="Times New Roman" w:cs="Times New Roman"/>
                <w:szCs w:val="24"/>
                <w:lang w:eastAsia="en-GB"/>
              </w:rPr>
              <w:t>LS101,</w:t>
            </w:r>
            <w:r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</w:t>
            </w:r>
            <w:r w:rsidR="003723B0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>∆</w:t>
            </w:r>
            <w:proofErr w:type="spellStart"/>
            <w:r w:rsidR="003723B0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>pagN</w:t>
            </w:r>
            <w:proofErr w:type="spellEnd"/>
            <w:r w:rsidR="003723B0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</w:t>
            </w:r>
            <w:proofErr w:type="spellStart"/>
            <w:r w:rsidR="003723B0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>att</w:t>
            </w:r>
            <w:proofErr w:type="spellEnd"/>
            <w:r w:rsidR="003723B0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Tn7::</w:t>
            </w:r>
            <w:r w:rsidR="003723B0" w:rsidRPr="00FC1AC9">
              <w:rPr>
                <w:rFonts w:eastAsia="Times New Roman" w:cs="Times New Roman"/>
                <w:szCs w:val="24"/>
                <w:lang w:eastAsia="en-GB"/>
              </w:rPr>
              <w:t xml:space="preserve"> sig70c35 </w:t>
            </w:r>
            <w:r w:rsidR="003723B0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>luxCDABE.cat</w:t>
            </w:r>
          </w:p>
        </w:tc>
        <w:tc>
          <w:tcPr>
            <w:tcW w:w="2102" w:type="dxa"/>
          </w:tcPr>
          <w:p w14:paraId="14A4A295" w14:textId="77777777" w:rsidR="00A143FE" w:rsidRPr="00BB6BFD" w:rsidRDefault="00A143FE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This study</w:t>
            </w:r>
          </w:p>
        </w:tc>
      </w:tr>
      <w:tr w:rsidR="00A143FE" w:rsidRPr="00BB6BFD" w14:paraId="4BA1416F" w14:textId="77777777" w:rsidTr="00E5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4A8254EF" w14:textId="77777777" w:rsidR="00A143FE" w:rsidRPr="00BB6BFD" w:rsidRDefault="00A143FE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S2</w:t>
            </w:r>
            <w:r w:rsidR="00CA343F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26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 (</w:t>
            </w:r>
            <w:r w:rsidRPr="00BB6BFD">
              <w:rPr>
                <w:rFonts w:eastAsia="Times New Roman" w:cs="Times New Roman"/>
                <w:b w:val="0"/>
                <w:bCs w:val="0"/>
                <w:i/>
                <w:iCs/>
                <w:szCs w:val="24"/>
                <w:lang w:eastAsia="en-GB"/>
              </w:rPr>
              <w:t>∆</w:t>
            </w:r>
            <w:r w:rsidR="00CA343F" w:rsidRPr="00BB6BFD">
              <w:rPr>
                <w:rFonts w:eastAsia="Times New Roman" w:cs="Times New Roman"/>
                <w:b w:val="0"/>
                <w:bCs w:val="0"/>
                <w:i/>
                <w:iCs/>
                <w:szCs w:val="24"/>
                <w:lang w:eastAsia="en-GB"/>
              </w:rPr>
              <w:t>fur)</w:t>
            </w:r>
          </w:p>
        </w:tc>
        <w:tc>
          <w:tcPr>
            <w:tcW w:w="4900" w:type="dxa"/>
          </w:tcPr>
          <w:p w14:paraId="05013BA1" w14:textId="77777777" w:rsidR="00A143FE" w:rsidRPr="00FC1AC9" w:rsidRDefault="00A143FE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FC1AC9">
              <w:rPr>
                <w:rFonts w:eastAsia="Times New Roman" w:cs="Times New Roman"/>
                <w:szCs w:val="24"/>
                <w:lang w:eastAsia="en-GB"/>
              </w:rPr>
              <w:t>LS101,</w:t>
            </w:r>
            <w:r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∆</w:t>
            </w:r>
            <w:r w:rsidR="00CA343F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>fur</w:t>
            </w:r>
            <w:r w:rsidR="001E5543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</w:t>
            </w:r>
            <w:proofErr w:type="spellStart"/>
            <w:r w:rsidR="001E5543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>att</w:t>
            </w:r>
            <w:proofErr w:type="spellEnd"/>
            <w:r w:rsidR="001E5543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</w:t>
            </w:r>
            <w:r w:rsidR="001E5543" w:rsidRPr="00FC1AC9">
              <w:rPr>
                <w:rFonts w:eastAsia="Times New Roman" w:cs="Times New Roman"/>
                <w:szCs w:val="24"/>
                <w:lang w:eastAsia="en-GB"/>
              </w:rPr>
              <w:t>Tn7</w:t>
            </w:r>
            <w:r w:rsidR="001E5543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>::</w:t>
            </w:r>
            <w:r w:rsidR="001E5543" w:rsidRPr="00FC1AC9">
              <w:rPr>
                <w:rFonts w:eastAsia="Times New Roman" w:cs="Times New Roman"/>
                <w:szCs w:val="24"/>
                <w:lang w:eastAsia="en-GB"/>
              </w:rPr>
              <w:t xml:space="preserve"> sig70c35 </w:t>
            </w:r>
            <w:r w:rsidR="001E5543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>luxCDABE</w:t>
            </w:r>
            <w:r w:rsidR="00F8084F" w:rsidRPr="00FC1AC9">
              <w:rPr>
                <w:rFonts w:eastAsia="Times New Roman" w:cs="Times New Roman"/>
                <w:i/>
                <w:iCs/>
                <w:szCs w:val="24"/>
                <w:lang w:eastAsia="en-GB"/>
              </w:rPr>
              <w:t>.cat</w:t>
            </w:r>
          </w:p>
        </w:tc>
        <w:tc>
          <w:tcPr>
            <w:tcW w:w="2102" w:type="dxa"/>
          </w:tcPr>
          <w:p w14:paraId="1B594B0F" w14:textId="77777777" w:rsidR="00A143FE" w:rsidRPr="00BB6BFD" w:rsidRDefault="00A143FE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This study</w:t>
            </w:r>
          </w:p>
        </w:tc>
      </w:tr>
      <w:tr w:rsidR="00A143FE" w:rsidRPr="00BB6BFD" w14:paraId="02329193" w14:textId="77777777" w:rsidTr="00E5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04582801" w14:textId="77777777" w:rsidR="00A143FE" w:rsidRPr="00BB6BFD" w:rsidRDefault="00A143FE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S2</w:t>
            </w:r>
            <w:r w:rsidR="00AE67E7"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27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 (</w:t>
            </w:r>
            <w:r w:rsidRPr="00BB6BFD">
              <w:rPr>
                <w:rFonts w:eastAsia="Times New Roman" w:cs="Times New Roman"/>
                <w:b w:val="0"/>
                <w:bCs w:val="0"/>
                <w:i/>
                <w:iCs/>
                <w:szCs w:val="24"/>
                <w:lang w:eastAsia="en-GB"/>
              </w:rPr>
              <w:t>∆</w:t>
            </w:r>
            <w:proofErr w:type="spellStart"/>
            <w:r w:rsidR="00CA343F" w:rsidRPr="00BB6BFD">
              <w:rPr>
                <w:rFonts w:eastAsia="Times New Roman" w:cs="Times New Roman"/>
                <w:b w:val="0"/>
                <w:bCs w:val="0"/>
                <w:i/>
                <w:iCs/>
                <w:szCs w:val="24"/>
                <w:lang w:eastAsia="en-GB"/>
              </w:rPr>
              <w:t>tonB</w:t>
            </w:r>
            <w:proofErr w:type="spellEnd"/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)</w:t>
            </w:r>
          </w:p>
        </w:tc>
        <w:tc>
          <w:tcPr>
            <w:tcW w:w="4900" w:type="dxa"/>
          </w:tcPr>
          <w:p w14:paraId="45035853" w14:textId="77777777" w:rsidR="00A143FE" w:rsidRPr="00BB6BFD" w:rsidRDefault="00A143FE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 xml:space="preserve">LS101, 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∆</w:t>
            </w:r>
            <w:proofErr w:type="spellStart"/>
            <w:r w:rsidR="00AE67E7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ton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B</w:t>
            </w:r>
            <w:proofErr w:type="spellEnd"/>
            <w:r w:rsidR="00AE67E7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</w:t>
            </w:r>
            <w:proofErr w:type="spellStart"/>
            <w:r w:rsidR="00AE67E7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att</w:t>
            </w:r>
            <w:proofErr w:type="spellEnd"/>
            <w:r w:rsidR="00AE67E7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</w:t>
            </w:r>
            <w:r w:rsidR="00AE67E7" w:rsidRPr="00BB6BFD">
              <w:rPr>
                <w:rFonts w:eastAsia="Times New Roman" w:cs="Times New Roman"/>
                <w:szCs w:val="24"/>
                <w:lang w:eastAsia="en-GB"/>
              </w:rPr>
              <w:t>Tn7</w:t>
            </w:r>
            <w:r w:rsidR="00AE67E7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::</w:t>
            </w:r>
            <w:r w:rsidR="00AE67E7" w:rsidRPr="00BB6BFD">
              <w:rPr>
                <w:rFonts w:eastAsia="Times New Roman" w:cs="Times New Roman"/>
                <w:szCs w:val="24"/>
                <w:lang w:eastAsia="en-GB"/>
              </w:rPr>
              <w:t xml:space="preserve"> sig70c35 </w:t>
            </w:r>
            <w:r w:rsidR="00AE67E7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luxCDABE</w:t>
            </w:r>
            <w:r w:rsidR="00336794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.cat</w:t>
            </w:r>
          </w:p>
        </w:tc>
        <w:tc>
          <w:tcPr>
            <w:tcW w:w="2102" w:type="dxa"/>
          </w:tcPr>
          <w:p w14:paraId="2C603734" w14:textId="77777777" w:rsidR="00A143FE" w:rsidRPr="00BB6BFD" w:rsidRDefault="00A143FE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This study</w:t>
            </w:r>
          </w:p>
        </w:tc>
      </w:tr>
      <w:tr w:rsidR="00A143FE" w:rsidRPr="00BB6BFD" w14:paraId="45806AEC" w14:textId="77777777" w:rsidTr="00E5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907530C" w14:textId="77777777" w:rsidR="00A143FE" w:rsidRPr="00BB6BFD" w:rsidRDefault="00A143FE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i/>
                <w:iCs/>
                <w:szCs w:val="24"/>
                <w:lang w:eastAsia="en-GB"/>
              </w:rPr>
              <w:t>E. coli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 DH5α</w:t>
            </w:r>
          </w:p>
        </w:tc>
        <w:tc>
          <w:tcPr>
            <w:tcW w:w="4900" w:type="dxa"/>
          </w:tcPr>
          <w:p w14:paraId="5909D85D" w14:textId="77777777" w:rsidR="00A143FE" w:rsidRPr="00BB6BFD" w:rsidRDefault="00A143FE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DH5α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ab/>
              <w:t>F− φ80dlacZΔM15 Δ(</w:t>
            </w:r>
            <w:proofErr w:type="spellStart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lacZYA-argF</w:t>
            </w:r>
            <w:proofErr w:type="spellEnd"/>
            <w:r w:rsidRPr="00BB6BFD">
              <w:rPr>
                <w:rFonts w:eastAsia="Times New Roman" w:cs="Times New Roman"/>
                <w:szCs w:val="24"/>
                <w:lang w:eastAsia="en-GB"/>
              </w:rPr>
              <w:t>)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U169 </w:t>
            </w:r>
            <w:proofErr w:type="spellStart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deoR</w:t>
            </w:r>
            <w:proofErr w:type="spellEnd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recA1 endA1 hsdR17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>(</w:t>
            </w:r>
            <w:proofErr w:type="spellStart"/>
            <w:r w:rsidRPr="00BB6BFD">
              <w:rPr>
                <w:rFonts w:eastAsia="Times New Roman" w:cs="Times New Roman"/>
                <w:szCs w:val="24"/>
                <w:lang w:eastAsia="en-GB"/>
              </w:rPr>
              <w:t>rK</w:t>
            </w:r>
            <w:proofErr w:type="spellEnd"/>
            <w:r w:rsidRPr="00BB6BFD">
              <w:rPr>
                <w:rFonts w:eastAsia="Times New Roman" w:cs="Times New Roman"/>
                <w:szCs w:val="24"/>
                <w:lang w:eastAsia="en-GB"/>
              </w:rPr>
              <w:t xml:space="preserve">− </w:t>
            </w:r>
            <w:proofErr w:type="spellStart"/>
            <w:r w:rsidRPr="00BB6BFD">
              <w:rPr>
                <w:rFonts w:eastAsia="Times New Roman" w:cs="Times New Roman"/>
                <w:szCs w:val="24"/>
                <w:lang w:eastAsia="en-GB"/>
              </w:rPr>
              <w:t>mK</w:t>
            </w:r>
            <w:proofErr w:type="spellEnd"/>
            <w:r w:rsidRPr="00BB6BFD">
              <w:rPr>
                <w:rFonts w:eastAsia="Times New Roman" w:cs="Times New Roman"/>
                <w:szCs w:val="24"/>
                <w:lang w:eastAsia="en-GB"/>
              </w:rPr>
              <w:t xml:space="preserve">−) </w:t>
            </w:r>
            <w:proofErr w:type="spellStart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phoA</w:t>
            </w:r>
            <w:proofErr w:type="spellEnd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supE44 λ−thi-1 gyrA96 relA1</w:t>
            </w:r>
          </w:p>
        </w:tc>
        <w:tc>
          <w:tcPr>
            <w:tcW w:w="2102" w:type="dxa"/>
          </w:tcPr>
          <w:p w14:paraId="69BE52EE" w14:textId="77777777" w:rsidR="00A143FE" w:rsidRPr="00BB6BFD" w:rsidRDefault="00A143FE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Invitrogen</w:t>
            </w:r>
          </w:p>
        </w:tc>
      </w:tr>
      <w:tr w:rsidR="00A143FE" w:rsidRPr="00BB6BFD" w14:paraId="09B69585" w14:textId="77777777" w:rsidTr="00E5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A92C03D" w14:textId="77777777" w:rsidR="00A143FE" w:rsidRPr="00BB6BFD" w:rsidRDefault="00A143FE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i/>
                <w:iCs/>
                <w:szCs w:val="24"/>
                <w:lang w:eastAsia="en-GB"/>
              </w:rPr>
              <w:t>E. coli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 DH10B</w:t>
            </w:r>
          </w:p>
        </w:tc>
        <w:tc>
          <w:tcPr>
            <w:tcW w:w="4900" w:type="dxa"/>
          </w:tcPr>
          <w:p w14:paraId="1AE5E291" w14:textId="77777777" w:rsidR="00A143FE" w:rsidRPr="00BB6BFD" w:rsidRDefault="00A143FE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F</w:t>
            </w:r>
            <w:r w:rsidRPr="00BB6BFD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–</w:t>
            </w:r>
            <w:proofErr w:type="spellStart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mcr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>A</w:t>
            </w:r>
            <w:proofErr w:type="spellEnd"/>
            <w:r w:rsidRPr="00BB6BFD">
              <w:rPr>
                <w:rFonts w:eastAsia="Times New Roman" w:cs="Times New Roman"/>
                <w:szCs w:val="24"/>
                <w:lang w:eastAsia="en-GB"/>
              </w:rPr>
              <w:t xml:space="preserve"> Δ(</w:t>
            </w:r>
            <w:proofErr w:type="spellStart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mrr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>-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hsd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>RMS-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mcr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>BC</w:t>
            </w:r>
            <w:proofErr w:type="spellEnd"/>
            <w:r w:rsidRPr="00BB6BFD">
              <w:rPr>
                <w:rFonts w:eastAsia="Times New Roman" w:cs="Times New Roman"/>
                <w:szCs w:val="24"/>
                <w:lang w:eastAsia="en-GB"/>
              </w:rPr>
              <w:t>) φ80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lac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>ZΔM15 Δ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lac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>X74 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rec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>A1 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end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>A1 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ara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>D139 Δ(</w:t>
            </w:r>
            <w:proofErr w:type="spellStart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ara</w:t>
            </w:r>
            <w:proofErr w:type="spellEnd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-leu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>)7697 </w:t>
            </w:r>
            <w:proofErr w:type="spellStart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gal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>U</w:t>
            </w:r>
            <w:proofErr w:type="spellEnd"/>
            <w:r w:rsidRPr="00BB6BFD">
              <w:rPr>
                <w:rFonts w:eastAsia="Times New Roman" w:cs="Times New Roman"/>
                <w:szCs w:val="24"/>
                <w:lang w:eastAsia="en-GB"/>
              </w:rPr>
              <w:t> </w:t>
            </w:r>
            <w:proofErr w:type="spellStart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gal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>K</w:t>
            </w:r>
            <w:proofErr w:type="spellEnd"/>
            <w:r w:rsidRPr="00BB6BFD">
              <w:rPr>
                <w:rFonts w:eastAsia="Times New Roman" w:cs="Times New Roman"/>
                <w:szCs w:val="24"/>
                <w:lang w:eastAsia="en-GB"/>
              </w:rPr>
              <w:t xml:space="preserve"> λ</w:t>
            </w:r>
            <w:r w:rsidRPr="00BB6BFD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–</w:t>
            </w:r>
            <w:proofErr w:type="spellStart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rps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>L</w:t>
            </w:r>
            <w:proofErr w:type="spellEnd"/>
            <w:r w:rsidRPr="00BB6BFD">
              <w:rPr>
                <w:rFonts w:eastAsia="Times New Roman" w:cs="Times New Roman"/>
                <w:szCs w:val="24"/>
                <w:lang w:eastAsia="en-GB"/>
              </w:rPr>
              <w:t>(</w:t>
            </w:r>
            <w:proofErr w:type="spellStart"/>
            <w:r w:rsidRPr="00BB6BFD">
              <w:rPr>
                <w:rFonts w:eastAsia="Times New Roman" w:cs="Times New Roman"/>
                <w:szCs w:val="24"/>
                <w:lang w:eastAsia="en-GB"/>
              </w:rPr>
              <w:t>Str</w:t>
            </w:r>
            <w:r w:rsidRPr="00BB6BFD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R</w:t>
            </w:r>
            <w:proofErr w:type="spellEnd"/>
            <w:r w:rsidRPr="00BB6BFD">
              <w:rPr>
                <w:rFonts w:eastAsia="Times New Roman" w:cs="Times New Roman"/>
                <w:szCs w:val="24"/>
                <w:lang w:eastAsia="en-GB"/>
              </w:rPr>
              <w:t>) </w:t>
            </w:r>
            <w:proofErr w:type="spellStart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nup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>G</w:t>
            </w:r>
            <w:proofErr w:type="spellEnd"/>
          </w:p>
        </w:tc>
        <w:tc>
          <w:tcPr>
            <w:tcW w:w="2102" w:type="dxa"/>
          </w:tcPr>
          <w:p w14:paraId="00319891" w14:textId="77777777" w:rsidR="00A143FE" w:rsidRPr="00BB6BFD" w:rsidRDefault="00A143FE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Invitrogen</w:t>
            </w:r>
          </w:p>
        </w:tc>
      </w:tr>
      <w:tr w:rsidR="00A143FE" w:rsidRPr="00BB6BFD" w14:paraId="73366B70" w14:textId="77777777" w:rsidTr="00E5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3C92D48D" w14:textId="77777777" w:rsidR="00A143FE" w:rsidRPr="00BB6BFD" w:rsidRDefault="00A143FE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i/>
                <w:iCs/>
                <w:szCs w:val="24"/>
                <w:lang w:eastAsia="en-GB"/>
              </w:rPr>
              <w:t>E. coli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 CC118</w:t>
            </w:r>
          </w:p>
        </w:tc>
        <w:tc>
          <w:tcPr>
            <w:tcW w:w="4900" w:type="dxa"/>
          </w:tcPr>
          <w:p w14:paraId="67F10724" w14:textId="77777777" w:rsidR="00A143FE" w:rsidRPr="00BB6BFD" w:rsidRDefault="00A143FE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BB6BFD">
              <w:rPr>
                <w:rFonts w:eastAsia="Times New Roman" w:cs="Times New Roman"/>
                <w:szCs w:val="24"/>
                <w:lang w:eastAsia="en-GB"/>
              </w:rPr>
              <w:t>λ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pir</w:t>
            </w:r>
            <w:proofErr w:type="spellEnd"/>
          </w:p>
        </w:tc>
        <w:tc>
          <w:tcPr>
            <w:tcW w:w="2102" w:type="dxa"/>
          </w:tcPr>
          <w:p w14:paraId="24ABF082" w14:textId="77777777" w:rsidR="00A143FE" w:rsidRPr="00BB6BFD" w:rsidRDefault="00F8084F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Aaron white’s lab</w:t>
            </w:r>
          </w:p>
        </w:tc>
      </w:tr>
      <w:tr w:rsidR="00F8084F" w:rsidRPr="00BB6BFD" w14:paraId="07211062" w14:textId="77777777" w:rsidTr="00E5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09C49B15" w14:textId="77777777" w:rsidR="00F8084F" w:rsidRPr="00BB6BFD" w:rsidRDefault="00F8084F" w:rsidP="00A143FE">
            <w:pPr>
              <w:rPr>
                <w:rFonts w:eastAsia="Times New Roman" w:cs="Times New Roman"/>
                <w:b w:val="0"/>
                <w:bCs w:val="0"/>
                <w:i/>
                <w:iCs/>
                <w:szCs w:val="24"/>
                <w:lang w:eastAsia="en-GB"/>
              </w:rPr>
            </w:pPr>
          </w:p>
        </w:tc>
        <w:tc>
          <w:tcPr>
            <w:tcW w:w="4900" w:type="dxa"/>
          </w:tcPr>
          <w:p w14:paraId="567E1D9D" w14:textId="77777777" w:rsidR="00F8084F" w:rsidRPr="00BB6BFD" w:rsidRDefault="00F8084F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02" w:type="dxa"/>
          </w:tcPr>
          <w:p w14:paraId="3F42F796" w14:textId="77777777" w:rsidR="00F8084F" w:rsidRPr="00BB6BFD" w:rsidRDefault="00F8084F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F8084F" w:rsidRPr="00BB6BFD" w14:paraId="2968CD69" w14:textId="77777777" w:rsidTr="00E5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1A7E3FBE" w14:textId="77777777" w:rsidR="00F8084F" w:rsidRPr="00BB6BFD" w:rsidRDefault="00F8084F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Plasmids</w:t>
            </w:r>
          </w:p>
        </w:tc>
        <w:tc>
          <w:tcPr>
            <w:tcW w:w="4900" w:type="dxa"/>
          </w:tcPr>
          <w:p w14:paraId="78602214" w14:textId="77777777" w:rsidR="00F8084F" w:rsidRPr="00BB6BFD" w:rsidRDefault="00F8084F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02" w:type="dxa"/>
          </w:tcPr>
          <w:p w14:paraId="1B08531A" w14:textId="77777777" w:rsidR="00F8084F" w:rsidRPr="00BB6BFD" w:rsidRDefault="00F8084F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F8084F" w:rsidRPr="00BB6BFD" w14:paraId="50A860CA" w14:textId="77777777" w:rsidTr="00E5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349CFB21" w14:textId="77777777" w:rsidR="00F8084F" w:rsidRPr="00BB6BFD" w:rsidRDefault="00F8084F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PGEM-T</w:t>
            </w:r>
          </w:p>
        </w:tc>
        <w:tc>
          <w:tcPr>
            <w:tcW w:w="4900" w:type="dxa"/>
          </w:tcPr>
          <w:p w14:paraId="055AED7E" w14:textId="77777777" w:rsidR="00F8084F" w:rsidRPr="00BB6BFD" w:rsidRDefault="00F8084F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02" w:type="dxa"/>
          </w:tcPr>
          <w:p w14:paraId="0C55BFB6" w14:textId="77777777" w:rsidR="00F8084F" w:rsidRPr="00BB6BFD" w:rsidRDefault="00476FA2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Promega</w:t>
            </w:r>
          </w:p>
        </w:tc>
      </w:tr>
      <w:tr w:rsidR="00381560" w:rsidRPr="00BB6BFD" w14:paraId="49382B75" w14:textId="77777777" w:rsidTr="00E5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695FDA5" w14:textId="77777777" w:rsidR="00381560" w:rsidRPr="00BB6BFD" w:rsidRDefault="00381560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ascii="Times New Roman" w:hAnsi="Times New Roman" w:cs="Times New Roman"/>
                <w:b w:val="0"/>
                <w:bCs w:val="0"/>
              </w:rPr>
              <w:t>pSKB3-GBD-Lump</w:t>
            </w:r>
          </w:p>
        </w:tc>
        <w:tc>
          <w:tcPr>
            <w:tcW w:w="4900" w:type="dxa"/>
          </w:tcPr>
          <w:p w14:paraId="2330A219" w14:textId="77777777" w:rsidR="00381560" w:rsidRPr="00BB6BFD" w:rsidRDefault="009848DB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Expression vector for Lump.</w:t>
            </w:r>
          </w:p>
        </w:tc>
        <w:tc>
          <w:tcPr>
            <w:tcW w:w="2102" w:type="dxa"/>
          </w:tcPr>
          <w:p w14:paraId="1BC755ED" w14:textId="77777777" w:rsidR="00381560" w:rsidRPr="00BB6BFD" w:rsidRDefault="00381560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BB6BFD">
              <w:rPr>
                <w:rFonts w:eastAsia="Times New Roman" w:cs="Times New Roman"/>
                <w:szCs w:val="24"/>
                <w:lang w:eastAsia="en-GB"/>
              </w:rPr>
              <w:t>Addgene</w:t>
            </w:r>
            <w:proofErr w:type="spellEnd"/>
          </w:p>
        </w:tc>
      </w:tr>
      <w:tr w:rsidR="00F8084F" w:rsidRPr="00BB6BFD" w14:paraId="233784B3" w14:textId="77777777" w:rsidTr="00E5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0AE7F07D" w14:textId="77777777" w:rsidR="00F8084F" w:rsidRPr="00BB6BFD" w:rsidRDefault="00F8084F" w:rsidP="00A143FE">
            <w:pPr>
              <w:rPr>
                <w:rFonts w:eastAsia="Times New Roman" w:cs="Times New Roman"/>
                <w:b w:val="0"/>
                <w:bCs w:val="0"/>
                <w:szCs w:val="24"/>
                <w:vertAlign w:val="superscript"/>
                <w:lang w:eastAsia="en-GB"/>
              </w:rPr>
            </w:pPr>
            <w:r w:rsidRPr="00BB6BFD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pCS26-Cm</w:t>
            </w:r>
            <w:r w:rsidRPr="00BB6BFD">
              <w:rPr>
                <w:rFonts w:eastAsia="Times New Roman" w:cs="Times New Roman"/>
                <w:b w:val="0"/>
                <w:bCs w:val="0"/>
                <w:szCs w:val="24"/>
                <w:vertAlign w:val="superscript"/>
                <w:lang w:eastAsia="en-GB"/>
              </w:rPr>
              <w:t>r</w:t>
            </w:r>
          </w:p>
        </w:tc>
        <w:tc>
          <w:tcPr>
            <w:tcW w:w="4900" w:type="dxa"/>
          </w:tcPr>
          <w:p w14:paraId="7F019BBC" w14:textId="77777777" w:rsidR="00F8084F" w:rsidRPr="00BB6BFD" w:rsidRDefault="00476FA2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Carry</w:t>
            </w:r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</w:t>
            </w:r>
            <w:proofErr w:type="spellStart"/>
            <w:r w:rsidR="00F8084F"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>luxCDABE</w:t>
            </w:r>
            <w:proofErr w:type="spellEnd"/>
            <w:r w:rsidRPr="00BB6BFD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 </w:t>
            </w:r>
            <w:r w:rsidRPr="00BB6BFD">
              <w:rPr>
                <w:rFonts w:eastAsia="Times New Roman" w:cs="Times New Roman"/>
                <w:szCs w:val="24"/>
                <w:lang w:eastAsia="en-GB"/>
              </w:rPr>
              <w:t xml:space="preserve">with </w:t>
            </w:r>
            <w:proofErr w:type="spellStart"/>
            <w:r w:rsidRPr="00BB6BFD">
              <w:rPr>
                <w:rFonts w:eastAsia="Times New Roman" w:cs="Times New Roman"/>
                <w:szCs w:val="24"/>
                <w:lang w:eastAsia="en-GB"/>
              </w:rPr>
              <w:t>BamHI</w:t>
            </w:r>
            <w:proofErr w:type="spellEnd"/>
            <w:r w:rsidRPr="00BB6BFD">
              <w:rPr>
                <w:rFonts w:eastAsia="Times New Roman" w:cs="Times New Roman"/>
                <w:szCs w:val="24"/>
                <w:lang w:eastAsia="en-GB"/>
              </w:rPr>
              <w:t xml:space="preserve"> and </w:t>
            </w:r>
            <w:proofErr w:type="spellStart"/>
            <w:r w:rsidRPr="00BB6BFD">
              <w:rPr>
                <w:rFonts w:eastAsia="Times New Roman" w:cs="Times New Roman"/>
                <w:szCs w:val="24"/>
                <w:lang w:eastAsia="en-GB"/>
              </w:rPr>
              <w:t>XhoI</w:t>
            </w:r>
            <w:proofErr w:type="spellEnd"/>
            <w:r w:rsidRPr="00BB6BFD">
              <w:rPr>
                <w:rFonts w:eastAsia="Times New Roman" w:cs="Times New Roman"/>
                <w:szCs w:val="24"/>
                <w:lang w:eastAsia="en-GB"/>
              </w:rPr>
              <w:t xml:space="preserve"> upstream for promoter cloning. Chloramphenicol resistant</w:t>
            </w:r>
          </w:p>
        </w:tc>
        <w:tc>
          <w:tcPr>
            <w:tcW w:w="2102" w:type="dxa"/>
          </w:tcPr>
          <w:p w14:paraId="7BC08191" w14:textId="364DF2AE" w:rsidR="00F8084F" w:rsidRPr="00BB6BFD" w:rsidRDefault="000113BA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[11]</w:t>
            </w:r>
          </w:p>
        </w:tc>
      </w:tr>
      <w:tr w:rsidR="00F8084F" w:rsidRPr="00BB6BFD" w14:paraId="25E7C635" w14:textId="77777777" w:rsidTr="00E5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3EA8598" w14:textId="77777777" w:rsidR="00F8084F" w:rsidRPr="00BB6BFD" w:rsidRDefault="00F8084F" w:rsidP="00A143FE">
            <w:pPr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BB6BFD">
              <w:rPr>
                <w:rFonts w:ascii="Times New Roman" w:hAnsi="Times New Roman" w:cs="Times New Roman"/>
                <w:b w:val="0"/>
                <w:bCs w:val="0"/>
              </w:rPr>
              <w:t>pUC18R6K-mini-Tn7T</w:t>
            </w:r>
          </w:p>
        </w:tc>
        <w:tc>
          <w:tcPr>
            <w:tcW w:w="4900" w:type="dxa"/>
          </w:tcPr>
          <w:p w14:paraId="7713E564" w14:textId="77777777" w:rsidR="00F8084F" w:rsidRPr="00BB6BFD" w:rsidRDefault="00476FA2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 xml:space="preserve">Tn7 elements with multiple cloning site. Modified to contain a </w:t>
            </w:r>
            <w:proofErr w:type="spellStart"/>
            <w:r w:rsidRPr="00BB6BFD">
              <w:rPr>
                <w:rFonts w:eastAsia="Times New Roman" w:cs="Times New Roman"/>
                <w:szCs w:val="24"/>
                <w:lang w:eastAsia="en-GB"/>
              </w:rPr>
              <w:t>PacI</w:t>
            </w:r>
            <w:proofErr w:type="spellEnd"/>
            <w:r w:rsidRPr="00BB6BFD">
              <w:rPr>
                <w:rFonts w:eastAsia="Times New Roman" w:cs="Times New Roman"/>
                <w:szCs w:val="24"/>
                <w:lang w:eastAsia="en-GB"/>
              </w:rPr>
              <w:t xml:space="preserve"> restriction site. </w:t>
            </w:r>
          </w:p>
        </w:tc>
        <w:tc>
          <w:tcPr>
            <w:tcW w:w="2102" w:type="dxa"/>
          </w:tcPr>
          <w:p w14:paraId="515430FA" w14:textId="52518C79" w:rsidR="00F8084F" w:rsidRPr="00BB6BFD" w:rsidRDefault="000113BA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[11]</w:t>
            </w:r>
          </w:p>
        </w:tc>
      </w:tr>
      <w:tr w:rsidR="00476FA2" w:rsidRPr="00BB6BFD" w14:paraId="7D2AD8F9" w14:textId="77777777" w:rsidTr="00E5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47AB9B7F" w14:textId="77777777" w:rsidR="00476FA2" w:rsidRPr="00BB6BFD" w:rsidRDefault="00476FA2" w:rsidP="00A143F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6BFD">
              <w:rPr>
                <w:rFonts w:ascii="Times New Roman" w:hAnsi="Times New Roman" w:cs="Times New Roman"/>
                <w:b w:val="0"/>
                <w:bCs w:val="0"/>
              </w:rPr>
              <w:t>pKD46</w:t>
            </w:r>
          </w:p>
        </w:tc>
        <w:tc>
          <w:tcPr>
            <w:tcW w:w="4900" w:type="dxa"/>
          </w:tcPr>
          <w:p w14:paraId="1D79327A" w14:textId="77777777" w:rsidR="00476FA2" w:rsidRPr="00BB6BFD" w:rsidRDefault="00BC1518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Encodes for lambda recombinases</w:t>
            </w:r>
          </w:p>
        </w:tc>
        <w:tc>
          <w:tcPr>
            <w:tcW w:w="2102" w:type="dxa"/>
          </w:tcPr>
          <w:p w14:paraId="4D9235E8" w14:textId="72304567" w:rsidR="00476FA2" w:rsidRPr="00BB6BFD" w:rsidRDefault="000113BA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[35]</w:t>
            </w:r>
          </w:p>
        </w:tc>
      </w:tr>
      <w:tr w:rsidR="00476FA2" w:rsidRPr="00BB6BFD" w14:paraId="4BF7D39E" w14:textId="77777777" w:rsidTr="00E5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FD2C489" w14:textId="77777777" w:rsidR="00476FA2" w:rsidRPr="00BB6BFD" w:rsidRDefault="00476FA2" w:rsidP="00A143F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6BFD">
              <w:rPr>
                <w:rFonts w:ascii="Times New Roman" w:hAnsi="Times New Roman" w:cs="Times New Roman"/>
                <w:b w:val="0"/>
                <w:bCs w:val="0"/>
              </w:rPr>
              <w:t>pKD3</w:t>
            </w:r>
          </w:p>
        </w:tc>
        <w:tc>
          <w:tcPr>
            <w:tcW w:w="4900" w:type="dxa"/>
          </w:tcPr>
          <w:p w14:paraId="03CAB42F" w14:textId="77777777" w:rsidR="00476FA2" w:rsidRPr="00BB6BFD" w:rsidRDefault="00BC1518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Encodes for Cm marker flanked by FRT</w:t>
            </w:r>
          </w:p>
        </w:tc>
        <w:tc>
          <w:tcPr>
            <w:tcW w:w="2102" w:type="dxa"/>
          </w:tcPr>
          <w:p w14:paraId="126F1EA8" w14:textId="03E80DE9" w:rsidR="00476FA2" w:rsidRPr="00BB6BFD" w:rsidRDefault="000113BA" w:rsidP="00A14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[35]</w:t>
            </w:r>
          </w:p>
        </w:tc>
      </w:tr>
      <w:tr w:rsidR="00476FA2" w:rsidRPr="00BB6BFD" w14:paraId="1FAEE67B" w14:textId="77777777" w:rsidTr="00E5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7D7E4443" w14:textId="77777777" w:rsidR="00476FA2" w:rsidRPr="00BB6BFD" w:rsidRDefault="00476FA2" w:rsidP="00A143F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6BFD">
              <w:rPr>
                <w:rFonts w:ascii="Times New Roman" w:hAnsi="Times New Roman" w:cs="Times New Roman"/>
                <w:b w:val="0"/>
                <w:bCs w:val="0"/>
              </w:rPr>
              <w:t>pCP20</w:t>
            </w:r>
          </w:p>
        </w:tc>
        <w:tc>
          <w:tcPr>
            <w:tcW w:w="4900" w:type="dxa"/>
          </w:tcPr>
          <w:p w14:paraId="700DC5CF" w14:textId="77777777" w:rsidR="00476FA2" w:rsidRPr="00BB6BFD" w:rsidRDefault="00BC1518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BB6BFD">
              <w:rPr>
                <w:rFonts w:eastAsia="Times New Roman" w:cs="Times New Roman"/>
                <w:szCs w:val="24"/>
                <w:lang w:eastAsia="en-GB"/>
              </w:rPr>
              <w:t>Used to cure FRT flanked regions</w:t>
            </w:r>
          </w:p>
        </w:tc>
        <w:tc>
          <w:tcPr>
            <w:tcW w:w="2102" w:type="dxa"/>
          </w:tcPr>
          <w:p w14:paraId="5B6A7F9F" w14:textId="56C9B15C" w:rsidR="00476FA2" w:rsidRPr="00BB6BFD" w:rsidRDefault="000113BA" w:rsidP="00A1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[35]</w:t>
            </w:r>
          </w:p>
        </w:tc>
      </w:tr>
    </w:tbl>
    <w:bookmarkEnd w:id="0"/>
    <w:p w14:paraId="13CCCFDB" w14:textId="77777777" w:rsidR="00850BA4" w:rsidRPr="00BB6BFD" w:rsidRDefault="0006102D" w:rsidP="00716665">
      <w:pPr>
        <w:ind w:firstLine="720"/>
        <w:rPr>
          <w:rFonts w:ascii="Times New Roman" w:hAnsi="Times New Roman" w:cs="Times New Roman"/>
        </w:rPr>
      </w:pPr>
      <w:r w:rsidRPr="00BB6BFD">
        <w:rPr>
          <w:rFonts w:eastAsia="Times New Roman" w:cs="Times New Roman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E343AD9" wp14:editId="38297821">
                <wp:simplePos x="0" y="0"/>
                <wp:positionH relativeFrom="column">
                  <wp:posOffset>0</wp:posOffset>
                </wp:positionH>
                <wp:positionV relativeFrom="paragraph">
                  <wp:posOffset>-381000</wp:posOffset>
                </wp:positionV>
                <wp:extent cx="5467350" cy="381000"/>
                <wp:effectExtent l="0" t="0" r="0" b="0"/>
                <wp:wrapNone/>
                <wp:docPr id="325" name="Text Box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7350" cy="381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7CB89E" w14:textId="71D51377" w:rsidR="0006102D" w:rsidRPr="009B3EC8" w:rsidRDefault="00E61ABD" w:rsidP="0006102D">
                            <w:pPr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Supplementary t</w:t>
                            </w:r>
                            <w:r w:rsidR="0006102D" w:rsidRPr="009B3EC8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able </w:t>
                            </w:r>
                            <w:r w:rsidR="00CF0859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2</w:t>
                            </w:r>
                            <w:r w:rsidR="0006102D" w:rsidRPr="009B3EC8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: Bacterial strains </w:t>
                            </w:r>
                            <w:r w:rsidR="0006102D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and plasmid </w:t>
                            </w:r>
                            <w:r w:rsidR="0006102D" w:rsidRPr="009B3EC8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used in this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343AD9" id="Text Box 325" o:spid="_x0000_s1036" type="#_x0000_t202" style="position:absolute;left:0;text-align:left;margin-left:0;margin-top:-30pt;width:430.5pt;height:30pt;z-index:251654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" fillcolor="window" stroked="f" strokeweight=".5pt">
                <v:textbox>
                  <w:txbxContent>
                    <w:p w14:paraId="557CB89E" w14:textId="71D51377" w:rsidR="0006102D" w:rsidRPr="009B3EC8" w:rsidRDefault="00E61ABD" w:rsidP="0006102D">
                      <w:pPr>
                        <w:rPr>
                          <w:rFonts w:cs="Times New Roman"/>
                          <w:b/>
                          <w:bCs/>
                          <w:szCs w:val="24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Cs w:val="24"/>
                        </w:rPr>
                        <w:t>Supplementary t</w:t>
                      </w:r>
                      <w:r w:rsidR="0006102D" w:rsidRPr="009B3EC8"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able </w:t>
                      </w:r>
                      <w:r w:rsidR="00CF0859">
                        <w:rPr>
                          <w:rFonts w:cs="Times New Roman"/>
                          <w:b/>
                          <w:bCs/>
                          <w:szCs w:val="24"/>
                        </w:rPr>
                        <w:t>2</w:t>
                      </w:r>
                      <w:r w:rsidR="0006102D" w:rsidRPr="009B3EC8"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: Bacterial strains </w:t>
                      </w:r>
                      <w:r w:rsidR="0006102D"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and plasmid </w:t>
                      </w:r>
                      <w:r w:rsidR="0006102D" w:rsidRPr="009B3EC8">
                        <w:rPr>
                          <w:rFonts w:cs="Times New Roman"/>
                          <w:b/>
                          <w:bCs/>
                          <w:szCs w:val="24"/>
                        </w:rPr>
                        <w:t>used in this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334ECFDD" w14:textId="77777777" w:rsidR="00850BA4" w:rsidRPr="00BB6BFD" w:rsidRDefault="00850BA4" w:rsidP="00716665">
      <w:pPr>
        <w:ind w:firstLine="720"/>
        <w:rPr>
          <w:rFonts w:ascii="Times New Roman" w:hAnsi="Times New Roman" w:cs="Times New Roman"/>
        </w:rPr>
      </w:pPr>
    </w:p>
    <w:p w14:paraId="718919D0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33B03A2C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0AB47C56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49129442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68CE7779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53CA5272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tbl>
      <w:tblPr>
        <w:tblStyle w:val="TableGridLight1"/>
        <w:tblpPr w:leftFromText="180" w:rightFromText="180" w:vertAnchor="page" w:horzAnchor="margin" w:tblpXSpec="center" w:tblpY="976"/>
        <w:tblW w:w="10627" w:type="dxa"/>
        <w:tblLayout w:type="fixed"/>
        <w:tblLook w:val="04A0" w:firstRow="1" w:lastRow="0" w:firstColumn="1" w:lastColumn="0" w:noHBand="0" w:noVBand="1"/>
      </w:tblPr>
      <w:tblGrid>
        <w:gridCol w:w="2875"/>
        <w:gridCol w:w="5484"/>
        <w:gridCol w:w="2268"/>
      </w:tblGrid>
      <w:tr w:rsidR="00E13165" w:rsidRPr="002451B4" w14:paraId="378F98E8" w14:textId="77777777" w:rsidTr="0094016A">
        <w:trPr>
          <w:trHeight w:val="419"/>
        </w:trPr>
        <w:tc>
          <w:tcPr>
            <w:tcW w:w="2875" w:type="dxa"/>
          </w:tcPr>
          <w:p w14:paraId="1D46961F" w14:textId="77777777" w:rsidR="00E13165" w:rsidRPr="002451B4" w:rsidRDefault="004A6707" w:rsidP="009401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1" w:name="_Hlk102642648"/>
            <w:r w:rsidRPr="00400B1B">
              <w:rPr>
                <w:rFonts w:eastAsia="Times New Roman" w:cs="Times New Roman"/>
                <w:noProof/>
                <w:szCs w:val="24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263D7C0F" wp14:editId="4AA9EC0F">
                      <wp:simplePos x="0" y="0"/>
                      <wp:positionH relativeFrom="column">
                        <wp:posOffset>-80838</wp:posOffset>
                      </wp:positionH>
                      <wp:positionV relativeFrom="paragraph">
                        <wp:posOffset>-467884</wp:posOffset>
                      </wp:positionV>
                      <wp:extent cx="4019550" cy="381000"/>
                      <wp:effectExtent l="0" t="0" r="0" b="0"/>
                      <wp:wrapNone/>
                      <wp:docPr id="328" name="Text Box 3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19550" cy="381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F5FEADD" w14:textId="2FF41331" w:rsidR="00F56DAF" w:rsidRPr="009B3EC8" w:rsidRDefault="00E61ABD" w:rsidP="00F56DAF">
                                  <w:pP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</w:rPr>
                                    <w:t>Supplementary t</w:t>
                                  </w:r>
                                  <w:r w:rsidR="00F56DAF" w:rsidRPr="009B3EC8"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</w:rPr>
                                    <w:t xml:space="preserve">able </w:t>
                                  </w:r>
                                  <w:r w:rsidR="00F56DAF"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</w:rPr>
                                    <w:t>3</w:t>
                                  </w:r>
                                  <w:r w:rsidR="00F56DAF" w:rsidRPr="009B3EC8"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</w:rPr>
                                    <w:t xml:space="preserve">: </w:t>
                                  </w:r>
                                  <w:r w:rsidR="00F56DAF"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</w:rPr>
                                    <w:t>List of prime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63D7C0F" id="Text Box 328" o:spid="_x0000_s1037" type="#_x0000_t202" style="position:absolute;left:0;text-align:left;margin-left:-6.35pt;margin-top:-36.85pt;width:316.5pt;height:30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" fillcolor="window" stroked="f" strokeweight=".5pt">
                      <v:textbox>
                        <w:txbxContent>
                          <w:p w14:paraId="5F5FEADD" w14:textId="2FF41331" w:rsidR="00F56DAF" w:rsidRPr="009B3EC8" w:rsidRDefault="00E61ABD" w:rsidP="00F56DAF">
                            <w:pPr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Supplementary t</w:t>
                            </w:r>
                            <w:r w:rsidR="00F56DAF" w:rsidRPr="009B3EC8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able </w:t>
                            </w:r>
                            <w:r w:rsidR="00F56DAF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3</w:t>
                            </w:r>
                            <w:r w:rsidR="00F56DAF" w:rsidRPr="009B3EC8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: </w:t>
                            </w:r>
                            <w:r w:rsidR="00F56DAF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List of prime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13165" w:rsidRPr="00245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imer name</w:t>
            </w:r>
          </w:p>
        </w:tc>
        <w:tc>
          <w:tcPr>
            <w:tcW w:w="5484" w:type="dxa"/>
          </w:tcPr>
          <w:p w14:paraId="37F9F1B6" w14:textId="77777777" w:rsidR="00E13165" w:rsidRPr="002451B4" w:rsidRDefault="00E13165" w:rsidP="009401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quence (5'-3')</w:t>
            </w:r>
          </w:p>
        </w:tc>
        <w:tc>
          <w:tcPr>
            <w:tcW w:w="2268" w:type="dxa"/>
          </w:tcPr>
          <w:p w14:paraId="0ABAB3C7" w14:textId="77777777" w:rsidR="00E13165" w:rsidRPr="002451B4" w:rsidRDefault="00E13165" w:rsidP="009401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urpose</w:t>
            </w:r>
          </w:p>
        </w:tc>
      </w:tr>
      <w:tr w:rsidR="000532E6" w:rsidRPr="002451B4" w14:paraId="6311C84E" w14:textId="77777777" w:rsidTr="0094016A">
        <w:trPr>
          <w:trHeight w:val="419"/>
        </w:trPr>
        <w:tc>
          <w:tcPr>
            <w:tcW w:w="2875" w:type="dxa"/>
          </w:tcPr>
          <w:p w14:paraId="1AE9DE4A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m-check (</w:t>
            </w:r>
            <w:proofErr w:type="spellStart"/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ivak</w:t>
            </w:r>
            <w:proofErr w:type="spellEnd"/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J et al., 2017)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</w:p>
        </w:tc>
        <w:tc>
          <w:tcPr>
            <w:tcW w:w="5484" w:type="dxa"/>
          </w:tcPr>
          <w:p w14:paraId="190186D7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CCGTGGAGGTAATAATTG</w:t>
            </w:r>
          </w:p>
        </w:tc>
        <w:tc>
          <w:tcPr>
            <w:tcW w:w="2268" w:type="dxa"/>
          </w:tcPr>
          <w:p w14:paraId="6A9EA44B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verify chromosomal insertion of </w:t>
            </w:r>
            <w:proofErr w:type="spellStart"/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m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arker of the reporter</w:t>
            </w:r>
          </w:p>
        </w:tc>
      </w:tr>
      <w:tr w:rsidR="000532E6" w:rsidRPr="002451B4" w14:paraId="345EEF91" w14:textId="77777777" w:rsidTr="0094016A">
        <w:trPr>
          <w:trHeight w:val="419"/>
        </w:trPr>
        <w:tc>
          <w:tcPr>
            <w:tcW w:w="2875" w:type="dxa"/>
          </w:tcPr>
          <w:p w14:paraId="3C3E4A3A" w14:textId="77777777" w:rsidR="000532E6" w:rsidRPr="00FC1AC9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Lux-check (</w:t>
            </w:r>
            <w:proofErr w:type="spellStart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Shivak</w:t>
            </w:r>
            <w:proofErr w:type="spellEnd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 DJ et al., 2017)</w:t>
            </w:r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ab/>
            </w:r>
          </w:p>
        </w:tc>
        <w:tc>
          <w:tcPr>
            <w:tcW w:w="5484" w:type="dxa"/>
          </w:tcPr>
          <w:p w14:paraId="3CB27082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AACACTTGTTTCTTTGAGG</w:t>
            </w:r>
          </w:p>
        </w:tc>
        <w:tc>
          <w:tcPr>
            <w:tcW w:w="2268" w:type="dxa"/>
          </w:tcPr>
          <w:p w14:paraId="2492F21C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verify chromosomal insertion of </w:t>
            </w:r>
            <w:proofErr w:type="spellStart"/>
            <w:r w:rsidRPr="002451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luxCDABE</w:t>
            </w:r>
            <w:proofErr w:type="spellEnd"/>
          </w:p>
        </w:tc>
      </w:tr>
      <w:tr w:rsidR="000532E6" w:rsidRPr="002451B4" w14:paraId="66AE0269" w14:textId="77777777" w:rsidTr="0094016A">
        <w:trPr>
          <w:trHeight w:val="419"/>
        </w:trPr>
        <w:tc>
          <w:tcPr>
            <w:tcW w:w="2875" w:type="dxa"/>
          </w:tcPr>
          <w:p w14:paraId="39196DE2" w14:textId="77777777" w:rsidR="000532E6" w:rsidRPr="00FC1AC9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</w:pPr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>pZE05-RW (</w:t>
            </w:r>
            <w:proofErr w:type="spellStart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>Shivak</w:t>
            </w:r>
            <w:proofErr w:type="spellEnd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 xml:space="preserve"> DJ et al., 2017)</w:t>
            </w:r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ab/>
            </w:r>
          </w:p>
        </w:tc>
        <w:tc>
          <w:tcPr>
            <w:tcW w:w="5484" w:type="dxa"/>
          </w:tcPr>
          <w:p w14:paraId="1F9959A2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AGCTGGCAATTCCGA</w:t>
            </w:r>
          </w:p>
        </w:tc>
        <w:tc>
          <w:tcPr>
            <w:tcW w:w="2268" w:type="dxa"/>
            <w:vMerge w:val="restart"/>
          </w:tcPr>
          <w:p w14:paraId="59107038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 verify promoter sequence in pCS26 plasmid.</w:t>
            </w:r>
          </w:p>
        </w:tc>
      </w:tr>
      <w:tr w:rsidR="000532E6" w:rsidRPr="002451B4" w14:paraId="56188B41" w14:textId="77777777" w:rsidTr="0094016A">
        <w:trPr>
          <w:trHeight w:val="419"/>
        </w:trPr>
        <w:tc>
          <w:tcPr>
            <w:tcW w:w="2875" w:type="dxa"/>
          </w:tcPr>
          <w:p w14:paraId="3C9F6FD4" w14:textId="77777777" w:rsidR="000532E6" w:rsidRPr="00FC1AC9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</w:pPr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>pZE06- FW(</w:t>
            </w:r>
            <w:proofErr w:type="spellStart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>Shivak</w:t>
            </w:r>
            <w:proofErr w:type="spellEnd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 xml:space="preserve"> DJ et al., 2017)</w:t>
            </w:r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ab/>
            </w:r>
          </w:p>
        </w:tc>
        <w:tc>
          <w:tcPr>
            <w:tcW w:w="5484" w:type="dxa"/>
          </w:tcPr>
          <w:p w14:paraId="4B91F141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TCATCACTTTCGGGAA</w:t>
            </w:r>
          </w:p>
          <w:p w14:paraId="38E13144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</w:tcPr>
          <w:p w14:paraId="322BD1B3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32E6" w:rsidRPr="002451B4" w14:paraId="702078C5" w14:textId="77777777" w:rsidTr="0094016A">
        <w:trPr>
          <w:trHeight w:val="419"/>
        </w:trPr>
        <w:tc>
          <w:tcPr>
            <w:tcW w:w="2875" w:type="dxa"/>
          </w:tcPr>
          <w:p w14:paraId="06A3248B" w14:textId="77777777" w:rsidR="000532E6" w:rsidRPr="00FC1AC9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</w:pPr>
            <w:proofErr w:type="spellStart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>glmS</w:t>
            </w:r>
            <w:proofErr w:type="spellEnd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>detect</w:t>
            </w:r>
            <w:proofErr w:type="spellEnd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>-FW (</w:t>
            </w:r>
            <w:proofErr w:type="spellStart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>Shivak</w:t>
            </w:r>
            <w:proofErr w:type="spellEnd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 xml:space="preserve"> DJ et al., 2017)</w:t>
            </w:r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ab/>
            </w:r>
          </w:p>
        </w:tc>
        <w:tc>
          <w:tcPr>
            <w:tcW w:w="5484" w:type="dxa"/>
          </w:tcPr>
          <w:p w14:paraId="3BBD9980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CCACCCGTTCAGGCTGGCTA</w:t>
            </w:r>
          </w:p>
        </w:tc>
        <w:tc>
          <w:tcPr>
            <w:tcW w:w="2268" w:type="dxa"/>
            <w:vMerge w:val="restart"/>
          </w:tcPr>
          <w:p w14:paraId="73B69565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verify chromosomal insertion downstream of </w:t>
            </w:r>
            <w:proofErr w:type="spellStart"/>
            <w:r w:rsidRPr="002451B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glm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proofErr w:type="spellEnd"/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ene</w:t>
            </w:r>
          </w:p>
          <w:p w14:paraId="3E8E31FC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32E6" w:rsidRPr="002451B4" w14:paraId="3F13F519" w14:textId="77777777" w:rsidTr="0094016A">
        <w:trPr>
          <w:trHeight w:val="419"/>
        </w:trPr>
        <w:tc>
          <w:tcPr>
            <w:tcW w:w="2875" w:type="dxa"/>
          </w:tcPr>
          <w:p w14:paraId="28C610CF" w14:textId="77777777" w:rsidR="000532E6" w:rsidRPr="00FC1AC9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</w:pPr>
            <w:proofErr w:type="spellStart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>glmS</w:t>
            </w:r>
            <w:proofErr w:type="spellEnd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>detect</w:t>
            </w:r>
            <w:proofErr w:type="spellEnd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>-RW (</w:t>
            </w:r>
            <w:proofErr w:type="spellStart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>Shivak</w:t>
            </w:r>
            <w:proofErr w:type="spellEnd"/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 xml:space="preserve"> DJ et al., 2017)</w:t>
            </w:r>
            <w:r w:rsidRPr="00FC1AC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ab/>
            </w:r>
          </w:p>
        </w:tc>
        <w:tc>
          <w:tcPr>
            <w:tcW w:w="5484" w:type="dxa"/>
          </w:tcPr>
          <w:p w14:paraId="517F96C3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GTTGACCAGCCGCGTAAC</w:t>
            </w:r>
          </w:p>
          <w:p w14:paraId="26C78E35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</w:tcPr>
          <w:p w14:paraId="50A75926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2BE0" w:rsidRPr="002451B4" w14:paraId="0F9C83F6" w14:textId="77777777" w:rsidTr="0094016A">
        <w:trPr>
          <w:trHeight w:val="419"/>
        </w:trPr>
        <w:tc>
          <w:tcPr>
            <w:tcW w:w="2875" w:type="dxa"/>
          </w:tcPr>
          <w:p w14:paraId="7BAEA84E" w14:textId="77777777" w:rsidR="00D52BE0" w:rsidRPr="002451B4" w:rsidRDefault="00D52BE0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ump </w:t>
            </w:r>
            <w:proofErr w:type="spellStart"/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mHI</w:t>
            </w:r>
            <w:proofErr w:type="spellEnd"/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F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this study). Shine Dalgarno sequence is underlined </w:t>
            </w:r>
          </w:p>
        </w:tc>
        <w:tc>
          <w:tcPr>
            <w:tcW w:w="5484" w:type="dxa"/>
          </w:tcPr>
          <w:p w14:paraId="767BAB93" w14:textId="77777777" w:rsidR="00D52BE0" w:rsidRPr="002451B4" w:rsidRDefault="00D52BE0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hAnsi="Times New Roman" w:cs="Times New Roman"/>
                <w:sz w:val="20"/>
                <w:szCs w:val="20"/>
              </w:rPr>
              <w:t>AGATCT</w:t>
            </w:r>
            <w:r w:rsidRPr="002451B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GAGG</w:t>
            </w:r>
            <w:r w:rsidRPr="002451B4">
              <w:rPr>
                <w:rFonts w:ascii="Times New Roman" w:hAnsi="Times New Roman" w:cs="Times New Roman"/>
                <w:sz w:val="20"/>
                <w:szCs w:val="20"/>
              </w:rPr>
              <w:t>CCATATGGGCCTGA</w:t>
            </w:r>
          </w:p>
        </w:tc>
        <w:tc>
          <w:tcPr>
            <w:tcW w:w="2268" w:type="dxa"/>
            <w:vMerge w:val="restart"/>
          </w:tcPr>
          <w:p w14:paraId="01720E55" w14:textId="77777777" w:rsidR="00D52BE0" w:rsidRPr="00D52BE0" w:rsidRDefault="00D52BE0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lfic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f </w:t>
            </w:r>
            <w:r w:rsidRPr="00D52B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lum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rom </w:t>
            </w:r>
            <w:r>
              <w:rPr>
                <w:rFonts w:ascii="Times New Roman" w:hAnsi="Times New Roman" w:cs="Times New Roman"/>
              </w:rPr>
              <w:t>pSKB</w:t>
            </w:r>
            <w:r w:rsidRPr="00D52BE0">
              <w:rPr>
                <w:rFonts w:ascii="Times New Roman" w:hAnsi="Times New Roman" w:cs="Times New Roman"/>
                <w:sz w:val="20"/>
                <w:szCs w:val="20"/>
              </w:rPr>
              <w:t>3-GBD-Lump</w:t>
            </w:r>
          </w:p>
        </w:tc>
      </w:tr>
      <w:tr w:rsidR="00D52BE0" w:rsidRPr="002451B4" w14:paraId="252A455E" w14:textId="77777777" w:rsidTr="0094016A">
        <w:trPr>
          <w:trHeight w:val="419"/>
        </w:trPr>
        <w:tc>
          <w:tcPr>
            <w:tcW w:w="2875" w:type="dxa"/>
          </w:tcPr>
          <w:p w14:paraId="027F26E0" w14:textId="77777777" w:rsidR="00D52BE0" w:rsidRPr="002451B4" w:rsidRDefault="00D52BE0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ump </w:t>
            </w:r>
            <w:proofErr w:type="spellStart"/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glII</w:t>
            </w:r>
            <w:proofErr w:type="spellEnd"/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R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this study). Stop codons are underlined</w:t>
            </w:r>
          </w:p>
        </w:tc>
        <w:tc>
          <w:tcPr>
            <w:tcW w:w="5484" w:type="dxa"/>
          </w:tcPr>
          <w:p w14:paraId="63030852" w14:textId="77777777" w:rsidR="00D52BE0" w:rsidRPr="002451B4" w:rsidRDefault="00D52BE0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hAnsi="Times New Roman" w:cs="Times New Roman"/>
                <w:sz w:val="20"/>
                <w:szCs w:val="20"/>
              </w:rPr>
              <w:t>GGATC</w:t>
            </w:r>
            <w:r w:rsidRPr="00CD12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ACTA</w:t>
            </w:r>
            <w:r w:rsidRPr="002451B4">
              <w:rPr>
                <w:rFonts w:ascii="Times New Roman" w:hAnsi="Times New Roman" w:cs="Times New Roman"/>
                <w:sz w:val="20"/>
                <w:szCs w:val="20"/>
              </w:rPr>
              <w:t>CCATTCATTTAAAATTTCAACG</w:t>
            </w:r>
          </w:p>
        </w:tc>
        <w:tc>
          <w:tcPr>
            <w:tcW w:w="2268" w:type="dxa"/>
            <w:vMerge/>
          </w:tcPr>
          <w:p w14:paraId="0663290B" w14:textId="77777777" w:rsidR="00D52BE0" w:rsidRPr="002451B4" w:rsidRDefault="00D52BE0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32E6" w:rsidRPr="002451B4" w14:paraId="3C61646E" w14:textId="77777777" w:rsidTr="0094016A">
        <w:trPr>
          <w:trHeight w:val="419"/>
        </w:trPr>
        <w:tc>
          <w:tcPr>
            <w:tcW w:w="2875" w:type="dxa"/>
          </w:tcPr>
          <w:p w14:paraId="61B3EDBB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4" w:type="dxa"/>
          </w:tcPr>
          <w:p w14:paraId="4EB3FCD1" w14:textId="77777777" w:rsidR="000532E6" w:rsidRPr="00A85B9F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</w:tcPr>
          <w:p w14:paraId="69F6CE9E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32E6" w:rsidRPr="002451B4" w14:paraId="12C89BCC" w14:textId="77777777" w:rsidTr="0094016A">
        <w:trPr>
          <w:trHeight w:val="938"/>
        </w:trPr>
        <w:tc>
          <w:tcPr>
            <w:tcW w:w="2875" w:type="dxa"/>
          </w:tcPr>
          <w:p w14:paraId="7F56B26A" w14:textId="77777777" w:rsidR="000532E6" w:rsidRPr="002451B4" w:rsidRDefault="00FC2CE3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I-1</w:t>
            </w:r>
            <w:r w:rsidR="000532E6"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0532E6"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mda</w:t>
            </w:r>
            <w:proofErr w:type="spellEnd"/>
            <w:r w:rsidR="000532E6"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-FW </w:t>
            </w:r>
            <w:r w:rsidR="00E560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proofErr w:type="spellStart"/>
            <w:r w:rsidR="00E560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in</w:t>
            </w:r>
            <w:proofErr w:type="spellEnd"/>
            <w:r w:rsidR="00E560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S et al., 2009 )</w:t>
            </w:r>
          </w:p>
        </w:tc>
        <w:tc>
          <w:tcPr>
            <w:tcW w:w="5484" w:type="dxa"/>
          </w:tcPr>
          <w:p w14:paraId="3C078046" w14:textId="77777777" w:rsidR="000532E6" w:rsidRPr="00A85B9F" w:rsidRDefault="00AF1914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5B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TGTCGCGTATGAAGCGATTGGGTATTGATAAAGACGCGTTAGCGTAA</w:t>
            </w:r>
            <w:r w:rsidR="000532E6" w:rsidRPr="00A85B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0532E6" w:rsidRPr="00A85B9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GTGTAGGCTGGAGCTGCTTC</w:t>
            </w:r>
          </w:p>
        </w:tc>
        <w:tc>
          <w:tcPr>
            <w:tcW w:w="2268" w:type="dxa"/>
            <w:vMerge w:val="restart"/>
          </w:tcPr>
          <w:p w14:paraId="06D0C956" w14:textId="77777777" w:rsidR="000532E6" w:rsidRPr="00E926A7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amplify PCR fragment containing </w:t>
            </w:r>
            <w:proofErr w:type="spellStart"/>
            <w:r w:rsidR="00E926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m</w:t>
            </w:r>
            <w:r w:rsidR="00E926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  <w:r w:rsidR="00E926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ith FRT from pKD3 ,</w:t>
            </w:r>
            <w:r w:rsidR="00E926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underlined)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lanked by </w:t>
            </w:r>
            <w:proofErr w:type="spellStart"/>
            <w:r w:rsidR="00E926A7" w:rsidRPr="00E926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fhl</w:t>
            </w:r>
            <w:r w:rsidR="00E926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</w:t>
            </w:r>
            <w:proofErr w:type="spellEnd"/>
            <w:r w:rsidR="00E926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E926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d </w:t>
            </w:r>
            <w:proofErr w:type="spellStart"/>
            <w:r w:rsidR="00E926A7" w:rsidRPr="00E926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nvH</w:t>
            </w:r>
            <w:proofErr w:type="spellEnd"/>
          </w:p>
        </w:tc>
      </w:tr>
      <w:tr w:rsidR="000532E6" w:rsidRPr="002451B4" w14:paraId="46634F49" w14:textId="77777777" w:rsidTr="0094016A">
        <w:trPr>
          <w:trHeight w:val="419"/>
        </w:trPr>
        <w:tc>
          <w:tcPr>
            <w:tcW w:w="2875" w:type="dxa"/>
          </w:tcPr>
          <w:p w14:paraId="350D9363" w14:textId="77777777" w:rsidR="000532E6" w:rsidRPr="002451B4" w:rsidRDefault="00FC2CE3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I-1</w:t>
            </w:r>
            <w:r w:rsidR="000532E6"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0532E6"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mda</w:t>
            </w:r>
            <w:proofErr w:type="spellEnd"/>
            <w:r w:rsidR="000532E6"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-RW</w:t>
            </w:r>
            <w:r w:rsidR="00E560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proofErr w:type="spellStart"/>
            <w:r w:rsidR="00E560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in</w:t>
            </w:r>
            <w:proofErr w:type="spellEnd"/>
            <w:r w:rsidR="00E560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S et al.,2009)</w:t>
            </w:r>
          </w:p>
        </w:tc>
        <w:tc>
          <w:tcPr>
            <w:tcW w:w="5484" w:type="dxa"/>
          </w:tcPr>
          <w:p w14:paraId="64DC123B" w14:textId="77777777" w:rsidR="000532E6" w:rsidRPr="002451B4" w:rsidRDefault="00E926A7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926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ATGGTCTTAATTATATCATGATGAGTTCAGCCAACGGTGATATGGC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0532E6" w:rsidRPr="002451B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ATATGAATATCCTCCTTAG</w:t>
            </w:r>
          </w:p>
        </w:tc>
        <w:tc>
          <w:tcPr>
            <w:tcW w:w="2268" w:type="dxa"/>
            <w:vMerge/>
          </w:tcPr>
          <w:p w14:paraId="69B45665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32E6" w:rsidRPr="002451B4" w14:paraId="04F298B0" w14:textId="77777777" w:rsidTr="0094016A">
        <w:trPr>
          <w:trHeight w:val="419"/>
        </w:trPr>
        <w:tc>
          <w:tcPr>
            <w:tcW w:w="2875" w:type="dxa"/>
          </w:tcPr>
          <w:p w14:paraId="6AE58141" w14:textId="65F86F86" w:rsidR="000532E6" w:rsidRPr="002451B4" w:rsidRDefault="004A321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316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L50-1</w:t>
            </w:r>
            <w:r w:rsidR="00E5600F" w:rsidRPr="0039316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484" w:type="dxa"/>
          </w:tcPr>
          <w:p w14:paraId="019C7D5F" w14:textId="1C574901" w:rsidR="000532E6" w:rsidRPr="002451B4" w:rsidRDefault="0039316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69B4">
              <w:rPr>
                <w:sz w:val="20"/>
                <w:szCs w:val="20"/>
              </w:rPr>
              <w:t>GAA TTC TTG CGC GAA CGT CC</w:t>
            </w:r>
          </w:p>
        </w:tc>
        <w:tc>
          <w:tcPr>
            <w:tcW w:w="2268" w:type="dxa"/>
            <w:vMerge w:val="restart"/>
          </w:tcPr>
          <w:p w14:paraId="6B826892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verify </w:t>
            </w:r>
            <w:r w:rsidR="00BB0AB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PI-1 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placement by </w:t>
            </w:r>
            <w:proofErr w:type="spellStart"/>
            <w:r w:rsidR="00C307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m</w:t>
            </w:r>
            <w:r w:rsidR="00C307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  <w:r w:rsidR="00C307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BB0AB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0532E6" w:rsidRPr="002451B4" w14:paraId="2656BEFF" w14:textId="77777777" w:rsidTr="0094016A">
        <w:trPr>
          <w:trHeight w:val="419"/>
        </w:trPr>
        <w:tc>
          <w:tcPr>
            <w:tcW w:w="2875" w:type="dxa"/>
          </w:tcPr>
          <w:p w14:paraId="69D84950" w14:textId="77777777" w:rsidR="000532E6" w:rsidRPr="002451B4" w:rsidRDefault="00BB0AB3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T-RW</w:t>
            </w:r>
            <w:r w:rsidR="00971C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this study)</w:t>
            </w:r>
          </w:p>
        </w:tc>
        <w:tc>
          <w:tcPr>
            <w:tcW w:w="5484" w:type="dxa"/>
          </w:tcPr>
          <w:p w14:paraId="298176CD" w14:textId="77777777" w:rsidR="000532E6" w:rsidRPr="002451B4" w:rsidRDefault="004A321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A321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ATACGCAAGGCGACAAGG</w:t>
            </w:r>
          </w:p>
        </w:tc>
        <w:tc>
          <w:tcPr>
            <w:tcW w:w="2268" w:type="dxa"/>
            <w:vMerge/>
          </w:tcPr>
          <w:p w14:paraId="66B77029" w14:textId="77777777" w:rsidR="000532E6" w:rsidRPr="002451B4" w:rsidRDefault="000532E6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600F" w:rsidRPr="002451B4" w14:paraId="413D2954" w14:textId="77777777" w:rsidTr="0094016A">
        <w:trPr>
          <w:trHeight w:val="419"/>
        </w:trPr>
        <w:tc>
          <w:tcPr>
            <w:tcW w:w="2875" w:type="dxa"/>
          </w:tcPr>
          <w:p w14:paraId="68E9F7E7" w14:textId="77777777" w:rsidR="00E5600F" w:rsidRPr="002451B4" w:rsidRDefault="00E5600F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PI-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md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-FW</w:t>
            </w:r>
            <w:r w:rsidR="006155E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Wisner ASL et al., 2010) </w:t>
            </w:r>
          </w:p>
        </w:tc>
        <w:tc>
          <w:tcPr>
            <w:tcW w:w="5484" w:type="dxa"/>
          </w:tcPr>
          <w:p w14:paraId="72D84CC1" w14:textId="415076C1" w:rsidR="00E5600F" w:rsidRPr="002451B4" w:rsidRDefault="006F0AB1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560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CCAGGACGCGTGGTATTGGCATATCGGTGGGATGATAGCCAAGACAAAC </w:t>
            </w:r>
            <w:r w:rsidRPr="00A85B9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GTGTAGGCTGGAGCTGCTTC</w:t>
            </w:r>
          </w:p>
        </w:tc>
        <w:tc>
          <w:tcPr>
            <w:tcW w:w="2268" w:type="dxa"/>
            <w:vMerge w:val="restart"/>
          </w:tcPr>
          <w:p w14:paraId="6F058145" w14:textId="77777777" w:rsidR="00E5600F" w:rsidRPr="002451B4" w:rsidRDefault="00E5600F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amplify PCR fragment containin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ith FRT from pKD3 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underlined)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lanked </w:t>
            </w:r>
            <w:r w:rsidR="004303E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gion </w:t>
            </w:r>
            <w:r w:rsidR="000F4B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re </w:t>
            </w:r>
            <w:proofErr w:type="spellStart"/>
            <w:r w:rsidR="000F4B80" w:rsidRPr="000F4B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ssaU</w:t>
            </w:r>
            <w:proofErr w:type="spellEnd"/>
            <w:r w:rsidR="000F4B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</w:t>
            </w:r>
            <w:r w:rsidR="000F4B80" w:rsidRPr="000F4B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0F4B80" w:rsidRPr="000F4B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yK</w:t>
            </w:r>
            <w:proofErr w:type="spellEnd"/>
            <w:r w:rsidR="000F4B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5600F" w:rsidRPr="002451B4" w14:paraId="62053A5C" w14:textId="77777777" w:rsidTr="0094016A">
        <w:trPr>
          <w:trHeight w:val="419"/>
        </w:trPr>
        <w:tc>
          <w:tcPr>
            <w:tcW w:w="2875" w:type="dxa"/>
          </w:tcPr>
          <w:p w14:paraId="62675FB1" w14:textId="77777777" w:rsidR="00E5600F" w:rsidRPr="002451B4" w:rsidRDefault="00E5600F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PI-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md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RW</w:t>
            </w:r>
            <w:r w:rsidR="006155E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Wisner ASL et al., 2010)</w:t>
            </w:r>
          </w:p>
        </w:tc>
        <w:tc>
          <w:tcPr>
            <w:tcW w:w="5484" w:type="dxa"/>
          </w:tcPr>
          <w:p w14:paraId="32CF03E2" w14:textId="77777777" w:rsidR="00E5600F" w:rsidRPr="002451B4" w:rsidRDefault="006155E7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5E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CCTCGCTCTAAGGATAGGTGACATCGAAAGAGCGTGCAGAGGAATGT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 xml:space="preserve"> </w:t>
            </w:r>
            <w:r w:rsidR="00E5600F" w:rsidRPr="002451B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ATATGAATATCCTCCTTAG</w:t>
            </w:r>
          </w:p>
        </w:tc>
        <w:tc>
          <w:tcPr>
            <w:tcW w:w="2268" w:type="dxa"/>
            <w:vMerge/>
          </w:tcPr>
          <w:p w14:paraId="4AD4D53C" w14:textId="77777777" w:rsidR="00E5600F" w:rsidRPr="002451B4" w:rsidRDefault="00E5600F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3076E" w:rsidRPr="002451B4" w14:paraId="06B47A56" w14:textId="77777777" w:rsidTr="0094016A">
        <w:trPr>
          <w:trHeight w:val="419"/>
        </w:trPr>
        <w:tc>
          <w:tcPr>
            <w:tcW w:w="2875" w:type="dxa"/>
          </w:tcPr>
          <w:p w14:paraId="7D9CB3E9" w14:textId="77777777" w:rsidR="00C3076E" w:rsidRDefault="00C3076E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O-1 -FW</w:t>
            </w:r>
          </w:p>
        </w:tc>
        <w:tc>
          <w:tcPr>
            <w:tcW w:w="5484" w:type="dxa"/>
          </w:tcPr>
          <w:p w14:paraId="7FAEDF56" w14:textId="77777777" w:rsidR="00C3076E" w:rsidRPr="006155E7" w:rsidRDefault="00C3076E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70F2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GATACGCTGACCGTGTTC</w:t>
            </w:r>
          </w:p>
        </w:tc>
        <w:tc>
          <w:tcPr>
            <w:tcW w:w="2268" w:type="dxa"/>
            <w:vMerge w:val="restart"/>
          </w:tcPr>
          <w:p w14:paraId="72BAE372" w14:textId="77777777" w:rsidR="00C3076E" w:rsidRPr="002451B4" w:rsidRDefault="00C3076E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verif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PI-2 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placement b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</w:tc>
      </w:tr>
      <w:tr w:rsidR="00C3076E" w:rsidRPr="002451B4" w14:paraId="230DB7DC" w14:textId="77777777" w:rsidTr="0094016A">
        <w:trPr>
          <w:trHeight w:val="419"/>
        </w:trPr>
        <w:tc>
          <w:tcPr>
            <w:tcW w:w="2875" w:type="dxa"/>
          </w:tcPr>
          <w:p w14:paraId="54C5FAB3" w14:textId="77777777" w:rsidR="00C3076E" w:rsidRDefault="00C3076E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O-4 RW</w:t>
            </w:r>
          </w:p>
        </w:tc>
        <w:tc>
          <w:tcPr>
            <w:tcW w:w="5484" w:type="dxa"/>
          </w:tcPr>
          <w:p w14:paraId="4A2F8D7A" w14:textId="77777777" w:rsidR="00C3076E" w:rsidRPr="006155E7" w:rsidRDefault="00C3076E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307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ACCAGTTTCGCGGTACCC</w:t>
            </w:r>
          </w:p>
        </w:tc>
        <w:tc>
          <w:tcPr>
            <w:tcW w:w="2268" w:type="dxa"/>
            <w:vMerge/>
          </w:tcPr>
          <w:p w14:paraId="1D53631B" w14:textId="77777777" w:rsidR="00C3076E" w:rsidRPr="002451B4" w:rsidRDefault="00C3076E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600F" w:rsidRPr="002451B4" w14:paraId="13AF2A1F" w14:textId="77777777" w:rsidTr="0094016A">
        <w:trPr>
          <w:trHeight w:val="560"/>
        </w:trPr>
        <w:tc>
          <w:tcPr>
            <w:tcW w:w="2875" w:type="dxa"/>
          </w:tcPr>
          <w:p w14:paraId="60533D79" w14:textId="77777777" w:rsidR="00E5600F" w:rsidRPr="002451B4" w:rsidRDefault="004303E5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gN</w:t>
            </w:r>
            <w:proofErr w:type="spellEnd"/>
            <w:r w:rsidR="00E560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E560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mda</w:t>
            </w:r>
            <w:proofErr w:type="spellEnd"/>
            <w:r w:rsidR="00E560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  <w:r w:rsidR="00E560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</w:t>
            </w:r>
            <w:r w:rsidR="000677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this study)</w:t>
            </w:r>
          </w:p>
        </w:tc>
        <w:tc>
          <w:tcPr>
            <w:tcW w:w="5484" w:type="dxa"/>
          </w:tcPr>
          <w:p w14:paraId="746A40E4" w14:textId="77777777" w:rsidR="00E5600F" w:rsidRPr="002451B4" w:rsidRDefault="00200E05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0E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AAAGGCGTAAGTAATGCCGAGCATGAAGTCATTGGAGGCAGCCTTT</w:t>
            </w:r>
            <w:r w:rsidRPr="00200E0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 xml:space="preserve"> </w:t>
            </w:r>
            <w:r w:rsidR="004303E5" w:rsidRPr="00AD521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GTGTAGGCTGGAGCTGCTTC</w:t>
            </w:r>
          </w:p>
        </w:tc>
        <w:tc>
          <w:tcPr>
            <w:tcW w:w="2268" w:type="dxa"/>
            <w:vMerge w:val="restart"/>
          </w:tcPr>
          <w:p w14:paraId="2B486749" w14:textId="77777777" w:rsidR="00E5600F" w:rsidRPr="002451B4" w:rsidRDefault="00AF281C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amplify PCR fragment containin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ith FRT from pKD3 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underlined)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lank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gion  are </w:t>
            </w:r>
            <w:r w:rsidR="00E87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SEN</w:t>
            </w:r>
            <w:r w:rsidR="00BC17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1480</w:t>
            </w:r>
            <w:r w:rsidR="00E87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  <w:r w:rsidR="00E87D6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d </w:t>
            </w:r>
            <w:r w:rsidR="00E87D60" w:rsidRPr="00E87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SEN RS</w:t>
            </w:r>
            <w:r w:rsidR="00BC17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</w:t>
            </w:r>
            <w:r w:rsidR="00E87D60" w:rsidRPr="00E87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490</w:t>
            </w:r>
          </w:p>
        </w:tc>
      </w:tr>
      <w:tr w:rsidR="00E5600F" w:rsidRPr="002451B4" w14:paraId="4818B175" w14:textId="77777777" w:rsidTr="0094016A">
        <w:trPr>
          <w:trHeight w:val="533"/>
        </w:trPr>
        <w:tc>
          <w:tcPr>
            <w:tcW w:w="2875" w:type="dxa"/>
          </w:tcPr>
          <w:p w14:paraId="41EFAF7E" w14:textId="77777777" w:rsidR="00E5600F" w:rsidRPr="002451B4" w:rsidRDefault="004303E5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gN-lamd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E5600F"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W</w:t>
            </w:r>
            <w:r w:rsidR="000677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this study)</w:t>
            </w:r>
          </w:p>
        </w:tc>
        <w:tc>
          <w:tcPr>
            <w:tcW w:w="5484" w:type="dxa"/>
          </w:tcPr>
          <w:p w14:paraId="232C5283" w14:textId="77777777" w:rsidR="00E5600F" w:rsidRPr="002451B4" w:rsidRDefault="00AF281C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28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TGAAAAACTTTTTCGCAGTCTGCATCATTCCCCTTGTGGTAGCCTGG </w:t>
            </w:r>
            <w:r w:rsidR="004303E5" w:rsidRPr="002451B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ATATGAATATCCTCCTTAG</w:t>
            </w:r>
          </w:p>
        </w:tc>
        <w:tc>
          <w:tcPr>
            <w:tcW w:w="2268" w:type="dxa"/>
            <w:vMerge/>
          </w:tcPr>
          <w:p w14:paraId="766627FB" w14:textId="77777777" w:rsidR="00E5600F" w:rsidRPr="002451B4" w:rsidRDefault="00E5600F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4016A" w:rsidRPr="002451B4" w14:paraId="121A9DD1" w14:textId="77777777" w:rsidTr="0094016A">
        <w:trPr>
          <w:trHeight w:val="533"/>
        </w:trPr>
        <w:tc>
          <w:tcPr>
            <w:tcW w:w="2875" w:type="dxa"/>
          </w:tcPr>
          <w:p w14:paraId="765CB748" w14:textId="77777777" w:rsidR="0094016A" w:rsidRDefault="0094016A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g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heck-FW</w:t>
            </w:r>
            <w:r w:rsidR="000677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this study)</w:t>
            </w:r>
          </w:p>
        </w:tc>
        <w:tc>
          <w:tcPr>
            <w:tcW w:w="5484" w:type="dxa"/>
          </w:tcPr>
          <w:p w14:paraId="5DF046EE" w14:textId="77777777" w:rsidR="0094016A" w:rsidRPr="00AF281C" w:rsidRDefault="0094016A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401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AAAAGGCGTAAGTAATGCCGAGC</w:t>
            </w:r>
          </w:p>
        </w:tc>
        <w:tc>
          <w:tcPr>
            <w:tcW w:w="2268" w:type="dxa"/>
            <w:vMerge w:val="restart"/>
          </w:tcPr>
          <w:p w14:paraId="65DE0960" w14:textId="77777777" w:rsidR="0094016A" w:rsidRPr="002451B4" w:rsidRDefault="0094016A" w:rsidP="009C0F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verify </w:t>
            </w:r>
            <w:proofErr w:type="spellStart"/>
            <w:r w:rsidRPr="009401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ag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placement b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</w:tc>
      </w:tr>
      <w:tr w:rsidR="0094016A" w:rsidRPr="002451B4" w14:paraId="0224517B" w14:textId="77777777" w:rsidTr="0094016A">
        <w:trPr>
          <w:trHeight w:val="533"/>
        </w:trPr>
        <w:tc>
          <w:tcPr>
            <w:tcW w:w="2875" w:type="dxa"/>
          </w:tcPr>
          <w:p w14:paraId="22250AA8" w14:textId="77777777" w:rsidR="0094016A" w:rsidRDefault="0094016A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g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heck -RW</w:t>
            </w:r>
            <w:r w:rsidR="000677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this study)</w:t>
            </w:r>
          </w:p>
        </w:tc>
        <w:tc>
          <w:tcPr>
            <w:tcW w:w="5484" w:type="dxa"/>
          </w:tcPr>
          <w:p w14:paraId="02169D8F" w14:textId="77777777" w:rsidR="0094016A" w:rsidRPr="00AF281C" w:rsidRDefault="0094016A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401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CCGTTTTTTGGGCTTCGTTTATG</w:t>
            </w:r>
          </w:p>
        </w:tc>
        <w:tc>
          <w:tcPr>
            <w:tcW w:w="2268" w:type="dxa"/>
            <w:vMerge/>
          </w:tcPr>
          <w:p w14:paraId="38A73836" w14:textId="77777777" w:rsidR="0094016A" w:rsidRPr="002451B4" w:rsidRDefault="0094016A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600F" w:rsidRPr="002451B4" w14:paraId="17D30540" w14:textId="77777777" w:rsidTr="0094016A">
        <w:trPr>
          <w:trHeight w:val="614"/>
        </w:trPr>
        <w:tc>
          <w:tcPr>
            <w:tcW w:w="2875" w:type="dxa"/>
          </w:tcPr>
          <w:p w14:paraId="46568857" w14:textId="77777777" w:rsidR="00E5600F" w:rsidRPr="002451B4" w:rsidRDefault="0013117D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316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r</w:t>
            </w:r>
            <w:r w:rsidR="00E5600F" w:rsidRPr="0039316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E5600F" w:rsidRPr="0039316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mda</w:t>
            </w:r>
            <w:proofErr w:type="spellEnd"/>
            <w:r w:rsidR="00E5600F" w:rsidRPr="0039316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FW</w:t>
            </w:r>
          </w:p>
        </w:tc>
        <w:tc>
          <w:tcPr>
            <w:tcW w:w="5484" w:type="dxa"/>
          </w:tcPr>
          <w:p w14:paraId="00B95557" w14:textId="0CCA4C34" w:rsidR="00E5600F" w:rsidRPr="00035F4C" w:rsidRDefault="00035F4C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5F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AGTGCAATTTCTGTCACTTCTCTAATGAAGTGAATCGCTTAGCAACAG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E5600F" w:rsidRPr="00035F4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GTGTAGGCTGGAGCTGCTTC</w:t>
            </w:r>
          </w:p>
        </w:tc>
        <w:tc>
          <w:tcPr>
            <w:tcW w:w="2268" w:type="dxa"/>
            <w:vMerge w:val="restart"/>
          </w:tcPr>
          <w:p w14:paraId="610BAC04" w14:textId="77777777" w:rsidR="00E5600F" w:rsidRPr="002451B4" w:rsidRDefault="009579B8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amplify PCR fragment containin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with FRT from pKD3 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underlined)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lank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gion</w:t>
            </w:r>
            <w:r w:rsidR="000677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 ;  </w:t>
            </w:r>
            <w:proofErr w:type="spellStart"/>
            <w:r w:rsidR="00067797" w:rsidRPr="0006779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lysR</w:t>
            </w:r>
            <w:proofErr w:type="spellEnd"/>
            <w:r w:rsidRPr="0006779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d</w:t>
            </w:r>
            <w:r w:rsidR="000677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0677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dA</w:t>
            </w:r>
            <w:proofErr w:type="spellEnd"/>
          </w:p>
        </w:tc>
      </w:tr>
      <w:tr w:rsidR="00E5600F" w:rsidRPr="002451B4" w14:paraId="17634638" w14:textId="77777777" w:rsidTr="0094016A">
        <w:trPr>
          <w:trHeight w:val="419"/>
        </w:trPr>
        <w:tc>
          <w:tcPr>
            <w:tcW w:w="2875" w:type="dxa"/>
          </w:tcPr>
          <w:p w14:paraId="157D277E" w14:textId="77777777" w:rsidR="00E5600F" w:rsidRPr="002451B4" w:rsidRDefault="0013117D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Fur</w:t>
            </w:r>
            <w:r w:rsidR="00E5600F"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E5600F"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mda</w:t>
            </w:r>
            <w:proofErr w:type="spellEnd"/>
            <w:r w:rsidR="00E5600F"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RW</w:t>
            </w:r>
            <w:r w:rsidR="000677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this study)</w:t>
            </w:r>
          </w:p>
        </w:tc>
        <w:tc>
          <w:tcPr>
            <w:tcW w:w="5484" w:type="dxa"/>
          </w:tcPr>
          <w:p w14:paraId="7D60CBEF" w14:textId="77777777" w:rsidR="00E5600F" w:rsidRPr="002451B4" w:rsidRDefault="002F544C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 xml:space="preserve"> </w:t>
            </w:r>
            <w:r>
              <w:t xml:space="preserve"> </w:t>
            </w:r>
            <w:r w:rsidRPr="002F54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ATAAAAAAGCCAACCGGGCGGTTGGCTCTTCGAAAGATTTACACTTA</w:t>
            </w:r>
            <w:r w:rsidR="004134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E5600F" w:rsidRPr="002451B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ATATGAATATCCTCCTTAG</w:t>
            </w:r>
          </w:p>
        </w:tc>
        <w:tc>
          <w:tcPr>
            <w:tcW w:w="2268" w:type="dxa"/>
            <w:vMerge/>
          </w:tcPr>
          <w:p w14:paraId="057C94C0" w14:textId="77777777" w:rsidR="00E5600F" w:rsidRPr="002451B4" w:rsidRDefault="00E5600F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3F6C" w:rsidRPr="002451B4" w14:paraId="75A09553" w14:textId="77777777" w:rsidTr="0094016A">
        <w:trPr>
          <w:trHeight w:val="419"/>
        </w:trPr>
        <w:tc>
          <w:tcPr>
            <w:tcW w:w="2875" w:type="dxa"/>
          </w:tcPr>
          <w:p w14:paraId="56899C39" w14:textId="77777777" w:rsidR="00D13F6C" w:rsidRDefault="00D13F6C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r check -FW</w:t>
            </w:r>
          </w:p>
        </w:tc>
        <w:tc>
          <w:tcPr>
            <w:tcW w:w="5484" w:type="dxa"/>
          </w:tcPr>
          <w:p w14:paraId="783B144A" w14:textId="77777777" w:rsidR="00D13F6C" w:rsidRPr="00D13F6C" w:rsidRDefault="00D13F6C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3F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TCTCCTGAGATGCGATAG</w:t>
            </w:r>
          </w:p>
        </w:tc>
        <w:tc>
          <w:tcPr>
            <w:tcW w:w="2268" w:type="dxa"/>
            <w:vMerge w:val="restart"/>
          </w:tcPr>
          <w:p w14:paraId="0D865611" w14:textId="77777777" w:rsidR="00D13F6C" w:rsidRPr="002451B4" w:rsidRDefault="00D13F6C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verify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f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placement b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</w:tc>
      </w:tr>
      <w:tr w:rsidR="00D13F6C" w:rsidRPr="002451B4" w14:paraId="765FC16B" w14:textId="77777777" w:rsidTr="0094016A">
        <w:trPr>
          <w:trHeight w:val="419"/>
        </w:trPr>
        <w:tc>
          <w:tcPr>
            <w:tcW w:w="2875" w:type="dxa"/>
          </w:tcPr>
          <w:p w14:paraId="2C8D9879" w14:textId="77777777" w:rsidR="00D13F6C" w:rsidRDefault="00D13F6C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r check-RW</w:t>
            </w:r>
          </w:p>
        </w:tc>
        <w:tc>
          <w:tcPr>
            <w:tcW w:w="5484" w:type="dxa"/>
          </w:tcPr>
          <w:p w14:paraId="4F1F3598" w14:textId="77777777" w:rsidR="00D13F6C" w:rsidRPr="0028088B" w:rsidRDefault="00D13F6C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TCTGCGAGAGACTTGCGG</w:t>
            </w:r>
          </w:p>
        </w:tc>
        <w:tc>
          <w:tcPr>
            <w:tcW w:w="2268" w:type="dxa"/>
            <w:vMerge/>
          </w:tcPr>
          <w:p w14:paraId="7B57E7AD" w14:textId="77777777" w:rsidR="00D13F6C" w:rsidRPr="002451B4" w:rsidRDefault="00D13F6C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600F" w:rsidRPr="002451B4" w14:paraId="347594F8" w14:textId="77777777" w:rsidTr="0094016A">
        <w:trPr>
          <w:trHeight w:val="419"/>
        </w:trPr>
        <w:tc>
          <w:tcPr>
            <w:tcW w:w="2875" w:type="dxa"/>
          </w:tcPr>
          <w:p w14:paraId="528C2386" w14:textId="77777777" w:rsidR="00E5600F" w:rsidRPr="002451B4" w:rsidRDefault="00E5600F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nB</w:t>
            </w:r>
            <w:proofErr w:type="spellEnd"/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mbda-FW</w:t>
            </w:r>
            <w:r w:rsidR="00D56F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="00D56F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llawa</w:t>
            </w:r>
            <w:proofErr w:type="spellEnd"/>
            <w:r w:rsidR="00D56F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H et al., 2022)</w:t>
            </w:r>
          </w:p>
        </w:tc>
        <w:tc>
          <w:tcPr>
            <w:tcW w:w="5484" w:type="dxa"/>
          </w:tcPr>
          <w:p w14:paraId="653BBD0B" w14:textId="77777777" w:rsidR="00E5600F" w:rsidRPr="00413454" w:rsidRDefault="00413454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34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GATTGCTATTTGCATTTAAAATTCAGCTCTGGTTTTTCAACTGAAAC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AB00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ATGAATATCCTCCTTAG</w:t>
            </w:r>
          </w:p>
        </w:tc>
        <w:tc>
          <w:tcPr>
            <w:tcW w:w="2268" w:type="dxa"/>
            <w:vMerge w:val="restart"/>
          </w:tcPr>
          <w:p w14:paraId="3FD04861" w14:textId="77777777" w:rsidR="00E5600F" w:rsidRPr="002451B4" w:rsidRDefault="00AB008B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amplify PCR fragment containin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ith FRT from pKD3 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underlined)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lank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gion  are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SENRS0671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ybgC</w:t>
            </w:r>
            <w:proofErr w:type="spellEnd"/>
          </w:p>
        </w:tc>
      </w:tr>
      <w:tr w:rsidR="00E5600F" w:rsidRPr="002451B4" w14:paraId="76AEF2BB" w14:textId="77777777" w:rsidTr="0094016A">
        <w:trPr>
          <w:trHeight w:val="419"/>
        </w:trPr>
        <w:tc>
          <w:tcPr>
            <w:tcW w:w="2875" w:type="dxa"/>
          </w:tcPr>
          <w:p w14:paraId="1DE0BEDE" w14:textId="77777777" w:rsidR="00E5600F" w:rsidRPr="002451B4" w:rsidRDefault="00E5600F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nB</w:t>
            </w:r>
            <w:proofErr w:type="spellEnd"/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mda</w:t>
            </w:r>
            <w:proofErr w:type="spellEnd"/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RW</w:t>
            </w:r>
            <w:r w:rsidR="00D56F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="00D56F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llawa</w:t>
            </w:r>
            <w:proofErr w:type="spellEnd"/>
            <w:r w:rsidR="00D56F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H et al., 2022)</w:t>
            </w:r>
          </w:p>
        </w:tc>
        <w:tc>
          <w:tcPr>
            <w:tcW w:w="5484" w:type="dxa"/>
          </w:tcPr>
          <w:p w14:paraId="52071D25" w14:textId="77777777" w:rsidR="00E5600F" w:rsidRPr="00D56FB8" w:rsidRDefault="00D56FB8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F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TACGCCGCCAGCAGGTGATGGTATATTCCTACTG GCGGCGCCAGAGAT</w:t>
            </w:r>
            <w:r w:rsidRPr="00D56FB8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GTGTAGGCTGGAGCTGCTTC</w:t>
            </w:r>
          </w:p>
        </w:tc>
        <w:tc>
          <w:tcPr>
            <w:tcW w:w="2268" w:type="dxa"/>
            <w:vMerge/>
          </w:tcPr>
          <w:p w14:paraId="75F5EDC1" w14:textId="77777777" w:rsidR="00E5600F" w:rsidRPr="002451B4" w:rsidRDefault="00E5600F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6FB8" w:rsidRPr="002451B4" w14:paraId="60BD538F" w14:textId="77777777" w:rsidTr="0094016A">
        <w:trPr>
          <w:trHeight w:val="419"/>
        </w:trPr>
        <w:tc>
          <w:tcPr>
            <w:tcW w:w="2875" w:type="dxa"/>
          </w:tcPr>
          <w:p w14:paraId="30A2E63F" w14:textId="77777777" w:rsidR="00D56FB8" w:rsidRPr="002451B4" w:rsidRDefault="00D56FB8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n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heck- FW </w:t>
            </w:r>
          </w:p>
        </w:tc>
        <w:tc>
          <w:tcPr>
            <w:tcW w:w="5484" w:type="dxa"/>
          </w:tcPr>
          <w:p w14:paraId="7467D188" w14:textId="77777777" w:rsidR="00D56FB8" w:rsidRPr="00D56FB8" w:rsidRDefault="00D56FB8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F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TGTGGTGTTTTTGCGCGAT</w:t>
            </w:r>
          </w:p>
        </w:tc>
        <w:tc>
          <w:tcPr>
            <w:tcW w:w="2268" w:type="dxa"/>
            <w:vMerge w:val="restart"/>
          </w:tcPr>
          <w:p w14:paraId="4DDE35A8" w14:textId="77777777" w:rsidR="00D56FB8" w:rsidRPr="002451B4" w:rsidRDefault="00D56FB8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verify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ton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2451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placement b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</w:tc>
      </w:tr>
      <w:tr w:rsidR="00D56FB8" w:rsidRPr="002451B4" w14:paraId="2029F252" w14:textId="77777777" w:rsidTr="0094016A">
        <w:trPr>
          <w:trHeight w:val="419"/>
        </w:trPr>
        <w:tc>
          <w:tcPr>
            <w:tcW w:w="2875" w:type="dxa"/>
          </w:tcPr>
          <w:p w14:paraId="5A3B7382" w14:textId="77777777" w:rsidR="00D56FB8" w:rsidRDefault="00D56FB8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n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heck-RW</w:t>
            </w:r>
          </w:p>
        </w:tc>
        <w:tc>
          <w:tcPr>
            <w:tcW w:w="5484" w:type="dxa"/>
          </w:tcPr>
          <w:p w14:paraId="35CB24E8" w14:textId="77777777" w:rsidR="00D56FB8" w:rsidRPr="00D56FB8" w:rsidRDefault="00D56FB8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6F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GACGGTAAACCTCGCCCGC</w:t>
            </w:r>
          </w:p>
        </w:tc>
        <w:tc>
          <w:tcPr>
            <w:tcW w:w="2268" w:type="dxa"/>
            <w:vMerge/>
          </w:tcPr>
          <w:p w14:paraId="4D53BA96" w14:textId="77777777" w:rsidR="00D56FB8" w:rsidRPr="002451B4" w:rsidRDefault="00D56FB8" w:rsidP="009401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bookmarkEnd w:id="1"/>
    </w:tbl>
    <w:p w14:paraId="044207DD" w14:textId="77777777" w:rsidR="00850BA4" w:rsidRDefault="00850BA4" w:rsidP="00716665">
      <w:pPr>
        <w:ind w:firstLine="720"/>
        <w:rPr>
          <w:rFonts w:ascii="Times New Roman" w:hAnsi="Times New Roman" w:cs="Times New Roman"/>
        </w:rPr>
      </w:pPr>
    </w:p>
    <w:p w14:paraId="1C73B582" w14:textId="516D6A3A" w:rsidR="00C51980" w:rsidRPr="002119EF" w:rsidRDefault="000113BA" w:rsidP="000113BA">
      <w:pPr>
        <w:rPr>
          <w:rFonts w:ascii="Times New Roman" w:hAnsi="Times New Roman"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 w:rsidR="00000000"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fldChar w:fldCharType="end"/>
      </w:r>
    </w:p>
    <w:sectPr w:rsidR="00C51980" w:rsidRPr="002119EF" w:rsidSect="00FC1AC9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B841D" w14:textId="77777777" w:rsidR="00122A41" w:rsidRDefault="00122A41" w:rsidP="00553D96">
      <w:pPr>
        <w:spacing w:after="0" w:line="240" w:lineRule="auto"/>
      </w:pPr>
      <w:r>
        <w:separator/>
      </w:r>
    </w:p>
  </w:endnote>
  <w:endnote w:type="continuationSeparator" w:id="0">
    <w:p w14:paraId="7D29939D" w14:textId="77777777" w:rsidR="00122A41" w:rsidRDefault="00122A41" w:rsidP="00553D96">
      <w:pPr>
        <w:spacing w:after="0" w:line="240" w:lineRule="auto"/>
      </w:pPr>
      <w:r>
        <w:continuationSeparator/>
      </w:r>
    </w:p>
  </w:endnote>
  <w:endnote w:type="continuationNotice" w:id="1">
    <w:p w14:paraId="0887A0CA" w14:textId="77777777" w:rsidR="00122A41" w:rsidRDefault="00122A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PSM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3C3DB" w14:textId="77777777" w:rsidR="00122A41" w:rsidRDefault="00122A41" w:rsidP="00553D96">
      <w:pPr>
        <w:spacing w:after="0" w:line="240" w:lineRule="auto"/>
      </w:pPr>
      <w:r>
        <w:separator/>
      </w:r>
    </w:p>
  </w:footnote>
  <w:footnote w:type="continuationSeparator" w:id="0">
    <w:p w14:paraId="0D309B32" w14:textId="77777777" w:rsidR="00122A41" w:rsidRDefault="00122A41" w:rsidP="00553D96">
      <w:pPr>
        <w:spacing w:after="0" w:line="240" w:lineRule="auto"/>
      </w:pPr>
      <w:r>
        <w:continuationSeparator/>
      </w:r>
    </w:p>
  </w:footnote>
  <w:footnote w:type="continuationNotice" w:id="1">
    <w:p w14:paraId="556ACD74" w14:textId="77777777" w:rsidR="00122A41" w:rsidRDefault="00122A4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82026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F46C433" w14:textId="77777777" w:rsidR="001D2869" w:rsidRDefault="001D286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D17B50" w14:textId="68E1A7F3" w:rsidR="00553D96" w:rsidRDefault="00553D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C7EF2"/>
    <w:multiLevelType w:val="hybridMultilevel"/>
    <w:tmpl w:val="A7C6E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197699"/>
    <w:multiLevelType w:val="hybridMultilevel"/>
    <w:tmpl w:val="37E8247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3687110"/>
    <w:multiLevelType w:val="hybridMultilevel"/>
    <w:tmpl w:val="AFBA293E"/>
    <w:lvl w:ilvl="0" w:tplc="902A40AA">
      <w:start w:val="1"/>
      <w:numFmt w:val="upperRoman"/>
      <w:lvlText w:val="%1."/>
      <w:lvlJc w:val="left"/>
      <w:pPr>
        <w:ind w:left="1211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931" w:hanging="360"/>
      </w:pPr>
    </w:lvl>
    <w:lvl w:ilvl="2" w:tplc="1009001B" w:tentative="1">
      <w:start w:val="1"/>
      <w:numFmt w:val="lowerRoman"/>
      <w:lvlText w:val="%3."/>
      <w:lvlJc w:val="right"/>
      <w:pPr>
        <w:ind w:left="2651" w:hanging="180"/>
      </w:pPr>
    </w:lvl>
    <w:lvl w:ilvl="3" w:tplc="1009000F" w:tentative="1">
      <w:start w:val="1"/>
      <w:numFmt w:val="decimal"/>
      <w:lvlText w:val="%4."/>
      <w:lvlJc w:val="left"/>
      <w:pPr>
        <w:ind w:left="3371" w:hanging="360"/>
      </w:pPr>
    </w:lvl>
    <w:lvl w:ilvl="4" w:tplc="10090019" w:tentative="1">
      <w:start w:val="1"/>
      <w:numFmt w:val="lowerLetter"/>
      <w:lvlText w:val="%5."/>
      <w:lvlJc w:val="left"/>
      <w:pPr>
        <w:ind w:left="4091" w:hanging="360"/>
      </w:pPr>
    </w:lvl>
    <w:lvl w:ilvl="5" w:tplc="1009001B" w:tentative="1">
      <w:start w:val="1"/>
      <w:numFmt w:val="lowerRoman"/>
      <w:lvlText w:val="%6."/>
      <w:lvlJc w:val="right"/>
      <w:pPr>
        <w:ind w:left="4811" w:hanging="180"/>
      </w:pPr>
    </w:lvl>
    <w:lvl w:ilvl="6" w:tplc="1009000F" w:tentative="1">
      <w:start w:val="1"/>
      <w:numFmt w:val="decimal"/>
      <w:lvlText w:val="%7."/>
      <w:lvlJc w:val="left"/>
      <w:pPr>
        <w:ind w:left="5531" w:hanging="360"/>
      </w:pPr>
    </w:lvl>
    <w:lvl w:ilvl="7" w:tplc="10090019" w:tentative="1">
      <w:start w:val="1"/>
      <w:numFmt w:val="lowerLetter"/>
      <w:lvlText w:val="%8."/>
      <w:lvlJc w:val="left"/>
      <w:pPr>
        <w:ind w:left="6251" w:hanging="360"/>
      </w:pPr>
    </w:lvl>
    <w:lvl w:ilvl="8" w:tplc="1009001B" w:tentative="1">
      <w:start w:val="1"/>
      <w:numFmt w:val="lowerRoman"/>
      <w:lvlText w:val="%9."/>
      <w:lvlJc w:val="right"/>
      <w:pPr>
        <w:ind w:left="6971" w:hanging="180"/>
      </w:pPr>
    </w:lvl>
  </w:abstractNum>
  <w:num w:numId="1" w16cid:durableId="356153743">
    <w:abstractNumId w:val="2"/>
  </w:num>
  <w:num w:numId="2" w16cid:durableId="787310215">
    <w:abstractNumId w:val="0"/>
  </w:num>
  <w:num w:numId="3" w16cid:durableId="12364708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25r25t790xviesttlpza2up9fd5zsvr2tf&quot;&gt;Embryonic mortality E fecalis&lt;record-ids&gt;&lt;item&gt;214&lt;/item&gt;&lt;/record-ids&gt;&lt;/item&gt;&lt;/Libraries&gt;"/>
  </w:docVars>
  <w:rsids>
    <w:rsidRoot w:val="00060EFA"/>
    <w:rsid w:val="00000440"/>
    <w:rsid w:val="00000EA3"/>
    <w:rsid w:val="00001B49"/>
    <w:rsid w:val="000021E2"/>
    <w:rsid w:val="00002413"/>
    <w:rsid w:val="0000259B"/>
    <w:rsid w:val="00002A0A"/>
    <w:rsid w:val="0000460D"/>
    <w:rsid w:val="00005A0D"/>
    <w:rsid w:val="00005C87"/>
    <w:rsid w:val="00006061"/>
    <w:rsid w:val="00006881"/>
    <w:rsid w:val="00006A8E"/>
    <w:rsid w:val="00006F2C"/>
    <w:rsid w:val="000071D3"/>
    <w:rsid w:val="0000795F"/>
    <w:rsid w:val="00007E00"/>
    <w:rsid w:val="000113BA"/>
    <w:rsid w:val="0001189F"/>
    <w:rsid w:val="000127A6"/>
    <w:rsid w:val="00012D29"/>
    <w:rsid w:val="00012E14"/>
    <w:rsid w:val="00012FD4"/>
    <w:rsid w:val="00013113"/>
    <w:rsid w:val="00013879"/>
    <w:rsid w:val="00013FA8"/>
    <w:rsid w:val="000143AE"/>
    <w:rsid w:val="00014784"/>
    <w:rsid w:val="00014DC9"/>
    <w:rsid w:val="00015DBA"/>
    <w:rsid w:val="00015EF2"/>
    <w:rsid w:val="00016F33"/>
    <w:rsid w:val="0002071F"/>
    <w:rsid w:val="00020837"/>
    <w:rsid w:val="00021085"/>
    <w:rsid w:val="00021286"/>
    <w:rsid w:val="00021667"/>
    <w:rsid w:val="000220E8"/>
    <w:rsid w:val="000246CF"/>
    <w:rsid w:val="000256D7"/>
    <w:rsid w:val="000258E6"/>
    <w:rsid w:val="00025973"/>
    <w:rsid w:val="000261EC"/>
    <w:rsid w:val="0002682D"/>
    <w:rsid w:val="000269AE"/>
    <w:rsid w:val="0002794F"/>
    <w:rsid w:val="00030245"/>
    <w:rsid w:val="00030613"/>
    <w:rsid w:val="00030775"/>
    <w:rsid w:val="00030D8A"/>
    <w:rsid w:val="00031B57"/>
    <w:rsid w:val="00031B9E"/>
    <w:rsid w:val="00031DEA"/>
    <w:rsid w:val="00033416"/>
    <w:rsid w:val="0003392B"/>
    <w:rsid w:val="00033A57"/>
    <w:rsid w:val="00033F64"/>
    <w:rsid w:val="00034C41"/>
    <w:rsid w:val="00035D72"/>
    <w:rsid w:val="00035F4C"/>
    <w:rsid w:val="00037558"/>
    <w:rsid w:val="000379D1"/>
    <w:rsid w:val="00037B65"/>
    <w:rsid w:val="0004078C"/>
    <w:rsid w:val="00040C3A"/>
    <w:rsid w:val="00040F52"/>
    <w:rsid w:val="00040F94"/>
    <w:rsid w:val="00043007"/>
    <w:rsid w:val="000438FD"/>
    <w:rsid w:val="00043F35"/>
    <w:rsid w:val="00044DB4"/>
    <w:rsid w:val="000450A7"/>
    <w:rsid w:val="000465EB"/>
    <w:rsid w:val="00046F00"/>
    <w:rsid w:val="000470A2"/>
    <w:rsid w:val="00050A36"/>
    <w:rsid w:val="00052477"/>
    <w:rsid w:val="00052840"/>
    <w:rsid w:val="000532E6"/>
    <w:rsid w:val="000544C5"/>
    <w:rsid w:val="00054D7D"/>
    <w:rsid w:val="00055187"/>
    <w:rsid w:val="000560E9"/>
    <w:rsid w:val="000568DE"/>
    <w:rsid w:val="00057644"/>
    <w:rsid w:val="00057E0F"/>
    <w:rsid w:val="00060878"/>
    <w:rsid w:val="0006089F"/>
    <w:rsid w:val="00060B1B"/>
    <w:rsid w:val="00060DDC"/>
    <w:rsid w:val="00060EFA"/>
    <w:rsid w:val="0006102D"/>
    <w:rsid w:val="00061344"/>
    <w:rsid w:val="00061913"/>
    <w:rsid w:val="00061E3E"/>
    <w:rsid w:val="000628C2"/>
    <w:rsid w:val="00063504"/>
    <w:rsid w:val="00063F66"/>
    <w:rsid w:val="000642AA"/>
    <w:rsid w:val="000648FC"/>
    <w:rsid w:val="000664BD"/>
    <w:rsid w:val="00066793"/>
    <w:rsid w:val="0006733F"/>
    <w:rsid w:val="00067797"/>
    <w:rsid w:val="00067F46"/>
    <w:rsid w:val="00070F31"/>
    <w:rsid w:val="0007162D"/>
    <w:rsid w:val="0007199C"/>
    <w:rsid w:val="00071B8A"/>
    <w:rsid w:val="000729A9"/>
    <w:rsid w:val="0007442F"/>
    <w:rsid w:val="0007460A"/>
    <w:rsid w:val="00074AF8"/>
    <w:rsid w:val="000754B7"/>
    <w:rsid w:val="00075E42"/>
    <w:rsid w:val="0007639D"/>
    <w:rsid w:val="00076D6E"/>
    <w:rsid w:val="00076E45"/>
    <w:rsid w:val="0007753A"/>
    <w:rsid w:val="00077DA0"/>
    <w:rsid w:val="00077E82"/>
    <w:rsid w:val="00077F70"/>
    <w:rsid w:val="0008068C"/>
    <w:rsid w:val="000807AD"/>
    <w:rsid w:val="000808A1"/>
    <w:rsid w:val="0008229D"/>
    <w:rsid w:val="000826CD"/>
    <w:rsid w:val="000832B0"/>
    <w:rsid w:val="00083880"/>
    <w:rsid w:val="00083AF6"/>
    <w:rsid w:val="00083F97"/>
    <w:rsid w:val="00084079"/>
    <w:rsid w:val="0008434E"/>
    <w:rsid w:val="0008543F"/>
    <w:rsid w:val="0008548C"/>
    <w:rsid w:val="000864C3"/>
    <w:rsid w:val="00087175"/>
    <w:rsid w:val="000872AB"/>
    <w:rsid w:val="000878A8"/>
    <w:rsid w:val="00090330"/>
    <w:rsid w:val="00091528"/>
    <w:rsid w:val="00091FAD"/>
    <w:rsid w:val="00092720"/>
    <w:rsid w:val="0009311E"/>
    <w:rsid w:val="00093404"/>
    <w:rsid w:val="00093629"/>
    <w:rsid w:val="00094DC3"/>
    <w:rsid w:val="000952CF"/>
    <w:rsid w:val="00095E4F"/>
    <w:rsid w:val="00096279"/>
    <w:rsid w:val="00096390"/>
    <w:rsid w:val="000A042F"/>
    <w:rsid w:val="000A0440"/>
    <w:rsid w:val="000A1599"/>
    <w:rsid w:val="000A3748"/>
    <w:rsid w:val="000A3F41"/>
    <w:rsid w:val="000A482B"/>
    <w:rsid w:val="000A4DF6"/>
    <w:rsid w:val="000A656C"/>
    <w:rsid w:val="000A7137"/>
    <w:rsid w:val="000B120B"/>
    <w:rsid w:val="000B13F3"/>
    <w:rsid w:val="000B179C"/>
    <w:rsid w:val="000B2746"/>
    <w:rsid w:val="000B3DDB"/>
    <w:rsid w:val="000B466C"/>
    <w:rsid w:val="000B4DDA"/>
    <w:rsid w:val="000B6AF7"/>
    <w:rsid w:val="000B72F9"/>
    <w:rsid w:val="000B776F"/>
    <w:rsid w:val="000B77B6"/>
    <w:rsid w:val="000C021D"/>
    <w:rsid w:val="000C0262"/>
    <w:rsid w:val="000C08FA"/>
    <w:rsid w:val="000C23C8"/>
    <w:rsid w:val="000C4F0D"/>
    <w:rsid w:val="000C5F09"/>
    <w:rsid w:val="000C60CD"/>
    <w:rsid w:val="000C6276"/>
    <w:rsid w:val="000C6C6A"/>
    <w:rsid w:val="000C728D"/>
    <w:rsid w:val="000D025A"/>
    <w:rsid w:val="000D072B"/>
    <w:rsid w:val="000D182C"/>
    <w:rsid w:val="000D278D"/>
    <w:rsid w:val="000D290D"/>
    <w:rsid w:val="000D29BF"/>
    <w:rsid w:val="000D3046"/>
    <w:rsid w:val="000D3062"/>
    <w:rsid w:val="000D326E"/>
    <w:rsid w:val="000D382E"/>
    <w:rsid w:val="000D6089"/>
    <w:rsid w:val="000D6274"/>
    <w:rsid w:val="000D64B9"/>
    <w:rsid w:val="000D65E7"/>
    <w:rsid w:val="000D66AC"/>
    <w:rsid w:val="000D6DC7"/>
    <w:rsid w:val="000D7144"/>
    <w:rsid w:val="000D79AD"/>
    <w:rsid w:val="000E04AA"/>
    <w:rsid w:val="000E1518"/>
    <w:rsid w:val="000E1D70"/>
    <w:rsid w:val="000E1E20"/>
    <w:rsid w:val="000E212E"/>
    <w:rsid w:val="000E2635"/>
    <w:rsid w:val="000E2C38"/>
    <w:rsid w:val="000E307E"/>
    <w:rsid w:val="000E321A"/>
    <w:rsid w:val="000E33A2"/>
    <w:rsid w:val="000E3B2B"/>
    <w:rsid w:val="000E3DEA"/>
    <w:rsid w:val="000E5DE2"/>
    <w:rsid w:val="000E674E"/>
    <w:rsid w:val="000E6D09"/>
    <w:rsid w:val="000E73A5"/>
    <w:rsid w:val="000E77AA"/>
    <w:rsid w:val="000F0158"/>
    <w:rsid w:val="000F0ACD"/>
    <w:rsid w:val="000F0B55"/>
    <w:rsid w:val="000F0C0E"/>
    <w:rsid w:val="000F0D35"/>
    <w:rsid w:val="000F10A8"/>
    <w:rsid w:val="000F186E"/>
    <w:rsid w:val="000F2422"/>
    <w:rsid w:val="000F2816"/>
    <w:rsid w:val="000F3800"/>
    <w:rsid w:val="000F475C"/>
    <w:rsid w:val="000F4B80"/>
    <w:rsid w:val="000F4FAF"/>
    <w:rsid w:val="000F5B9F"/>
    <w:rsid w:val="000F6779"/>
    <w:rsid w:val="000F7953"/>
    <w:rsid w:val="000F7C5F"/>
    <w:rsid w:val="001009D0"/>
    <w:rsid w:val="00100C26"/>
    <w:rsid w:val="001017C7"/>
    <w:rsid w:val="001017E9"/>
    <w:rsid w:val="001024A8"/>
    <w:rsid w:val="00104235"/>
    <w:rsid w:val="00106686"/>
    <w:rsid w:val="00107CAB"/>
    <w:rsid w:val="00110CBC"/>
    <w:rsid w:val="00111FBB"/>
    <w:rsid w:val="00112C3F"/>
    <w:rsid w:val="00112ED4"/>
    <w:rsid w:val="001131CE"/>
    <w:rsid w:val="001139E9"/>
    <w:rsid w:val="00113F80"/>
    <w:rsid w:val="00114A4C"/>
    <w:rsid w:val="00115C07"/>
    <w:rsid w:val="00117014"/>
    <w:rsid w:val="00117605"/>
    <w:rsid w:val="001177B8"/>
    <w:rsid w:val="001177CE"/>
    <w:rsid w:val="00117D0B"/>
    <w:rsid w:val="00117D18"/>
    <w:rsid w:val="0012051B"/>
    <w:rsid w:val="001206A0"/>
    <w:rsid w:val="00120961"/>
    <w:rsid w:val="00120F55"/>
    <w:rsid w:val="0012112B"/>
    <w:rsid w:val="001217BE"/>
    <w:rsid w:val="00121888"/>
    <w:rsid w:val="00122A41"/>
    <w:rsid w:val="00122F92"/>
    <w:rsid w:val="001234D8"/>
    <w:rsid w:val="00123C64"/>
    <w:rsid w:val="00125099"/>
    <w:rsid w:val="001259B6"/>
    <w:rsid w:val="00126529"/>
    <w:rsid w:val="001269C2"/>
    <w:rsid w:val="00126FF5"/>
    <w:rsid w:val="0012700E"/>
    <w:rsid w:val="0012767F"/>
    <w:rsid w:val="001277D0"/>
    <w:rsid w:val="00127D76"/>
    <w:rsid w:val="00130949"/>
    <w:rsid w:val="00130BC9"/>
    <w:rsid w:val="0013117D"/>
    <w:rsid w:val="001312B3"/>
    <w:rsid w:val="001333E0"/>
    <w:rsid w:val="001339D8"/>
    <w:rsid w:val="00134F07"/>
    <w:rsid w:val="00135BBE"/>
    <w:rsid w:val="00135D17"/>
    <w:rsid w:val="00136335"/>
    <w:rsid w:val="00137019"/>
    <w:rsid w:val="001406BA"/>
    <w:rsid w:val="00140C1C"/>
    <w:rsid w:val="0014163D"/>
    <w:rsid w:val="00141B46"/>
    <w:rsid w:val="001423F1"/>
    <w:rsid w:val="0014301F"/>
    <w:rsid w:val="001438D9"/>
    <w:rsid w:val="00143A88"/>
    <w:rsid w:val="001442F4"/>
    <w:rsid w:val="00144B7C"/>
    <w:rsid w:val="00145554"/>
    <w:rsid w:val="0014659C"/>
    <w:rsid w:val="001469AC"/>
    <w:rsid w:val="00146E54"/>
    <w:rsid w:val="00147193"/>
    <w:rsid w:val="0014719C"/>
    <w:rsid w:val="00147E31"/>
    <w:rsid w:val="00151AC1"/>
    <w:rsid w:val="00151F73"/>
    <w:rsid w:val="001525EF"/>
    <w:rsid w:val="00152BDB"/>
    <w:rsid w:val="001531AA"/>
    <w:rsid w:val="001535D4"/>
    <w:rsid w:val="00155286"/>
    <w:rsid w:val="001600F6"/>
    <w:rsid w:val="001603E9"/>
    <w:rsid w:val="00160622"/>
    <w:rsid w:val="001609CC"/>
    <w:rsid w:val="00161452"/>
    <w:rsid w:val="00162E68"/>
    <w:rsid w:val="001634F3"/>
    <w:rsid w:val="00164C96"/>
    <w:rsid w:val="00165621"/>
    <w:rsid w:val="00166A7C"/>
    <w:rsid w:val="001673CE"/>
    <w:rsid w:val="0017033B"/>
    <w:rsid w:val="00170A97"/>
    <w:rsid w:val="00170AC4"/>
    <w:rsid w:val="00170E6A"/>
    <w:rsid w:val="00171647"/>
    <w:rsid w:val="00171A6D"/>
    <w:rsid w:val="00172666"/>
    <w:rsid w:val="0017374E"/>
    <w:rsid w:val="00173B09"/>
    <w:rsid w:val="00173BAC"/>
    <w:rsid w:val="00174E79"/>
    <w:rsid w:val="00175060"/>
    <w:rsid w:val="001766C5"/>
    <w:rsid w:val="00176899"/>
    <w:rsid w:val="0017695E"/>
    <w:rsid w:val="00176994"/>
    <w:rsid w:val="001773B2"/>
    <w:rsid w:val="001800E0"/>
    <w:rsid w:val="001812C2"/>
    <w:rsid w:val="00181B80"/>
    <w:rsid w:val="001822B8"/>
    <w:rsid w:val="0018299D"/>
    <w:rsid w:val="00182C67"/>
    <w:rsid w:val="00182D82"/>
    <w:rsid w:val="001830E0"/>
    <w:rsid w:val="001834F5"/>
    <w:rsid w:val="00183816"/>
    <w:rsid w:val="0018396A"/>
    <w:rsid w:val="00183C55"/>
    <w:rsid w:val="00185F3F"/>
    <w:rsid w:val="001867C0"/>
    <w:rsid w:val="00186CDC"/>
    <w:rsid w:val="00187A2A"/>
    <w:rsid w:val="00190084"/>
    <w:rsid w:val="00190CEF"/>
    <w:rsid w:val="00191FAB"/>
    <w:rsid w:val="001920A4"/>
    <w:rsid w:val="001926BB"/>
    <w:rsid w:val="00192C36"/>
    <w:rsid w:val="00192D54"/>
    <w:rsid w:val="00193209"/>
    <w:rsid w:val="00194451"/>
    <w:rsid w:val="00194573"/>
    <w:rsid w:val="00195096"/>
    <w:rsid w:val="001A01E1"/>
    <w:rsid w:val="001A054F"/>
    <w:rsid w:val="001A0F47"/>
    <w:rsid w:val="001A19CF"/>
    <w:rsid w:val="001A2063"/>
    <w:rsid w:val="001A26EC"/>
    <w:rsid w:val="001A2C0B"/>
    <w:rsid w:val="001A5FC0"/>
    <w:rsid w:val="001A6333"/>
    <w:rsid w:val="001A6B9D"/>
    <w:rsid w:val="001A7DB4"/>
    <w:rsid w:val="001B0BA7"/>
    <w:rsid w:val="001B0D4F"/>
    <w:rsid w:val="001B130C"/>
    <w:rsid w:val="001B150E"/>
    <w:rsid w:val="001B15AE"/>
    <w:rsid w:val="001B1E9B"/>
    <w:rsid w:val="001B2141"/>
    <w:rsid w:val="001B24FB"/>
    <w:rsid w:val="001B256C"/>
    <w:rsid w:val="001B25DC"/>
    <w:rsid w:val="001B2B3B"/>
    <w:rsid w:val="001B3422"/>
    <w:rsid w:val="001B360A"/>
    <w:rsid w:val="001B39D6"/>
    <w:rsid w:val="001B3D89"/>
    <w:rsid w:val="001B4605"/>
    <w:rsid w:val="001B51D2"/>
    <w:rsid w:val="001B5ECD"/>
    <w:rsid w:val="001B60D5"/>
    <w:rsid w:val="001B667F"/>
    <w:rsid w:val="001B7EB0"/>
    <w:rsid w:val="001C0196"/>
    <w:rsid w:val="001C1500"/>
    <w:rsid w:val="001C1805"/>
    <w:rsid w:val="001C22C2"/>
    <w:rsid w:val="001C2414"/>
    <w:rsid w:val="001C26C7"/>
    <w:rsid w:val="001C2C3A"/>
    <w:rsid w:val="001C2C7A"/>
    <w:rsid w:val="001C3506"/>
    <w:rsid w:val="001C4153"/>
    <w:rsid w:val="001C43E7"/>
    <w:rsid w:val="001C4807"/>
    <w:rsid w:val="001C5118"/>
    <w:rsid w:val="001C526A"/>
    <w:rsid w:val="001C60CD"/>
    <w:rsid w:val="001C6AD0"/>
    <w:rsid w:val="001C6E49"/>
    <w:rsid w:val="001C77DA"/>
    <w:rsid w:val="001C7B30"/>
    <w:rsid w:val="001D0651"/>
    <w:rsid w:val="001D0D5A"/>
    <w:rsid w:val="001D0D95"/>
    <w:rsid w:val="001D142B"/>
    <w:rsid w:val="001D1C74"/>
    <w:rsid w:val="001D266A"/>
    <w:rsid w:val="001D2869"/>
    <w:rsid w:val="001D2EEF"/>
    <w:rsid w:val="001D37BA"/>
    <w:rsid w:val="001D3906"/>
    <w:rsid w:val="001D3A08"/>
    <w:rsid w:val="001D3C08"/>
    <w:rsid w:val="001D3FAC"/>
    <w:rsid w:val="001D4320"/>
    <w:rsid w:val="001D4ED2"/>
    <w:rsid w:val="001D538C"/>
    <w:rsid w:val="001D592B"/>
    <w:rsid w:val="001D60F0"/>
    <w:rsid w:val="001D6ABF"/>
    <w:rsid w:val="001D6D68"/>
    <w:rsid w:val="001D7854"/>
    <w:rsid w:val="001D7C1E"/>
    <w:rsid w:val="001E10D9"/>
    <w:rsid w:val="001E11C6"/>
    <w:rsid w:val="001E19EA"/>
    <w:rsid w:val="001E1C85"/>
    <w:rsid w:val="001E2A6B"/>
    <w:rsid w:val="001E2C3B"/>
    <w:rsid w:val="001E451D"/>
    <w:rsid w:val="001E523A"/>
    <w:rsid w:val="001E52FA"/>
    <w:rsid w:val="001E5543"/>
    <w:rsid w:val="001E5F1C"/>
    <w:rsid w:val="001E5FF8"/>
    <w:rsid w:val="001E6413"/>
    <w:rsid w:val="001E6C8E"/>
    <w:rsid w:val="001E7866"/>
    <w:rsid w:val="001F03B1"/>
    <w:rsid w:val="001F0D30"/>
    <w:rsid w:val="001F1A79"/>
    <w:rsid w:val="001F2274"/>
    <w:rsid w:val="001F26FE"/>
    <w:rsid w:val="001F3330"/>
    <w:rsid w:val="001F49F7"/>
    <w:rsid w:val="001F57B4"/>
    <w:rsid w:val="001F5935"/>
    <w:rsid w:val="001F60C6"/>
    <w:rsid w:val="001F60FE"/>
    <w:rsid w:val="001F6E00"/>
    <w:rsid w:val="001F711C"/>
    <w:rsid w:val="001F750C"/>
    <w:rsid w:val="002006BD"/>
    <w:rsid w:val="00200E05"/>
    <w:rsid w:val="0020159B"/>
    <w:rsid w:val="0020275B"/>
    <w:rsid w:val="00202D8E"/>
    <w:rsid w:val="0020409E"/>
    <w:rsid w:val="002043AD"/>
    <w:rsid w:val="00204726"/>
    <w:rsid w:val="002061A2"/>
    <w:rsid w:val="0020622B"/>
    <w:rsid w:val="00206743"/>
    <w:rsid w:val="00207795"/>
    <w:rsid w:val="002078C3"/>
    <w:rsid w:val="00207907"/>
    <w:rsid w:val="00207DFF"/>
    <w:rsid w:val="00210E36"/>
    <w:rsid w:val="002119EF"/>
    <w:rsid w:val="00211CB3"/>
    <w:rsid w:val="00211F21"/>
    <w:rsid w:val="00212E87"/>
    <w:rsid w:val="00214080"/>
    <w:rsid w:val="002141FE"/>
    <w:rsid w:val="00214403"/>
    <w:rsid w:val="00214445"/>
    <w:rsid w:val="00215267"/>
    <w:rsid w:val="00217792"/>
    <w:rsid w:val="00217C3F"/>
    <w:rsid w:val="0022028A"/>
    <w:rsid w:val="0022034A"/>
    <w:rsid w:val="00221157"/>
    <w:rsid w:val="00221391"/>
    <w:rsid w:val="002216B4"/>
    <w:rsid w:val="002221D1"/>
    <w:rsid w:val="00222200"/>
    <w:rsid w:val="002227DF"/>
    <w:rsid w:val="002229F3"/>
    <w:rsid w:val="00222C3F"/>
    <w:rsid w:val="00222C7D"/>
    <w:rsid w:val="002233C4"/>
    <w:rsid w:val="002237E1"/>
    <w:rsid w:val="0022380D"/>
    <w:rsid w:val="00223B87"/>
    <w:rsid w:val="00223C99"/>
    <w:rsid w:val="002241DC"/>
    <w:rsid w:val="0022424E"/>
    <w:rsid w:val="0022481D"/>
    <w:rsid w:val="002249FE"/>
    <w:rsid w:val="0022588B"/>
    <w:rsid w:val="00226021"/>
    <w:rsid w:val="00226068"/>
    <w:rsid w:val="00226311"/>
    <w:rsid w:val="00226347"/>
    <w:rsid w:val="0022722F"/>
    <w:rsid w:val="00227AE9"/>
    <w:rsid w:val="002303DA"/>
    <w:rsid w:val="002303DD"/>
    <w:rsid w:val="00230A66"/>
    <w:rsid w:val="00230D92"/>
    <w:rsid w:val="00231434"/>
    <w:rsid w:val="0023252E"/>
    <w:rsid w:val="00233564"/>
    <w:rsid w:val="00233B18"/>
    <w:rsid w:val="002353AD"/>
    <w:rsid w:val="002355AB"/>
    <w:rsid w:val="00235F2D"/>
    <w:rsid w:val="00240156"/>
    <w:rsid w:val="002423AC"/>
    <w:rsid w:val="00242620"/>
    <w:rsid w:val="002427B0"/>
    <w:rsid w:val="00242FBD"/>
    <w:rsid w:val="00243498"/>
    <w:rsid w:val="00244E33"/>
    <w:rsid w:val="002451B4"/>
    <w:rsid w:val="002455CE"/>
    <w:rsid w:val="00245B35"/>
    <w:rsid w:val="00246481"/>
    <w:rsid w:val="0024756A"/>
    <w:rsid w:val="00247B08"/>
    <w:rsid w:val="00247C3B"/>
    <w:rsid w:val="00247D22"/>
    <w:rsid w:val="00247F4B"/>
    <w:rsid w:val="00247FC5"/>
    <w:rsid w:val="002507F1"/>
    <w:rsid w:val="00250C14"/>
    <w:rsid w:val="00250CA2"/>
    <w:rsid w:val="0025179C"/>
    <w:rsid w:val="00251A0D"/>
    <w:rsid w:val="00251DA7"/>
    <w:rsid w:val="00252DA4"/>
    <w:rsid w:val="002533E0"/>
    <w:rsid w:val="00253763"/>
    <w:rsid w:val="00253A62"/>
    <w:rsid w:val="00254587"/>
    <w:rsid w:val="00254674"/>
    <w:rsid w:val="002550C3"/>
    <w:rsid w:val="002550F0"/>
    <w:rsid w:val="00255CDF"/>
    <w:rsid w:val="00255CEB"/>
    <w:rsid w:val="00257479"/>
    <w:rsid w:val="00257FCF"/>
    <w:rsid w:val="002612E5"/>
    <w:rsid w:val="002613D7"/>
    <w:rsid w:val="00261413"/>
    <w:rsid w:val="002615AF"/>
    <w:rsid w:val="002616EF"/>
    <w:rsid w:val="00261895"/>
    <w:rsid w:val="00261959"/>
    <w:rsid w:val="002619B2"/>
    <w:rsid w:val="00263C86"/>
    <w:rsid w:val="002643BE"/>
    <w:rsid w:val="0026497E"/>
    <w:rsid w:val="00264DCA"/>
    <w:rsid w:val="002652A0"/>
    <w:rsid w:val="00265B34"/>
    <w:rsid w:val="00265B61"/>
    <w:rsid w:val="002661A1"/>
    <w:rsid w:val="0026799D"/>
    <w:rsid w:val="00267BCF"/>
    <w:rsid w:val="00267C5F"/>
    <w:rsid w:val="0027051B"/>
    <w:rsid w:val="002705E1"/>
    <w:rsid w:val="002715BA"/>
    <w:rsid w:val="00272090"/>
    <w:rsid w:val="002722B2"/>
    <w:rsid w:val="002729F7"/>
    <w:rsid w:val="00272FEC"/>
    <w:rsid w:val="002737F0"/>
    <w:rsid w:val="00273CBE"/>
    <w:rsid w:val="00273FF6"/>
    <w:rsid w:val="0027426F"/>
    <w:rsid w:val="00274DA7"/>
    <w:rsid w:val="00276ED1"/>
    <w:rsid w:val="0027721B"/>
    <w:rsid w:val="002807FD"/>
    <w:rsid w:val="0028088B"/>
    <w:rsid w:val="00281207"/>
    <w:rsid w:val="00281365"/>
    <w:rsid w:val="00282057"/>
    <w:rsid w:val="0028257E"/>
    <w:rsid w:val="00282715"/>
    <w:rsid w:val="00282BDF"/>
    <w:rsid w:val="002835C8"/>
    <w:rsid w:val="00285328"/>
    <w:rsid w:val="00285E80"/>
    <w:rsid w:val="00286EB2"/>
    <w:rsid w:val="00290093"/>
    <w:rsid w:val="002901DC"/>
    <w:rsid w:val="00291557"/>
    <w:rsid w:val="00291A95"/>
    <w:rsid w:val="0029255C"/>
    <w:rsid w:val="0029265B"/>
    <w:rsid w:val="0029634D"/>
    <w:rsid w:val="00296629"/>
    <w:rsid w:val="002969FC"/>
    <w:rsid w:val="0029756A"/>
    <w:rsid w:val="002975A9"/>
    <w:rsid w:val="00297C41"/>
    <w:rsid w:val="002A0F82"/>
    <w:rsid w:val="002A11C3"/>
    <w:rsid w:val="002A1876"/>
    <w:rsid w:val="002A18AB"/>
    <w:rsid w:val="002A1DA3"/>
    <w:rsid w:val="002A1EA1"/>
    <w:rsid w:val="002A372C"/>
    <w:rsid w:val="002A407A"/>
    <w:rsid w:val="002A4888"/>
    <w:rsid w:val="002A4935"/>
    <w:rsid w:val="002A4D13"/>
    <w:rsid w:val="002A60AB"/>
    <w:rsid w:val="002A62B7"/>
    <w:rsid w:val="002A63E1"/>
    <w:rsid w:val="002A6622"/>
    <w:rsid w:val="002A6886"/>
    <w:rsid w:val="002A6F72"/>
    <w:rsid w:val="002A71B7"/>
    <w:rsid w:val="002A74D0"/>
    <w:rsid w:val="002A7E21"/>
    <w:rsid w:val="002B0716"/>
    <w:rsid w:val="002B168D"/>
    <w:rsid w:val="002B21F7"/>
    <w:rsid w:val="002B23A5"/>
    <w:rsid w:val="002B25EE"/>
    <w:rsid w:val="002B3721"/>
    <w:rsid w:val="002B3B5E"/>
    <w:rsid w:val="002B40A9"/>
    <w:rsid w:val="002B5842"/>
    <w:rsid w:val="002B598C"/>
    <w:rsid w:val="002B6A09"/>
    <w:rsid w:val="002C0297"/>
    <w:rsid w:val="002C02A5"/>
    <w:rsid w:val="002C0DFC"/>
    <w:rsid w:val="002C167D"/>
    <w:rsid w:val="002C193B"/>
    <w:rsid w:val="002C26BC"/>
    <w:rsid w:val="002C2860"/>
    <w:rsid w:val="002C289B"/>
    <w:rsid w:val="002C2D91"/>
    <w:rsid w:val="002C3158"/>
    <w:rsid w:val="002C4BD8"/>
    <w:rsid w:val="002C4D59"/>
    <w:rsid w:val="002C4D90"/>
    <w:rsid w:val="002C50F8"/>
    <w:rsid w:val="002C52D4"/>
    <w:rsid w:val="002C5CB7"/>
    <w:rsid w:val="002C6B48"/>
    <w:rsid w:val="002C6E68"/>
    <w:rsid w:val="002C77C0"/>
    <w:rsid w:val="002C784D"/>
    <w:rsid w:val="002D0418"/>
    <w:rsid w:val="002D21B4"/>
    <w:rsid w:val="002D312D"/>
    <w:rsid w:val="002D3336"/>
    <w:rsid w:val="002D34DA"/>
    <w:rsid w:val="002D397F"/>
    <w:rsid w:val="002D4D73"/>
    <w:rsid w:val="002D51B0"/>
    <w:rsid w:val="002D603A"/>
    <w:rsid w:val="002D62DB"/>
    <w:rsid w:val="002D67D8"/>
    <w:rsid w:val="002D6A25"/>
    <w:rsid w:val="002D6DD8"/>
    <w:rsid w:val="002D70CB"/>
    <w:rsid w:val="002D7116"/>
    <w:rsid w:val="002E0E07"/>
    <w:rsid w:val="002E0E2F"/>
    <w:rsid w:val="002E0E73"/>
    <w:rsid w:val="002E27BC"/>
    <w:rsid w:val="002E4F35"/>
    <w:rsid w:val="002E5763"/>
    <w:rsid w:val="002E58BA"/>
    <w:rsid w:val="002E5C10"/>
    <w:rsid w:val="002E6696"/>
    <w:rsid w:val="002E7BAB"/>
    <w:rsid w:val="002F0264"/>
    <w:rsid w:val="002F37A6"/>
    <w:rsid w:val="002F39CF"/>
    <w:rsid w:val="002F3E9D"/>
    <w:rsid w:val="002F525D"/>
    <w:rsid w:val="002F544C"/>
    <w:rsid w:val="002F5462"/>
    <w:rsid w:val="002F5AAD"/>
    <w:rsid w:val="002F5D1B"/>
    <w:rsid w:val="002F70FD"/>
    <w:rsid w:val="002F7A66"/>
    <w:rsid w:val="003004F6"/>
    <w:rsid w:val="0030188F"/>
    <w:rsid w:val="00301961"/>
    <w:rsid w:val="00301AC9"/>
    <w:rsid w:val="00301EB7"/>
    <w:rsid w:val="0030215B"/>
    <w:rsid w:val="00302518"/>
    <w:rsid w:val="00303479"/>
    <w:rsid w:val="00304599"/>
    <w:rsid w:val="003053D1"/>
    <w:rsid w:val="0030589B"/>
    <w:rsid w:val="00305E7B"/>
    <w:rsid w:val="003065D7"/>
    <w:rsid w:val="00306799"/>
    <w:rsid w:val="00306EF8"/>
    <w:rsid w:val="003072AF"/>
    <w:rsid w:val="00307EA5"/>
    <w:rsid w:val="00311B0B"/>
    <w:rsid w:val="00311D5B"/>
    <w:rsid w:val="00312B92"/>
    <w:rsid w:val="0031694E"/>
    <w:rsid w:val="00316A6E"/>
    <w:rsid w:val="00317375"/>
    <w:rsid w:val="003177FA"/>
    <w:rsid w:val="0031789E"/>
    <w:rsid w:val="0032044E"/>
    <w:rsid w:val="00320C04"/>
    <w:rsid w:val="00320C4F"/>
    <w:rsid w:val="00320D54"/>
    <w:rsid w:val="003226E7"/>
    <w:rsid w:val="00323102"/>
    <w:rsid w:val="0032358F"/>
    <w:rsid w:val="00324402"/>
    <w:rsid w:val="0032572E"/>
    <w:rsid w:val="00325B00"/>
    <w:rsid w:val="003270CD"/>
    <w:rsid w:val="00327115"/>
    <w:rsid w:val="003275BB"/>
    <w:rsid w:val="00330427"/>
    <w:rsid w:val="00330BA6"/>
    <w:rsid w:val="00330BDB"/>
    <w:rsid w:val="00331990"/>
    <w:rsid w:val="003326C7"/>
    <w:rsid w:val="00333010"/>
    <w:rsid w:val="003331A9"/>
    <w:rsid w:val="003339EF"/>
    <w:rsid w:val="00333AFC"/>
    <w:rsid w:val="00333FC3"/>
    <w:rsid w:val="00334586"/>
    <w:rsid w:val="0033517C"/>
    <w:rsid w:val="003357FB"/>
    <w:rsid w:val="00335890"/>
    <w:rsid w:val="00335A33"/>
    <w:rsid w:val="00335A73"/>
    <w:rsid w:val="00336285"/>
    <w:rsid w:val="00336794"/>
    <w:rsid w:val="00336B8E"/>
    <w:rsid w:val="00336C38"/>
    <w:rsid w:val="00336E62"/>
    <w:rsid w:val="0033778D"/>
    <w:rsid w:val="0033793B"/>
    <w:rsid w:val="003400F7"/>
    <w:rsid w:val="0034087F"/>
    <w:rsid w:val="00341186"/>
    <w:rsid w:val="0034373D"/>
    <w:rsid w:val="00343A9E"/>
    <w:rsid w:val="00343E07"/>
    <w:rsid w:val="00344168"/>
    <w:rsid w:val="003449AD"/>
    <w:rsid w:val="00344D0F"/>
    <w:rsid w:val="00344F47"/>
    <w:rsid w:val="00345320"/>
    <w:rsid w:val="0034565A"/>
    <w:rsid w:val="00345AE4"/>
    <w:rsid w:val="00345B99"/>
    <w:rsid w:val="00345C59"/>
    <w:rsid w:val="00345D01"/>
    <w:rsid w:val="003472BD"/>
    <w:rsid w:val="0035085C"/>
    <w:rsid w:val="00350B1E"/>
    <w:rsid w:val="00351551"/>
    <w:rsid w:val="00351D91"/>
    <w:rsid w:val="003526D5"/>
    <w:rsid w:val="00352BF6"/>
    <w:rsid w:val="00353281"/>
    <w:rsid w:val="003552AE"/>
    <w:rsid w:val="00355BC4"/>
    <w:rsid w:val="00356099"/>
    <w:rsid w:val="003563C4"/>
    <w:rsid w:val="0035664E"/>
    <w:rsid w:val="003569BD"/>
    <w:rsid w:val="00357507"/>
    <w:rsid w:val="00360AA2"/>
    <w:rsid w:val="00360EF6"/>
    <w:rsid w:val="003616C8"/>
    <w:rsid w:val="00361921"/>
    <w:rsid w:val="0036288F"/>
    <w:rsid w:val="00362B39"/>
    <w:rsid w:val="00362D16"/>
    <w:rsid w:val="00362DCC"/>
    <w:rsid w:val="00363AEF"/>
    <w:rsid w:val="00366615"/>
    <w:rsid w:val="00366AF8"/>
    <w:rsid w:val="00367441"/>
    <w:rsid w:val="003701B0"/>
    <w:rsid w:val="00370F20"/>
    <w:rsid w:val="003723B0"/>
    <w:rsid w:val="003734B6"/>
    <w:rsid w:val="003737FD"/>
    <w:rsid w:val="003742B3"/>
    <w:rsid w:val="00374597"/>
    <w:rsid w:val="00374B5D"/>
    <w:rsid w:val="003759C6"/>
    <w:rsid w:val="00376F04"/>
    <w:rsid w:val="003770C7"/>
    <w:rsid w:val="0038050B"/>
    <w:rsid w:val="00381349"/>
    <w:rsid w:val="00381560"/>
    <w:rsid w:val="0038195A"/>
    <w:rsid w:val="00382193"/>
    <w:rsid w:val="003828DF"/>
    <w:rsid w:val="00383613"/>
    <w:rsid w:val="00383ECA"/>
    <w:rsid w:val="003840C0"/>
    <w:rsid w:val="00384417"/>
    <w:rsid w:val="003848C7"/>
    <w:rsid w:val="00384C6D"/>
    <w:rsid w:val="00386513"/>
    <w:rsid w:val="003869BB"/>
    <w:rsid w:val="00390406"/>
    <w:rsid w:val="0039114A"/>
    <w:rsid w:val="00392D04"/>
    <w:rsid w:val="00392F01"/>
    <w:rsid w:val="00393166"/>
    <w:rsid w:val="003936E2"/>
    <w:rsid w:val="00394561"/>
    <w:rsid w:val="00394B20"/>
    <w:rsid w:val="003953B9"/>
    <w:rsid w:val="00395728"/>
    <w:rsid w:val="00395A25"/>
    <w:rsid w:val="00396058"/>
    <w:rsid w:val="003963F9"/>
    <w:rsid w:val="0039678F"/>
    <w:rsid w:val="003967F2"/>
    <w:rsid w:val="00397741"/>
    <w:rsid w:val="00397AD7"/>
    <w:rsid w:val="00397FDF"/>
    <w:rsid w:val="003A091D"/>
    <w:rsid w:val="003A0EFD"/>
    <w:rsid w:val="003A15B8"/>
    <w:rsid w:val="003A1892"/>
    <w:rsid w:val="003A283A"/>
    <w:rsid w:val="003A3771"/>
    <w:rsid w:val="003A3B7C"/>
    <w:rsid w:val="003A3BC4"/>
    <w:rsid w:val="003A3D07"/>
    <w:rsid w:val="003A4E7F"/>
    <w:rsid w:val="003A5501"/>
    <w:rsid w:val="003A5817"/>
    <w:rsid w:val="003A5D2E"/>
    <w:rsid w:val="003A5DC9"/>
    <w:rsid w:val="003A6894"/>
    <w:rsid w:val="003A7BC8"/>
    <w:rsid w:val="003A7D5E"/>
    <w:rsid w:val="003B076A"/>
    <w:rsid w:val="003B08CE"/>
    <w:rsid w:val="003B0CCF"/>
    <w:rsid w:val="003B0DF1"/>
    <w:rsid w:val="003B0E7B"/>
    <w:rsid w:val="003B179B"/>
    <w:rsid w:val="003B1A99"/>
    <w:rsid w:val="003B1EB8"/>
    <w:rsid w:val="003B23E6"/>
    <w:rsid w:val="003B2856"/>
    <w:rsid w:val="003B31B9"/>
    <w:rsid w:val="003B4979"/>
    <w:rsid w:val="003B4E70"/>
    <w:rsid w:val="003B565B"/>
    <w:rsid w:val="003B5679"/>
    <w:rsid w:val="003B5C07"/>
    <w:rsid w:val="003B604F"/>
    <w:rsid w:val="003B62D6"/>
    <w:rsid w:val="003C07B5"/>
    <w:rsid w:val="003C0A63"/>
    <w:rsid w:val="003C0B59"/>
    <w:rsid w:val="003C1627"/>
    <w:rsid w:val="003C18F9"/>
    <w:rsid w:val="003C20CD"/>
    <w:rsid w:val="003C24B6"/>
    <w:rsid w:val="003C2681"/>
    <w:rsid w:val="003C392E"/>
    <w:rsid w:val="003C3EBB"/>
    <w:rsid w:val="003C41C4"/>
    <w:rsid w:val="003C4E0A"/>
    <w:rsid w:val="003C4FCC"/>
    <w:rsid w:val="003C5719"/>
    <w:rsid w:val="003C634B"/>
    <w:rsid w:val="003C690E"/>
    <w:rsid w:val="003C69EC"/>
    <w:rsid w:val="003D02E9"/>
    <w:rsid w:val="003D064B"/>
    <w:rsid w:val="003D0C29"/>
    <w:rsid w:val="003D0CF4"/>
    <w:rsid w:val="003D0DB1"/>
    <w:rsid w:val="003D110D"/>
    <w:rsid w:val="003D2038"/>
    <w:rsid w:val="003D223C"/>
    <w:rsid w:val="003D367A"/>
    <w:rsid w:val="003D38FC"/>
    <w:rsid w:val="003D46A5"/>
    <w:rsid w:val="003D4715"/>
    <w:rsid w:val="003D47FA"/>
    <w:rsid w:val="003D795C"/>
    <w:rsid w:val="003D7D55"/>
    <w:rsid w:val="003E02FE"/>
    <w:rsid w:val="003E04C4"/>
    <w:rsid w:val="003E0B1A"/>
    <w:rsid w:val="003E1947"/>
    <w:rsid w:val="003E2042"/>
    <w:rsid w:val="003E235B"/>
    <w:rsid w:val="003E2975"/>
    <w:rsid w:val="003E300E"/>
    <w:rsid w:val="003E3785"/>
    <w:rsid w:val="003E3C18"/>
    <w:rsid w:val="003E59C8"/>
    <w:rsid w:val="003E63AE"/>
    <w:rsid w:val="003E792F"/>
    <w:rsid w:val="003F0568"/>
    <w:rsid w:val="003F0BE1"/>
    <w:rsid w:val="003F0C16"/>
    <w:rsid w:val="003F1452"/>
    <w:rsid w:val="003F1D75"/>
    <w:rsid w:val="003F2058"/>
    <w:rsid w:val="003F21B2"/>
    <w:rsid w:val="003F28A6"/>
    <w:rsid w:val="003F3792"/>
    <w:rsid w:val="003F42AD"/>
    <w:rsid w:val="003F42AE"/>
    <w:rsid w:val="003F510E"/>
    <w:rsid w:val="003F5692"/>
    <w:rsid w:val="003F571F"/>
    <w:rsid w:val="003F6553"/>
    <w:rsid w:val="003F66B0"/>
    <w:rsid w:val="003F71A7"/>
    <w:rsid w:val="003F78E0"/>
    <w:rsid w:val="003F7D7C"/>
    <w:rsid w:val="0040044E"/>
    <w:rsid w:val="0040091B"/>
    <w:rsid w:val="00400A72"/>
    <w:rsid w:val="00400AAF"/>
    <w:rsid w:val="004010E7"/>
    <w:rsid w:val="004014AF"/>
    <w:rsid w:val="00401504"/>
    <w:rsid w:val="00401BB0"/>
    <w:rsid w:val="00401C10"/>
    <w:rsid w:val="00401D58"/>
    <w:rsid w:val="00401F9D"/>
    <w:rsid w:val="0040228E"/>
    <w:rsid w:val="0040242B"/>
    <w:rsid w:val="00402E84"/>
    <w:rsid w:val="00404378"/>
    <w:rsid w:val="00404C3B"/>
    <w:rsid w:val="00404CBE"/>
    <w:rsid w:val="00404D46"/>
    <w:rsid w:val="004060DF"/>
    <w:rsid w:val="004065A2"/>
    <w:rsid w:val="00407379"/>
    <w:rsid w:val="00407434"/>
    <w:rsid w:val="00407902"/>
    <w:rsid w:val="00407E23"/>
    <w:rsid w:val="00410669"/>
    <w:rsid w:val="00410AAD"/>
    <w:rsid w:val="00413423"/>
    <w:rsid w:val="00413454"/>
    <w:rsid w:val="00413734"/>
    <w:rsid w:val="00413A27"/>
    <w:rsid w:val="00414078"/>
    <w:rsid w:val="004147E5"/>
    <w:rsid w:val="00415890"/>
    <w:rsid w:val="00415944"/>
    <w:rsid w:val="00416B21"/>
    <w:rsid w:val="00416DC8"/>
    <w:rsid w:val="00416F20"/>
    <w:rsid w:val="00417001"/>
    <w:rsid w:val="00421ADA"/>
    <w:rsid w:val="00421DF3"/>
    <w:rsid w:val="00421F08"/>
    <w:rsid w:val="004227D2"/>
    <w:rsid w:val="0042280B"/>
    <w:rsid w:val="00423569"/>
    <w:rsid w:val="004239C0"/>
    <w:rsid w:val="00423DAB"/>
    <w:rsid w:val="0042529B"/>
    <w:rsid w:val="004303E5"/>
    <w:rsid w:val="004318D8"/>
    <w:rsid w:val="004319E0"/>
    <w:rsid w:val="00431C55"/>
    <w:rsid w:val="00432484"/>
    <w:rsid w:val="00432D05"/>
    <w:rsid w:val="00433054"/>
    <w:rsid w:val="00433548"/>
    <w:rsid w:val="00433785"/>
    <w:rsid w:val="004344B8"/>
    <w:rsid w:val="00437B9C"/>
    <w:rsid w:val="004419C5"/>
    <w:rsid w:val="00442665"/>
    <w:rsid w:val="00442C33"/>
    <w:rsid w:val="00443B49"/>
    <w:rsid w:val="00445638"/>
    <w:rsid w:val="004456F8"/>
    <w:rsid w:val="00445985"/>
    <w:rsid w:val="00446A1C"/>
    <w:rsid w:val="00447A46"/>
    <w:rsid w:val="004502B5"/>
    <w:rsid w:val="00451198"/>
    <w:rsid w:val="004521FA"/>
    <w:rsid w:val="00452218"/>
    <w:rsid w:val="00452D60"/>
    <w:rsid w:val="0045320A"/>
    <w:rsid w:val="00453611"/>
    <w:rsid w:val="00453771"/>
    <w:rsid w:val="00453781"/>
    <w:rsid w:val="004553D8"/>
    <w:rsid w:val="00455BEC"/>
    <w:rsid w:val="0045676A"/>
    <w:rsid w:val="00456A1B"/>
    <w:rsid w:val="004601C8"/>
    <w:rsid w:val="0046066D"/>
    <w:rsid w:val="00461254"/>
    <w:rsid w:val="00461452"/>
    <w:rsid w:val="00461971"/>
    <w:rsid w:val="00462664"/>
    <w:rsid w:val="00462B13"/>
    <w:rsid w:val="00463674"/>
    <w:rsid w:val="0046380D"/>
    <w:rsid w:val="00463E07"/>
    <w:rsid w:val="004642E7"/>
    <w:rsid w:val="00464637"/>
    <w:rsid w:val="0046508D"/>
    <w:rsid w:val="00465EA4"/>
    <w:rsid w:val="00466BDF"/>
    <w:rsid w:val="004702DB"/>
    <w:rsid w:val="00470F6A"/>
    <w:rsid w:val="00472A49"/>
    <w:rsid w:val="00472D24"/>
    <w:rsid w:val="00472DB9"/>
    <w:rsid w:val="00473036"/>
    <w:rsid w:val="004735CB"/>
    <w:rsid w:val="00473FD1"/>
    <w:rsid w:val="0047615E"/>
    <w:rsid w:val="00476FA2"/>
    <w:rsid w:val="004771CA"/>
    <w:rsid w:val="00477965"/>
    <w:rsid w:val="004779BD"/>
    <w:rsid w:val="00477CA9"/>
    <w:rsid w:val="004800D0"/>
    <w:rsid w:val="00480356"/>
    <w:rsid w:val="00482220"/>
    <w:rsid w:val="004832D3"/>
    <w:rsid w:val="00484D8B"/>
    <w:rsid w:val="00484FE6"/>
    <w:rsid w:val="00486588"/>
    <w:rsid w:val="00486999"/>
    <w:rsid w:val="00486D42"/>
    <w:rsid w:val="00490626"/>
    <w:rsid w:val="00490E1A"/>
    <w:rsid w:val="00491340"/>
    <w:rsid w:val="00491550"/>
    <w:rsid w:val="00491599"/>
    <w:rsid w:val="00494179"/>
    <w:rsid w:val="00494306"/>
    <w:rsid w:val="00494B2E"/>
    <w:rsid w:val="00495E68"/>
    <w:rsid w:val="00496D40"/>
    <w:rsid w:val="00496E7D"/>
    <w:rsid w:val="004A03D4"/>
    <w:rsid w:val="004A0509"/>
    <w:rsid w:val="004A084E"/>
    <w:rsid w:val="004A176D"/>
    <w:rsid w:val="004A189D"/>
    <w:rsid w:val="004A18C4"/>
    <w:rsid w:val="004A24BA"/>
    <w:rsid w:val="004A3216"/>
    <w:rsid w:val="004A3B39"/>
    <w:rsid w:val="004A49E4"/>
    <w:rsid w:val="004A5C3B"/>
    <w:rsid w:val="004A62BA"/>
    <w:rsid w:val="004A6705"/>
    <w:rsid w:val="004A6707"/>
    <w:rsid w:val="004A6D46"/>
    <w:rsid w:val="004A71A2"/>
    <w:rsid w:val="004A7537"/>
    <w:rsid w:val="004A7D88"/>
    <w:rsid w:val="004B0AE1"/>
    <w:rsid w:val="004B19EC"/>
    <w:rsid w:val="004B23D1"/>
    <w:rsid w:val="004B383D"/>
    <w:rsid w:val="004B4C79"/>
    <w:rsid w:val="004B50FA"/>
    <w:rsid w:val="004B5D81"/>
    <w:rsid w:val="004B668D"/>
    <w:rsid w:val="004B67DF"/>
    <w:rsid w:val="004B6963"/>
    <w:rsid w:val="004B6A16"/>
    <w:rsid w:val="004B6F6B"/>
    <w:rsid w:val="004B7B64"/>
    <w:rsid w:val="004C13D7"/>
    <w:rsid w:val="004C211A"/>
    <w:rsid w:val="004C3052"/>
    <w:rsid w:val="004C4D78"/>
    <w:rsid w:val="004C5B9E"/>
    <w:rsid w:val="004C5C0B"/>
    <w:rsid w:val="004C5D7A"/>
    <w:rsid w:val="004C67CA"/>
    <w:rsid w:val="004C76DC"/>
    <w:rsid w:val="004C7CCB"/>
    <w:rsid w:val="004D0470"/>
    <w:rsid w:val="004D0510"/>
    <w:rsid w:val="004D0AA7"/>
    <w:rsid w:val="004D1511"/>
    <w:rsid w:val="004D17E6"/>
    <w:rsid w:val="004D1A6A"/>
    <w:rsid w:val="004D1C30"/>
    <w:rsid w:val="004D1C6B"/>
    <w:rsid w:val="004D1F1D"/>
    <w:rsid w:val="004D275A"/>
    <w:rsid w:val="004D42FA"/>
    <w:rsid w:val="004D4669"/>
    <w:rsid w:val="004D4DB8"/>
    <w:rsid w:val="004D4E2B"/>
    <w:rsid w:val="004D576C"/>
    <w:rsid w:val="004D5C32"/>
    <w:rsid w:val="004D67A3"/>
    <w:rsid w:val="004D6CF6"/>
    <w:rsid w:val="004D718A"/>
    <w:rsid w:val="004D71FC"/>
    <w:rsid w:val="004D724F"/>
    <w:rsid w:val="004D7982"/>
    <w:rsid w:val="004E062F"/>
    <w:rsid w:val="004E0B8B"/>
    <w:rsid w:val="004E0E69"/>
    <w:rsid w:val="004E3260"/>
    <w:rsid w:val="004E3434"/>
    <w:rsid w:val="004E3609"/>
    <w:rsid w:val="004E3C08"/>
    <w:rsid w:val="004E4872"/>
    <w:rsid w:val="004E4C1C"/>
    <w:rsid w:val="004E647A"/>
    <w:rsid w:val="004E6DD3"/>
    <w:rsid w:val="004E7EEE"/>
    <w:rsid w:val="004F0339"/>
    <w:rsid w:val="004F1631"/>
    <w:rsid w:val="004F1A76"/>
    <w:rsid w:val="004F1FCB"/>
    <w:rsid w:val="004F422F"/>
    <w:rsid w:val="004F4D9C"/>
    <w:rsid w:val="004F4F9F"/>
    <w:rsid w:val="004F5A3F"/>
    <w:rsid w:val="004F5C3D"/>
    <w:rsid w:val="004F5D42"/>
    <w:rsid w:val="004F5E30"/>
    <w:rsid w:val="004F609C"/>
    <w:rsid w:val="004F73DE"/>
    <w:rsid w:val="005005A9"/>
    <w:rsid w:val="005011E1"/>
    <w:rsid w:val="00501A79"/>
    <w:rsid w:val="00502298"/>
    <w:rsid w:val="005025D8"/>
    <w:rsid w:val="00502F5A"/>
    <w:rsid w:val="00503362"/>
    <w:rsid w:val="005038E1"/>
    <w:rsid w:val="0050408A"/>
    <w:rsid w:val="00504708"/>
    <w:rsid w:val="00504861"/>
    <w:rsid w:val="005054ED"/>
    <w:rsid w:val="00505BDD"/>
    <w:rsid w:val="00506113"/>
    <w:rsid w:val="005101A0"/>
    <w:rsid w:val="00511039"/>
    <w:rsid w:val="005110BE"/>
    <w:rsid w:val="00511158"/>
    <w:rsid w:val="00512293"/>
    <w:rsid w:val="00512776"/>
    <w:rsid w:val="00512851"/>
    <w:rsid w:val="00512A38"/>
    <w:rsid w:val="00512CE4"/>
    <w:rsid w:val="00513791"/>
    <w:rsid w:val="005143F1"/>
    <w:rsid w:val="0051445E"/>
    <w:rsid w:val="00514852"/>
    <w:rsid w:val="005162A5"/>
    <w:rsid w:val="00517B0C"/>
    <w:rsid w:val="00520259"/>
    <w:rsid w:val="00520364"/>
    <w:rsid w:val="00520999"/>
    <w:rsid w:val="00521771"/>
    <w:rsid w:val="005226F1"/>
    <w:rsid w:val="0052284F"/>
    <w:rsid w:val="00522E31"/>
    <w:rsid w:val="00523065"/>
    <w:rsid w:val="00523242"/>
    <w:rsid w:val="00523E49"/>
    <w:rsid w:val="005248FE"/>
    <w:rsid w:val="00524F95"/>
    <w:rsid w:val="0052526D"/>
    <w:rsid w:val="00525AF3"/>
    <w:rsid w:val="005300EA"/>
    <w:rsid w:val="00530AB5"/>
    <w:rsid w:val="00531504"/>
    <w:rsid w:val="005337A7"/>
    <w:rsid w:val="00533E44"/>
    <w:rsid w:val="00534973"/>
    <w:rsid w:val="005351CE"/>
    <w:rsid w:val="00535E7D"/>
    <w:rsid w:val="00535F06"/>
    <w:rsid w:val="005360D2"/>
    <w:rsid w:val="005363F3"/>
    <w:rsid w:val="005370C5"/>
    <w:rsid w:val="00537765"/>
    <w:rsid w:val="00537EEE"/>
    <w:rsid w:val="005405C0"/>
    <w:rsid w:val="00540CBF"/>
    <w:rsid w:val="00540D42"/>
    <w:rsid w:val="00540FAE"/>
    <w:rsid w:val="00541EE5"/>
    <w:rsid w:val="00542103"/>
    <w:rsid w:val="00542DF7"/>
    <w:rsid w:val="0054377F"/>
    <w:rsid w:val="00545A20"/>
    <w:rsid w:val="0054633C"/>
    <w:rsid w:val="005466F8"/>
    <w:rsid w:val="00547387"/>
    <w:rsid w:val="005476FC"/>
    <w:rsid w:val="00547ECF"/>
    <w:rsid w:val="00550067"/>
    <w:rsid w:val="00550BF7"/>
    <w:rsid w:val="005529CF"/>
    <w:rsid w:val="00552A81"/>
    <w:rsid w:val="005539B5"/>
    <w:rsid w:val="00553D96"/>
    <w:rsid w:val="00554554"/>
    <w:rsid w:val="005559E1"/>
    <w:rsid w:val="00556154"/>
    <w:rsid w:val="00557439"/>
    <w:rsid w:val="00560526"/>
    <w:rsid w:val="005618EC"/>
    <w:rsid w:val="0056267F"/>
    <w:rsid w:val="00562816"/>
    <w:rsid w:val="00562B00"/>
    <w:rsid w:val="00563F8E"/>
    <w:rsid w:val="00564281"/>
    <w:rsid w:val="0056434D"/>
    <w:rsid w:val="00564668"/>
    <w:rsid w:val="005646A5"/>
    <w:rsid w:val="0056513C"/>
    <w:rsid w:val="0056537A"/>
    <w:rsid w:val="00565A7C"/>
    <w:rsid w:val="00566156"/>
    <w:rsid w:val="005669A9"/>
    <w:rsid w:val="005677A0"/>
    <w:rsid w:val="005701A0"/>
    <w:rsid w:val="00571DE3"/>
    <w:rsid w:val="00572128"/>
    <w:rsid w:val="00572761"/>
    <w:rsid w:val="00572966"/>
    <w:rsid w:val="00572AC0"/>
    <w:rsid w:val="00572C72"/>
    <w:rsid w:val="0057337E"/>
    <w:rsid w:val="00573709"/>
    <w:rsid w:val="00573EDF"/>
    <w:rsid w:val="00574159"/>
    <w:rsid w:val="00574379"/>
    <w:rsid w:val="00574508"/>
    <w:rsid w:val="005747DA"/>
    <w:rsid w:val="00574933"/>
    <w:rsid w:val="005749E3"/>
    <w:rsid w:val="00575D41"/>
    <w:rsid w:val="0057736B"/>
    <w:rsid w:val="00577A6B"/>
    <w:rsid w:val="00577B1A"/>
    <w:rsid w:val="00577F59"/>
    <w:rsid w:val="00580877"/>
    <w:rsid w:val="00581EB5"/>
    <w:rsid w:val="00582BD6"/>
    <w:rsid w:val="005839E7"/>
    <w:rsid w:val="005843AC"/>
    <w:rsid w:val="00584A78"/>
    <w:rsid w:val="005850B2"/>
    <w:rsid w:val="00585435"/>
    <w:rsid w:val="005855F3"/>
    <w:rsid w:val="00585CB0"/>
    <w:rsid w:val="00585D4E"/>
    <w:rsid w:val="005861FA"/>
    <w:rsid w:val="00587889"/>
    <w:rsid w:val="0059096A"/>
    <w:rsid w:val="0059168D"/>
    <w:rsid w:val="00591B18"/>
    <w:rsid w:val="0059231F"/>
    <w:rsid w:val="00592E33"/>
    <w:rsid w:val="00594312"/>
    <w:rsid w:val="00594573"/>
    <w:rsid w:val="00594939"/>
    <w:rsid w:val="00594B0A"/>
    <w:rsid w:val="00595065"/>
    <w:rsid w:val="0059507B"/>
    <w:rsid w:val="0059589C"/>
    <w:rsid w:val="00595ABB"/>
    <w:rsid w:val="00595B1D"/>
    <w:rsid w:val="00595E82"/>
    <w:rsid w:val="00596ADF"/>
    <w:rsid w:val="0059762F"/>
    <w:rsid w:val="0059771B"/>
    <w:rsid w:val="00597F90"/>
    <w:rsid w:val="005A17FB"/>
    <w:rsid w:val="005A18E0"/>
    <w:rsid w:val="005A2B9F"/>
    <w:rsid w:val="005A3226"/>
    <w:rsid w:val="005A36E9"/>
    <w:rsid w:val="005A3F67"/>
    <w:rsid w:val="005A4F34"/>
    <w:rsid w:val="005A5543"/>
    <w:rsid w:val="005A57D5"/>
    <w:rsid w:val="005A5C12"/>
    <w:rsid w:val="005A70BA"/>
    <w:rsid w:val="005A70DD"/>
    <w:rsid w:val="005A711C"/>
    <w:rsid w:val="005B1100"/>
    <w:rsid w:val="005B1AE2"/>
    <w:rsid w:val="005B2611"/>
    <w:rsid w:val="005B2E69"/>
    <w:rsid w:val="005B3361"/>
    <w:rsid w:val="005B371A"/>
    <w:rsid w:val="005B41E9"/>
    <w:rsid w:val="005B4AB4"/>
    <w:rsid w:val="005B4ED8"/>
    <w:rsid w:val="005B5A1B"/>
    <w:rsid w:val="005B6942"/>
    <w:rsid w:val="005C05E9"/>
    <w:rsid w:val="005C1995"/>
    <w:rsid w:val="005C1B24"/>
    <w:rsid w:val="005C21AB"/>
    <w:rsid w:val="005C28B3"/>
    <w:rsid w:val="005C2A22"/>
    <w:rsid w:val="005C2B19"/>
    <w:rsid w:val="005C2B86"/>
    <w:rsid w:val="005C2C3E"/>
    <w:rsid w:val="005C3CD3"/>
    <w:rsid w:val="005C413D"/>
    <w:rsid w:val="005C43AC"/>
    <w:rsid w:val="005C4409"/>
    <w:rsid w:val="005C5CF2"/>
    <w:rsid w:val="005C6F90"/>
    <w:rsid w:val="005C7539"/>
    <w:rsid w:val="005C75D0"/>
    <w:rsid w:val="005C7C6F"/>
    <w:rsid w:val="005D0ED3"/>
    <w:rsid w:val="005D2891"/>
    <w:rsid w:val="005D2E69"/>
    <w:rsid w:val="005D4B5A"/>
    <w:rsid w:val="005D52F3"/>
    <w:rsid w:val="005D55A6"/>
    <w:rsid w:val="005D57CE"/>
    <w:rsid w:val="005D5FC9"/>
    <w:rsid w:val="005D6DAD"/>
    <w:rsid w:val="005D757E"/>
    <w:rsid w:val="005D7796"/>
    <w:rsid w:val="005D7A2D"/>
    <w:rsid w:val="005D7FAC"/>
    <w:rsid w:val="005E0802"/>
    <w:rsid w:val="005E0B64"/>
    <w:rsid w:val="005E0E8C"/>
    <w:rsid w:val="005E18D6"/>
    <w:rsid w:val="005E278C"/>
    <w:rsid w:val="005E324F"/>
    <w:rsid w:val="005E3545"/>
    <w:rsid w:val="005E35D3"/>
    <w:rsid w:val="005E3777"/>
    <w:rsid w:val="005E3DEC"/>
    <w:rsid w:val="005E4963"/>
    <w:rsid w:val="005E6C04"/>
    <w:rsid w:val="005E72C1"/>
    <w:rsid w:val="005E7A06"/>
    <w:rsid w:val="005F2039"/>
    <w:rsid w:val="005F23A8"/>
    <w:rsid w:val="005F24C7"/>
    <w:rsid w:val="005F26B6"/>
    <w:rsid w:val="005F359F"/>
    <w:rsid w:val="005F38E0"/>
    <w:rsid w:val="005F39F9"/>
    <w:rsid w:val="005F3B4B"/>
    <w:rsid w:val="005F3C54"/>
    <w:rsid w:val="005F46D2"/>
    <w:rsid w:val="005F4D66"/>
    <w:rsid w:val="005F4EAF"/>
    <w:rsid w:val="005F53C2"/>
    <w:rsid w:val="005F5554"/>
    <w:rsid w:val="005F5636"/>
    <w:rsid w:val="005F5EC8"/>
    <w:rsid w:val="005F6085"/>
    <w:rsid w:val="005F68ED"/>
    <w:rsid w:val="006008B0"/>
    <w:rsid w:val="00600B74"/>
    <w:rsid w:val="00602AF0"/>
    <w:rsid w:val="00602BA6"/>
    <w:rsid w:val="0060314D"/>
    <w:rsid w:val="006035F3"/>
    <w:rsid w:val="00604071"/>
    <w:rsid w:val="006040D8"/>
    <w:rsid w:val="00605513"/>
    <w:rsid w:val="006056B5"/>
    <w:rsid w:val="00606356"/>
    <w:rsid w:val="00606505"/>
    <w:rsid w:val="00606E77"/>
    <w:rsid w:val="00610117"/>
    <w:rsid w:val="00610915"/>
    <w:rsid w:val="006117A8"/>
    <w:rsid w:val="0061370E"/>
    <w:rsid w:val="00613AE5"/>
    <w:rsid w:val="0061445E"/>
    <w:rsid w:val="006150EC"/>
    <w:rsid w:val="0061543F"/>
    <w:rsid w:val="006155E7"/>
    <w:rsid w:val="00615A5B"/>
    <w:rsid w:val="00615E01"/>
    <w:rsid w:val="00616164"/>
    <w:rsid w:val="006162A4"/>
    <w:rsid w:val="006169EE"/>
    <w:rsid w:val="00617CC7"/>
    <w:rsid w:val="006214AB"/>
    <w:rsid w:val="00621776"/>
    <w:rsid w:val="006226B7"/>
    <w:rsid w:val="00622A8B"/>
    <w:rsid w:val="00622B09"/>
    <w:rsid w:val="00623A13"/>
    <w:rsid w:val="00623FB2"/>
    <w:rsid w:val="006246D6"/>
    <w:rsid w:val="00624DCF"/>
    <w:rsid w:val="00624DF7"/>
    <w:rsid w:val="00625611"/>
    <w:rsid w:val="00625DFE"/>
    <w:rsid w:val="00626ECF"/>
    <w:rsid w:val="00627542"/>
    <w:rsid w:val="00627FCD"/>
    <w:rsid w:val="00631FF3"/>
    <w:rsid w:val="006320BC"/>
    <w:rsid w:val="006323C5"/>
    <w:rsid w:val="0063314F"/>
    <w:rsid w:val="0063357B"/>
    <w:rsid w:val="00633C69"/>
    <w:rsid w:val="00634580"/>
    <w:rsid w:val="00634B23"/>
    <w:rsid w:val="00634B9A"/>
    <w:rsid w:val="00634D81"/>
    <w:rsid w:val="00634F13"/>
    <w:rsid w:val="00635C8E"/>
    <w:rsid w:val="00635DFB"/>
    <w:rsid w:val="0063607B"/>
    <w:rsid w:val="00637957"/>
    <w:rsid w:val="00637986"/>
    <w:rsid w:val="006402D0"/>
    <w:rsid w:val="006406CD"/>
    <w:rsid w:val="006411C1"/>
    <w:rsid w:val="00641692"/>
    <w:rsid w:val="00641972"/>
    <w:rsid w:val="00641BB4"/>
    <w:rsid w:val="00641DDF"/>
    <w:rsid w:val="00642008"/>
    <w:rsid w:val="00642FEF"/>
    <w:rsid w:val="00643366"/>
    <w:rsid w:val="00644512"/>
    <w:rsid w:val="006445D3"/>
    <w:rsid w:val="006450D8"/>
    <w:rsid w:val="00645388"/>
    <w:rsid w:val="00645B0A"/>
    <w:rsid w:val="006460E2"/>
    <w:rsid w:val="00646805"/>
    <w:rsid w:val="00646AB5"/>
    <w:rsid w:val="0064726F"/>
    <w:rsid w:val="00647603"/>
    <w:rsid w:val="00647EFA"/>
    <w:rsid w:val="00650471"/>
    <w:rsid w:val="00650EA9"/>
    <w:rsid w:val="00651EEF"/>
    <w:rsid w:val="0065217D"/>
    <w:rsid w:val="00652321"/>
    <w:rsid w:val="00653209"/>
    <w:rsid w:val="00653E97"/>
    <w:rsid w:val="00654B72"/>
    <w:rsid w:val="00654E31"/>
    <w:rsid w:val="00654F04"/>
    <w:rsid w:val="00655D76"/>
    <w:rsid w:val="00655E38"/>
    <w:rsid w:val="00655E4B"/>
    <w:rsid w:val="00655EFA"/>
    <w:rsid w:val="006579E1"/>
    <w:rsid w:val="00657C78"/>
    <w:rsid w:val="0066017E"/>
    <w:rsid w:val="00660CB6"/>
    <w:rsid w:val="00661D06"/>
    <w:rsid w:val="00663499"/>
    <w:rsid w:val="006637E3"/>
    <w:rsid w:val="0066381A"/>
    <w:rsid w:val="0066683D"/>
    <w:rsid w:val="00666C74"/>
    <w:rsid w:val="00666ED8"/>
    <w:rsid w:val="00667B98"/>
    <w:rsid w:val="00667EB1"/>
    <w:rsid w:val="00667EBF"/>
    <w:rsid w:val="00670943"/>
    <w:rsid w:val="00671FB1"/>
    <w:rsid w:val="006727DE"/>
    <w:rsid w:val="00674BE0"/>
    <w:rsid w:val="00674D98"/>
    <w:rsid w:val="006759DA"/>
    <w:rsid w:val="006762CB"/>
    <w:rsid w:val="00676C92"/>
    <w:rsid w:val="00676FDA"/>
    <w:rsid w:val="0067737A"/>
    <w:rsid w:val="00677571"/>
    <w:rsid w:val="006778C1"/>
    <w:rsid w:val="006779AC"/>
    <w:rsid w:val="00680445"/>
    <w:rsid w:val="0068055E"/>
    <w:rsid w:val="00681ABE"/>
    <w:rsid w:val="00681B2C"/>
    <w:rsid w:val="00681C8C"/>
    <w:rsid w:val="006826F9"/>
    <w:rsid w:val="00682EE8"/>
    <w:rsid w:val="006837F7"/>
    <w:rsid w:val="006839FC"/>
    <w:rsid w:val="006849DE"/>
    <w:rsid w:val="00685351"/>
    <w:rsid w:val="006854B3"/>
    <w:rsid w:val="00686193"/>
    <w:rsid w:val="00686561"/>
    <w:rsid w:val="006865DA"/>
    <w:rsid w:val="006878D9"/>
    <w:rsid w:val="0069111B"/>
    <w:rsid w:val="006912E5"/>
    <w:rsid w:val="00691D32"/>
    <w:rsid w:val="00692844"/>
    <w:rsid w:val="0069297E"/>
    <w:rsid w:val="00693372"/>
    <w:rsid w:val="00693964"/>
    <w:rsid w:val="006940EF"/>
    <w:rsid w:val="00694275"/>
    <w:rsid w:val="0069495A"/>
    <w:rsid w:val="006949E6"/>
    <w:rsid w:val="00694A54"/>
    <w:rsid w:val="00694A73"/>
    <w:rsid w:val="00694BE2"/>
    <w:rsid w:val="00695458"/>
    <w:rsid w:val="00695CB8"/>
    <w:rsid w:val="00696173"/>
    <w:rsid w:val="00696360"/>
    <w:rsid w:val="0069679E"/>
    <w:rsid w:val="0069696C"/>
    <w:rsid w:val="00696A2E"/>
    <w:rsid w:val="006971ED"/>
    <w:rsid w:val="006971F4"/>
    <w:rsid w:val="006A0932"/>
    <w:rsid w:val="006A17DC"/>
    <w:rsid w:val="006A2373"/>
    <w:rsid w:val="006A39D9"/>
    <w:rsid w:val="006A3E68"/>
    <w:rsid w:val="006A3F4D"/>
    <w:rsid w:val="006A4386"/>
    <w:rsid w:val="006A463D"/>
    <w:rsid w:val="006A4B6A"/>
    <w:rsid w:val="006A59D6"/>
    <w:rsid w:val="006A647D"/>
    <w:rsid w:val="006A64A5"/>
    <w:rsid w:val="006A6BE8"/>
    <w:rsid w:val="006A721B"/>
    <w:rsid w:val="006A7550"/>
    <w:rsid w:val="006A75FD"/>
    <w:rsid w:val="006B0301"/>
    <w:rsid w:val="006B084D"/>
    <w:rsid w:val="006B0CF9"/>
    <w:rsid w:val="006B0D6B"/>
    <w:rsid w:val="006B0F67"/>
    <w:rsid w:val="006B0FE3"/>
    <w:rsid w:val="006B115E"/>
    <w:rsid w:val="006B12E2"/>
    <w:rsid w:val="006B16C7"/>
    <w:rsid w:val="006B2A08"/>
    <w:rsid w:val="006B2DA5"/>
    <w:rsid w:val="006B36B7"/>
    <w:rsid w:val="006B3827"/>
    <w:rsid w:val="006B4173"/>
    <w:rsid w:val="006B42BC"/>
    <w:rsid w:val="006B4666"/>
    <w:rsid w:val="006B4D33"/>
    <w:rsid w:val="006B5180"/>
    <w:rsid w:val="006B5BDC"/>
    <w:rsid w:val="006B659F"/>
    <w:rsid w:val="006B7132"/>
    <w:rsid w:val="006C09EA"/>
    <w:rsid w:val="006C0A1D"/>
    <w:rsid w:val="006C0ADB"/>
    <w:rsid w:val="006C0CFC"/>
    <w:rsid w:val="006C13CA"/>
    <w:rsid w:val="006C172C"/>
    <w:rsid w:val="006C2610"/>
    <w:rsid w:val="006C2741"/>
    <w:rsid w:val="006C27EB"/>
    <w:rsid w:val="006C3ADF"/>
    <w:rsid w:val="006C3E89"/>
    <w:rsid w:val="006C6042"/>
    <w:rsid w:val="006C62E1"/>
    <w:rsid w:val="006C696F"/>
    <w:rsid w:val="006C744D"/>
    <w:rsid w:val="006C7C82"/>
    <w:rsid w:val="006D0013"/>
    <w:rsid w:val="006D01AE"/>
    <w:rsid w:val="006D1119"/>
    <w:rsid w:val="006D1769"/>
    <w:rsid w:val="006D2575"/>
    <w:rsid w:val="006D2A8B"/>
    <w:rsid w:val="006D403B"/>
    <w:rsid w:val="006D411F"/>
    <w:rsid w:val="006D5522"/>
    <w:rsid w:val="006D55E0"/>
    <w:rsid w:val="006D5758"/>
    <w:rsid w:val="006D5A2C"/>
    <w:rsid w:val="006D5BAC"/>
    <w:rsid w:val="006D6177"/>
    <w:rsid w:val="006D73ED"/>
    <w:rsid w:val="006D74A2"/>
    <w:rsid w:val="006E07D5"/>
    <w:rsid w:val="006E0D63"/>
    <w:rsid w:val="006E1041"/>
    <w:rsid w:val="006E12D9"/>
    <w:rsid w:val="006E1C38"/>
    <w:rsid w:val="006E26CF"/>
    <w:rsid w:val="006E3F7B"/>
    <w:rsid w:val="006E40B9"/>
    <w:rsid w:val="006E41FC"/>
    <w:rsid w:val="006E442A"/>
    <w:rsid w:val="006E4C18"/>
    <w:rsid w:val="006E5B91"/>
    <w:rsid w:val="006E60A4"/>
    <w:rsid w:val="006E6243"/>
    <w:rsid w:val="006E73AF"/>
    <w:rsid w:val="006E7F43"/>
    <w:rsid w:val="006F044B"/>
    <w:rsid w:val="006F0AB1"/>
    <w:rsid w:val="006F0F65"/>
    <w:rsid w:val="006F1178"/>
    <w:rsid w:val="006F1317"/>
    <w:rsid w:val="006F142A"/>
    <w:rsid w:val="006F1950"/>
    <w:rsid w:val="006F2386"/>
    <w:rsid w:val="006F2FE2"/>
    <w:rsid w:val="006F35DE"/>
    <w:rsid w:val="006F73CE"/>
    <w:rsid w:val="006F7A28"/>
    <w:rsid w:val="006F7A9D"/>
    <w:rsid w:val="00700B1B"/>
    <w:rsid w:val="00700DBD"/>
    <w:rsid w:val="00700F31"/>
    <w:rsid w:val="00701064"/>
    <w:rsid w:val="00701E20"/>
    <w:rsid w:val="00703054"/>
    <w:rsid w:val="007036BE"/>
    <w:rsid w:val="00703821"/>
    <w:rsid w:val="00703BEE"/>
    <w:rsid w:val="00703CBF"/>
    <w:rsid w:val="007040F6"/>
    <w:rsid w:val="00704916"/>
    <w:rsid w:val="007059EF"/>
    <w:rsid w:val="00705A03"/>
    <w:rsid w:val="00705A1C"/>
    <w:rsid w:val="00705B07"/>
    <w:rsid w:val="0070613C"/>
    <w:rsid w:val="00706190"/>
    <w:rsid w:val="007067E9"/>
    <w:rsid w:val="00706E75"/>
    <w:rsid w:val="00706F05"/>
    <w:rsid w:val="007108B3"/>
    <w:rsid w:val="00711239"/>
    <w:rsid w:val="0071151D"/>
    <w:rsid w:val="00711E0A"/>
    <w:rsid w:val="00711FA5"/>
    <w:rsid w:val="007123F5"/>
    <w:rsid w:val="007127A9"/>
    <w:rsid w:val="00712EAB"/>
    <w:rsid w:val="0071341A"/>
    <w:rsid w:val="0071354F"/>
    <w:rsid w:val="00713E53"/>
    <w:rsid w:val="00714B5E"/>
    <w:rsid w:val="00714FEA"/>
    <w:rsid w:val="007158A7"/>
    <w:rsid w:val="00715C3F"/>
    <w:rsid w:val="00716665"/>
    <w:rsid w:val="00717B8F"/>
    <w:rsid w:val="007201E0"/>
    <w:rsid w:val="007208A0"/>
    <w:rsid w:val="00721AD5"/>
    <w:rsid w:val="00721D40"/>
    <w:rsid w:val="00722052"/>
    <w:rsid w:val="007226A2"/>
    <w:rsid w:val="00722700"/>
    <w:rsid w:val="00723ADB"/>
    <w:rsid w:val="00723B3E"/>
    <w:rsid w:val="007243AB"/>
    <w:rsid w:val="00724404"/>
    <w:rsid w:val="007246C8"/>
    <w:rsid w:val="0072503E"/>
    <w:rsid w:val="007257D6"/>
    <w:rsid w:val="00725CC9"/>
    <w:rsid w:val="00725DB8"/>
    <w:rsid w:val="007267E9"/>
    <w:rsid w:val="007268DB"/>
    <w:rsid w:val="00726B16"/>
    <w:rsid w:val="007301B6"/>
    <w:rsid w:val="00731893"/>
    <w:rsid w:val="00732A98"/>
    <w:rsid w:val="00732ACE"/>
    <w:rsid w:val="00732C85"/>
    <w:rsid w:val="007333D5"/>
    <w:rsid w:val="0073356D"/>
    <w:rsid w:val="007337DD"/>
    <w:rsid w:val="00733E61"/>
    <w:rsid w:val="00734EE0"/>
    <w:rsid w:val="00735019"/>
    <w:rsid w:val="0073567B"/>
    <w:rsid w:val="00736FE0"/>
    <w:rsid w:val="0073776B"/>
    <w:rsid w:val="0074022A"/>
    <w:rsid w:val="007408F5"/>
    <w:rsid w:val="00740979"/>
    <w:rsid w:val="00740A4B"/>
    <w:rsid w:val="00740BD3"/>
    <w:rsid w:val="00740C00"/>
    <w:rsid w:val="00741E7F"/>
    <w:rsid w:val="00742A23"/>
    <w:rsid w:val="007437B1"/>
    <w:rsid w:val="0074438E"/>
    <w:rsid w:val="00744A02"/>
    <w:rsid w:val="00744CE2"/>
    <w:rsid w:val="0074645B"/>
    <w:rsid w:val="00746CA1"/>
    <w:rsid w:val="00747275"/>
    <w:rsid w:val="007472D0"/>
    <w:rsid w:val="00747BE7"/>
    <w:rsid w:val="00750D7F"/>
    <w:rsid w:val="00750F35"/>
    <w:rsid w:val="007517B4"/>
    <w:rsid w:val="00752538"/>
    <w:rsid w:val="007529FF"/>
    <w:rsid w:val="00752E10"/>
    <w:rsid w:val="0075414A"/>
    <w:rsid w:val="0075457F"/>
    <w:rsid w:val="00754F02"/>
    <w:rsid w:val="00755078"/>
    <w:rsid w:val="00757866"/>
    <w:rsid w:val="00757AE4"/>
    <w:rsid w:val="0076076C"/>
    <w:rsid w:val="00760A62"/>
    <w:rsid w:val="00760D18"/>
    <w:rsid w:val="00761C23"/>
    <w:rsid w:val="00763A8E"/>
    <w:rsid w:val="00763F18"/>
    <w:rsid w:val="00764670"/>
    <w:rsid w:val="007647E3"/>
    <w:rsid w:val="00764939"/>
    <w:rsid w:val="0076550B"/>
    <w:rsid w:val="00765566"/>
    <w:rsid w:val="007658D8"/>
    <w:rsid w:val="00765D30"/>
    <w:rsid w:val="00765E28"/>
    <w:rsid w:val="0076658D"/>
    <w:rsid w:val="007671BF"/>
    <w:rsid w:val="00767C8C"/>
    <w:rsid w:val="0077021C"/>
    <w:rsid w:val="0077024A"/>
    <w:rsid w:val="00770782"/>
    <w:rsid w:val="007717AE"/>
    <w:rsid w:val="00772BE6"/>
    <w:rsid w:val="00772F2F"/>
    <w:rsid w:val="00773084"/>
    <w:rsid w:val="00773166"/>
    <w:rsid w:val="007734E6"/>
    <w:rsid w:val="0077386F"/>
    <w:rsid w:val="00773B05"/>
    <w:rsid w:val="00773D17"/>
    <w:rsid w:val="00774B2B"/>
    <w:rsid w:val="00774CE2"/>
    <w:rsid w:val="00775EFE"/>
    <w:rsid w:val="00776DE5"/>
    <w:rsid w:val="0077723A"/>
    <w:rsid w:val="00777F3A"/>
    <w:rsid w:val="0078068F"/>
    <w:rsid w:val="0078159A"/>
    <w:rsid w:val="00781785"/>
    <w:rsid w:val="00781BC4"/>
    <w:rsid w:val="00781FA7"/>
    <w:rsid w:val="00782148"/>
    <w:rsid w:val="0078294E"/>
    <w:rsid w:val="00782FAD"/>
    <w:rsid w:val="00784410"/>
    <w:rsid w:val="00784912"/>
    <w:rsid w:val="007854D3"/>
    <w:rsid w:val="00786972"/>
    <w:rsid w:val="00786A56"/>
    <w:rsid w:val="0079088F"/>
    <w:rsid w:val="00790AD7"/>
    <w:rsid w:val="00791362"/>
    <w:rsid w:val="00791A6E"/>
    <w:rsid w:val="0079434D"/>
    <w:rsid w:val="00794953"/>
    <w:rsid w:val="00794DF8"/>
    <w:rsid w:val="00795ECE"/>
    <w:rsid w:val="00796892"/>
    <w:rsid w:val="007968E8"/>
    <w:rsid w:val="00797673"/>
    <w:rsid w:val="00797A9E"/>
    <w:rsid w:val="00797C4F"/>
    <w:rsid w:val="00797DA5"/>
    <w:rsid w:val="007A267E"/>
    <w:rsid w:val="007A26D9"/>
    <w:rsid w:val="007A2BEE"/>
    <w:rsid w:val="007A308E"/>
    <w:rsid w:val="007A36FD"/>
    <w:rsid w:val="007A3BCD"/>
    <w:rsid w:val="007A4333"/>
    <w:rsid w:val="007A4439"/>
    <w:rsid w:val="007A4653"/>
    <w:rsid w:val="007A65EC"/>
    <w:rsid w:val="007A6711"/>
    <w:rsid w:val="007A7001"/>
    <w:rsid w:val="007A703E"/>
    <w:rsid w:val="007A7065"/>
    <w:rsid w:val="007A76C9"/>
    <w:rsid w:val="007A79C3"/>
    <w:rsid w:val="007A7BCE"/>
    <w:rsid w:val="007B036C"/>
    <w:rsid w:val="007B04E5"/>
    <w:rsid w:val="007B13C0"/>
    <w:rsid w:val="007B16BB"/>
    <w:rsid w:val="007B25E9"/>
    <w:rsid w:val="007B268B"/>
    <w:rsid w:val="007B2967"/>
    <w:rsid w:val="007B303F"/>
    <w:rsid w:val="007B35F8"/>
    <w:rsid w:val="007B46D0"/>
    <w:rsid w:val="007B49D8"/>
    <w:rsid w:val="007B65F8"/>
    <w:rsid w:val="007B6B42"/>
    <w:rsid w:val="007B7B9C"/>
    <w:rsid w:val="007B7FA6"/>
    <w:rsid w:val="007C0069"/>
    <w:rsid w:val="007C1424"/>
    <w:rsid w:val="007C1C5C"/>
    <w:rsid w:val="007C1CCC"/>
    <w:rsid w:val="007C2E1B"/>
    <w:rsid w:val="007C324F"/>
    <w:rsid w:val="007C496C"/>
    <w:rsid w:val="007C4F5A"/>
    <w:rsid w:val="007C60E0"/>
    <w:rsid w:val="007C682B"/>
    <w:rsid w:val="007D0263"/>
    <w:rsid w:val="007D0440"/>
    <w:rsid w:val="007D19C6"/>
    <w:rsid w:val="007D1C4C"/>
    <w:rsid w:val="007D2158"/>
    <w:rsid w:val="007D23B1"/>
    <w:rsid w:val="007D260E"/>
    <w:rsid w:val="007D28C9"/>
    <w:rsid w:val="007D434E"/>
    <w:rsid w:val="007D5234"/>
    <w:rsid w:val="007D5639"/>
    <w:rsid w:val="007D56B9"/>
    <w:rsid w:val="007D5DBD"/>
    <w:rsid w:val="007D64B2"/>
    <w:rsid w:val="007D64EB"/>
    <w:rsid w:val="007D6B29"/>
    <w:rsid w:val="007D6D39"/>
    <w:rsid w:val="007D7377"/>
    <w:rsid w:val="007D79FA"/>
    <w:rsid w:val="007D7E7D"/>
    <w:rsid w:val="007E133C"/>
    <w:rsid w:val="007E14EA"/>
    <w:rsid w:val="007E199B"/>
    <w:rsid w:val="007E1AE5"/>
    <w:rsid w:val="007E33EE"/>
    <w:rsid w:val="007E55D5"/>
    <w:rsid w:val="007E5675"/>
    <w:rsid w:val="007E5A89"/>
    <w:rsid w:val="007E5E57"/>
    <w:rsid w:val="007E6A38"/>
    <w:rsid w:val="007E72F1"/>
    <w:rsid w:val="007F0709"/>
    <w:rsid w:val="007F130C"/>
    <w:rsid w:val="007F161A"/>
    <w:rsid w:val="007F193C"/>
    <w:rsid w:val="007F1EE0"/>
    <w:rsid w:val="007F2310"/>
    <w:rsid w:val="007F31B9"/>
    <w:rsid w:val="007F3FA8"/>
    <w:rsid w:val="007F475E"/>
    <w:rsid w:val="007F478F"/>
    <w:rsid w:val="007F56B1"/>
    <w:rsid w:val="007F616D"/>
    <w:rsid w:val="007F6D59"/>
    <w:rsid w:val="007F7108"/>
    <w:rsid w:val="007F774F"/>
    <w:rsid w:val="007F7A99"/>
    <w:rsid w:val="007F7BBC"/>
    <w:rsid w:val="008000DC"/>
    <w:rsid w:val="008001B9"/>
    <w:rsid w:val="00800831"/>
    <w:rsid w:val="008027B8"/>
    <w:rsid w:val="00802E25"/>
    <w:rsid w:val="0080312B"/>
    <w:rsid w:val="0080332E"/>
    <w:rsid w:val="008040C3"/>
    <w:rsid w:val="008043D7"/>
    <w:rsid w:val="00804FC1"/>
    <w:rsid w:val="00805D25"/>
    <w:rsid w:val="008069B7"/>
    <w:rsid w:val="00807FC5"/>
    <w:rsid w:val="00810F8B"/>
    <w:rsid w:val="0081184A"/>
    <w:rsid w:val="00812040"/>
    <w:rsid w:val="0081300F"/>
    <w:rsid w:val="00813754"/>
    <w:rsid w:val="008138E7"/>
    <w:rsid w:val="00813EC8"/>
    <w:rsid w:val="00813ECD"/>
    <w:rsid w:val="00813EDE"/>
    <w:rsid w:val="0081451B"/>
    <w:rsid w:val="008145F4"/>
    <w:rsid w:val="00814D84"/>
    <w:rsid w:val="00814F96"/>
    <w:rsid w:val="008154F3"/>
    <w:rsid w:val="008158D9"/>
    <w:rsid w:val="008161D2"/>
    <w:rsid w:val="00817296"/>
    <w:rsid w:val="008174C9"/>
    <w:rsid w:val="00817563"/>
    <w:rsid w:val="00817EFB"/>
    <w:rsid w:val="00820695"/>
    <w:rsid w:val="008206CF"/>
    <w:rsid w:val="00821441"/>
    <w:rsid w:val="0082146F"/>
    <w:rsid w:val="00822316"/>
    <w:rsid w:val="008227D5"/>
    <w:rsid w:val="008245A3"/>
    <w:rsid w:val="00824A06"/>
    <w:rsid w:val="00825412"/>
    <w:rsid w:val="008260B1"/>
    <w:rsid w:val="00827761"/>
    <w:rsid w:val="00827D00"/>
    <w:rsid w:val="00827FC4"/>
    <w:rsid w:val="00830619"/>
    <w:rsid w:val="0083152F"/>
    <w:rsid w:val="0083177A"/>
    <w:rsid w:val="0083198A"/>
    <w:rsid w:val="00831A5F"/>
    <w:rsid w:val="00831CE7"/>
    <w:rsid w:val="0083233E"/>
    <w:rsid w:val="008327F6"/>
    <w:rsid w:val="008329DA"/>
    <w:rsid w:val="00832B28"/>
    <w:rsid w:val="008337DF"/>
    <w:rsid w:val="00834556"/>
    <w:rsid w:val="008353C7"/>
    <w:rsid w:val="0083698F"/>
    <w:rsid w:val="00836D92"/>
    <w:rsid w:val="00836DCB"/>
    <w:rsid w:val="00837920"/>
    <w:rsid w:val="00840A03"/>
    <w:rsid w:val="00841FD2"/>
    <w:rsid w:val="00841FE1"/>
    <w:rsid w:val="00842DAD"/>
    <w:rsid w:val="00843D18"/>
    <w:rsid w:val="0084447C"/>
    <w:rsid w:val="0084484D"/>
    <w:rsid w:val="00844A02"/>
    <w:rsid w:val="00844F2E"/>
    <w:rsid w:val="00845EA6"/>
    <w:rsid w:val="00846454"/>
    <w:rsid w:val="008465E5"/>
    <w:rsid w:val="008476C5"/>
    <w:rsid w:val="00847857"/>
    <w:rsid w:val="008478EB"/>
    <w:rsid w:val="00847BA9"/>
    <w:rsid w:val="008506F1"/>
    <w:rsid w:val="00850BA4"/>
    <w:rsid w:val="008524B1"/>
    <w:rsid w:val="008542C3"/>
    <w:rsid w:val="008557AE"/>
    <w:rsid w:val="00857064"/>
    <w:rsid w:val="00857361"/>
    <w:rsid w:val="00857697"/>
    <w:rsid w:val="00857C31"/>
    <w:rsid w:val="00857E59"/>
    <w:rsid w:val="00857EFD"/>
    <w:rsid w:val="00860DE0"/>
    <w:rsid w:val="00860E19"/>
    <w:rsid w:val="00861D71"/>
    <w:rsid w:val="00861FEC"/>
    <w:rsid w:val="0086267B"/>
    <w:rsid w:val="0086300A"/>
    <w:rsid w:val="00863039"/>
    <w:rsid w:val="0086365A"/>
    <w:rsid w:val="00864114"/>
    <w:rsid w:val="008642D6"/>
    <w:rsid w:val="00864639"/>
    <w:rsid w:val="0086468D"/>
    <w:rsid w:val="00864EFE"/>
    <w:rsid w:val="00865256"/>
    <w:rsid w:val="00865FFB"/>
    <w:rsid w:val="00867673"/>
    <w:rsid w:val="00867977"/>
    <w:rsid w:val="00867B9D"/>
    <w:rsid w:val="0087003B"/>
    <w:rsid w:val="00870A4C"/>
    <w:rsid w:val="00871B90"/>
    <w:rsid w:val="00871D5D"/>
    <w:rsid w:val="008725B1"/>
    <w:rsid w:val="008726D4"/>
    <w:rsid w:val="008730EE"/>
    <w:rsid w:val="00873D0C"/>
    <w:rsid w:val="00873FC0"/>
    <w:rsid w:val="00874AC6"/>
    <w:rsid w:val="0087637B"/>
    <w:rsid w:val="00876B7C"/>
    <w:rsid w:val="00877409"/>
    <w:rsid w:val="008776A9"/>
    <w:rsid w:val="00880B9A"/>
    <w:rsid w:val="008810B5"/>
    <w:rsid w:val="008812BB"/>
    <w:rsid w:val="008838DE"/>
    <w:rsid w:val="008847BF"/>
    <w:rsid w:val="00884925"/>
    <w:rsid w:val="008859E7"/>
    <w:rsid w:val="00885B48"/>
    <w:rsid w:val="0088720D"/>
    <w:rsid w:val="00890B93"/>
    <w:rsid w:val="0089121A"/>
    <w:rsid w:val="00892860"/>
    <w:rsid w:val="00892A9C"/>
    <w:rsid w:val="00892FF5"/>
    <w:rsid w:val="008937A1"/>
    <w:rsid w:val="0089475E"/>
    <w:rsid w:val="00894E9E"/>
    <w:rsid w:val="008961B0"/>
    <w:rsid w:val="00896BC9"/>
    <w:rsid w:val="008A05EE"/>
    <w:rsid w:val="008A195E"/>
    <w:rsid w:val="008A19FC"/>
    <w:rsid w:val="008A2EAF"/>
    <w:rsid w:val="008A421A"/>
    <w:rsid w:val="008A490B"/>
    <w:rsid w:val="008A4CD3"/>
    <w:rsid w:val="008A6172"/>
    <w:rsid w:val="008A6193"/>
    <w:rsid w:val="008A6F4F"/>
    <w:rsid w:val="008A7467"/>
    <w:rsid w:val="008A749C"/>
    <w:rsid w:val="008A7807"/>
    <w:rsid w:val="008A788A"/>
    <w:rsid w:val="008A7909"/>
    <w:rsid w:val="008A7B54"/>
    <w:rsid w:val="008A7EEE"/>
    <w:rsid w:val="008B02DC"/>
    <w:rsid w:val="008B1047"/>
    <w:rsid w:val="008B155F"/>
    <w:rsid w:val="008B18AE"/>
    <w:rsid w:val="008B19F9"/>
    <w:rsid w:val="008B1CD3"/>
    <w:rsid w:val="008B245D"/>
    <w:rsid w:val="008B293F"/>
    <w:rsid w:val="008B4725"/>
    <w:rsid w:val="008B4AA9"/>
    <w:rsid w:val="008B5155"/>
    <w:rsid w:val="008B5474"/>
    <w:rsid w:val="008B54C7"/>
    <w:rsid w:val="008B5582"/>
    <w:rsid w:val="008B5730"/>
    <w:rsid w:val="008B5816"/>
    <w:rsid w:val="008B5E2F"/>
    <w:rsid w:val="008B63AC"/>
    <w:rsid w:val="008B78B5"/>
    <w:rsid w:val="008C00B5"/>
    <w:rsid w:val="008C1997"/>
    <w:rsid w:val="008C19EF"/>
    <w:rsid w:val="008C2CF3"/>
    <w:rsid w:val="008C343A"/>
    <w:rsid w:val="008C3575"/>
    <w:rsid w:val="008C4EAD"/>
    <w:rsid w:val="008C5BB4"/>
    <w:rsid w:val="008C6AD6"/>
    <w:rsid w:val="008C7DE3"/>
    <w:rsid w:val="008C7F1D"/>
    <w:rsid w:val="008D0CC9"/>
    <w:rsid w:val="008D1018"/>
    <w:rsid w:val="008D1873"/>
    <w:rsid w:val="008D38D8"/>
    <w:rsid w:val="008D3F16"/>
    <w:rsid w:val="008D4013"/>
    <w:rsid w:val="008D50AD"/>
    <w:rsid w:val="008D50C7"/>
    <w:rsid w:val="008D6388"/>
    <w:rsid w:val="008D6D61"/>
    <w:rsid w:val="008D7DDC"/>
    <w:rsid w:val="008E05D9"/>
    <w:rsid w:val="008E1AA8"/>
    <w:rsid w:val="008E1BB7"/>
    <w:rsid w:val="008E203B"/>
    <w:rsid w:val="008E24BA"/>
    <w:rsid w:val="008E26C6"/>
    <w:rsid w:val="008E2DF3"/>
    <w:rsid w:val="008E32AE"/>
    <w:rsid w:val="008E36B8"/>
    <w:rsid w:val="008E3888"/>
    <w:rsid w:val="008E3919"/>
    <w:rsid w:val="008E4682"/>
    <w:rsid w:val="008E500A"/>
    <w:rsid w:val="008E53B2"/>
    <w:rsid w:val="008E541C"/>
    <w:rsid w:val="008E5D2E"/>
    <w:rsid w:val="008E6381"/>
    <w:rsid w:val="008E6510"/>
    <w:rsid w:val="008E69BD"/>
    <w:rsid w:val="008E6D89"/>
    <w:rsid w:val="008E70A1"/>
    <w:rsid w:val="008E718A"/>
    <w:rsid w:val="008E7210"/>
    <w:rsid w:val="008F1491"/>
    <w:rsid w:val="008F2093"/>
    <w:rsid w:val="008F3781"/>
    <w:rsid w:val="008F404B"/>
    <w:rsid w:val="008F5203"/>
    <w:rsid w:val="008F5DF0"/>
    <w:rsid w:val="008F66F1"/>
    <w:rsid w:val="008F6E4F"/>
    <w:rsid w:val="008F7ABF"/>
    <w:rsid w:val="008F7C91"/>
    <w:rsid w:val="009008DD"/>
    <w:rsid w:val="0090156D"/>
    <w:rsid w:val="0090244B"/>
    <w:rsid w:val="00903ABA"/>
    <w:rsid w:val="00903CCF"/>
    <w:rsid w:val="00904619"/>
    <w:rsid w:val="009047EA"/>
    <w:rsid w:val="00904DA9"/>
    <w:rsid w:val="0090590F"/>
    <w:rsid w:val="00905985"/>
    <w:rsid w:val="00905BE4"/>
    <w:rsid w:val="00906C83"/>
    <w:rsid w:val="00906FF8"/>
    <w:rsid w:val="009073BE"/>
    <w:rsid w:val="00907443"/>
    <w:rsid w:val="009079FF"/>
    <w:rsid w:val="00907B35"/>
    <w:rsid w:val="00907DFE"/>
    <w:rsid w:val="00907E61"/>
    <w:rsid w:val="00907E86"/>
    <w:rsid w:val="00907EEA"/>
    <w:rsid w:val="00910468"/>
    <w:rsid w:val="00910728"/>
    <w:rsid w:val="00911ACD"/>
    <w:rsid w:val="00911FBF"/>
    <w:rsid w:val="00912B86"/>
    <w:rsid w:val="00914491"/>
    <w:rsid w:val="009160D6"/>
    <w:rsid w:val="00916FE6"/>
    <w:rsid w:val="00917837"/>
    <w:rsid w:val="00917B3B"/>
    <w:rsid w:val="00917E1D"/>
    <w:rsid w:val="00920A4C"/>
    <w:rsid w:val="00921412"/>
    <w:rsid w:val="00921764"/>
    <w:rsid w:val="00921F14"/>
    <w:rsid w:val="00923346"/>
    <w:rsid w:val="009234CC"/>
    <w:rsid w:val="009238C6"/>
    <w:rsid w:val="00923B3F"/>
    <w:rsid w:val="00923E2E"/>
    <w:rsid w:val="00924703"/>
    <w:rsid w:val="0092595A"/>
    <w:rsid w:val="00925BA9"/>
    <w:rsid w:val="009264FC"/>
    <w:rsid w:val="009273C8"/>
    <w:rsid w:val="009300D7"/>
    <w:rsid w:val="009300EB"/>
    <w:rsid w:val="009311B8"/>
    <w:rsid w:val="009315B0"/>
    <w:rsid w:val="009315FD"/>
    <w:rsid w:val="00931768"/>
    <w:rsid w:val="00933254"/>
    <w:rsid w:val="00933A87"/>
    <w:rsid w:val="00934628"/>
    <w:rsid w:val="009348EC"/>
    <w:rsid w:val="009349F9"/>
    <w:rsid w:val="009350E9"/>
    <w:rsid w:val="00936B3B"/>
    <w:rsid w:val="00936C7A"/>
    <w:rsid w:val="00937A24"/>
    <w:rsid w:val="0094016A"/>
    <w:rsid w:val="0094059C"/>
    <w:rsid w:val="009409FA"/>
    <w:rsid w:val="0094118C"/>
    <w:rsid w:val="0094162F"/>
    <w:rsid w:val="009418B3"/>
    <w:rsid w:val="00942325"/>
    <w:rsid w:val="00943487"/>
    <w:rsid w:val="009435F0"/>
    <w:rsid w:val="009438DF"/>
    <w:rsid w:val="00943959"/>
    <w:rsid w:val="00944D65"/>
    <w:rsid w:val="0094656E"/>
    <w:rsid w:val="00946B5F"/>
    <w:rsid w:val="009476D2"/>
    <w:rsid w:val="009476F1"/>
    <w:rsid w:val="00950659"/>
    <w:rsid w:val="009520BB"/>
    <w:rsid w:val="00952BC6"/>
    <w:rsid w:val="009532D1"/>
    <w:rsid w:val="00953D54"/>
    <w:rsid w:val="00954042"/>
    <w:rsid w:val="0095435D"/>
    <w:rsid w:val="0095543A"/>
    <w:rsid w:val="00956A1E"/>
    <w:rsid w:val="00956C5A"/>
    <w:rsid w:val="009579B8"/>
    <w:rsid w:val="00957AB9"/>
    <w:rsid w:val="00957BF1"/>
    <w:rsid w:val="00960B85"/>
    <w:rsid w:val="0096205D"/>
    <w:rsid w:val="009621B9"/>
    <w:rsid w:val="00962F19"/>
    <w:rsid w:val="00963B4E"/>
    <w:rsid w:val="00963C25"/>
    <w:rsid w:val="00964954"/>
    <w:rsid w:val="00964C6C"/>
    <w:rsid w:val="00964EFB"/>
    <w:rsid w:val="00965003"/>
    <w:rsid w:val="009654A6"/>
    <w:rsid w:val="009655C0"/>
    <w:rsid w:val="00965EBF"/>
    <w:rsid w:val="009660FE"/>
    <w:rsid w:val="009668E4"/>
    <w:rsid w:val="00966B5F"/>
    <w:rsid w:val="009675EB"/>
    <w:rsid w:val="00971CDA"/>
    <w:rsid w:val="00971D6A"/>
    <w:rsid w:val="00971EFA"/>
    <w:rsid w:val="0097263B"/>
    <w:rsid w:val="00972C8C"/>
    <w:rsid w:val="009756F0"/>
    <w:rsid w:val="00977767"/>
    <w:rsid w:val="00980FB0"/>
    <w:rsid w:val="00981F65"/>
    <w:rsid w:val="00981F9F"/>
    <w:rsid w:val="009826C8"/>
    <w:rsid w:val="00982AA2"/>
    <w:rsid w:val="0098366C"/>
    <w:rsid w:val="00983F89"/>
    <w:rsid w:val="009840D1"/>
    <w:rsid w:val="009848DB"/>
    <w:rsid w:val="00985A13"/>
    <w:rsid w:val="00986B16"/>
    <w:rsid w:val="00986D69"/>
    <w:rsid w:val="009873CF"/>
    <w:rsid w:val="00990A6B"/>
    <w:rsid w:val="00990EE2"/>
    <w:rsid w:val="00991EA6"/>
    <w:rsid w:val="009926FF"/>
    <w:rsid w:val="0099272B"/>
    <w:rsid w:val="009927EA"/>
    <w:rsid w:val="00992A4A"/>
    <w:rsid w:val="009937DC"/>
    <w:rsid w:val="0099390E"/>
    <w:rsid w:val="00993A46"/>
    <w:rsid w:val="00993B51"/>
    <w:rsid w:val="00994448"/>
    <w:rsid w:val="00994474"/>
    <w:rsid w:val="009947F0"/>
    <w:rsid w:val="00994E60"/>
    <w:rsid w:val="00994E6B"/>
    <w:rsid w:val="00996194"/>
    <w:rsid w:val="00996802"/>
    <w:rsid w:val="00997A22"/>
    <w:rsid w:val="00997E68"/>
    <w:rsid w:val="009A0673"/>
    <w:rsid w:val="009A1468"/>
    <w:rsid w:val="009A1B77"/>
    <w:rsid w:val="009A3B0C"/>
    <w:rsid w:val="009A3C39"/>
    <w:rsid w:val="009A4B72"/>
    <w:rsid w:val="009A4D71"/>
    <w:rsid w:val="009A4F7D"/>
    <w:rsid w:val="009A5985"/>
    <w:rsid w:val="009A76C5"/>
    <w:rsid w:val="009A7F17"/>
    <w:rsid w:val="009B07D9"/>
    <w:rsid w:val="009B0DC5"/>
    <w:rsid w:val="009B0DC9"/>
    <w:rsid w:val="009B1886"/>
    <w:rsid w:val="009B1C40"/>
    <w:rsid w:val="009B1CD4"/>
    <w:rsid w:val="009B26E8"/>
    <w:rsid w:val="009B33AC"/>
    <w:rsid w:val="009B395F"/>
    <w:rsid w:val="009B4AA1"/>
    <w:rsid w:val="009B5581"/>
    <w:rsid w:val="009B65F0"/>
    <w:rsid w:val="009B6FC6"/>
    <w:rsid w:val="009B783E"/>
    <w:rsid w:val="009C0690"/>
    <w:rsid w:val="009C10E1"/>
    <w:rsid w:val="009C114E"/>
    <w:rsid w:val="009C18D8"/>
    <w:rsid w:val="009C2905"/>
    <w:rsid w:val="009C2BB5"/>
    <w:rsid w:val="009C398A"/>
    <w:rsid w:val="009C5D0C"/>
    <w:rsid w:val="009C5DFC"/>
    <w:rsid w:val="009C69DA"/>
    <w:rsid w:val="009C6C43"/>
    <w:rsid w:val="009C767C"/>
    <w:rsid w:val="009D07B6"/>
    <w:rsid w:val="009D0A81"/>
    <w:rsid w:val="009D1554"/>
    <w:rsid w:val="009D1606"/>
    <w:rsid w:val="009D2E0B"/>
    <w:rsid w:val="009D3D11"/>
    <w:rsid w:val="009D407F"/>
    <w:rsid w:val="009D5812"/>
    <w:rsid w:val="009D602A"/>
    <w:rsid w:val="009D7872"/>
    <w:rsid w:val="009E0529"/>
    <w:rsid w:val="009E11B8"/>
    <w:rsid w:val="009E1591"/>
    <w:rsid w:val="009E1968"/>
    <w:rsid w:val="009E1DD5"/>
    <w:rsid w:val="009E2505"/>
    <w:rsid w:val="009E2DE0"/>
    <w:rsid w:val="009E31BC"/>
    <w:rsid w:val="009E3271"/>
    <w:rsid w:val="009E36CF"/>
    <w:rsid w:val="009E3B10"/>
    <w:rsid w:val="009E3F12"/>
    <w:rsid w:val="009E4015"/>
    <w:rsid w:val="009E4B79"/>
    <w:rsid w:val="009E4DF2"/>
    <w:rsid w:val="009E5FE9"/>
    <w:rsid w:val="009E6121"/>
    <w:rsid w:val="009E6961"/>
    <w:rsid w:val="009F0AB5"/>
    <w:rsid w:val="009F198F"/>
    <w:rsid w:val="009F32F0"/>
    <w:rsid w:val="009F33FC"/>
    <w:rsid w:val="009F4767"/>
    <w:rsid w:val="009F4D4A"/>
    <w:rsid w:val="009F4E98"/>
    <w:rsid w:val="009F5C65"/>
    <w:rsid w:val="009F6BE4"/>
    <w:rsid w:val="009F7528"/>
    <w:rsid w:val="00A00426"/>
    <w:rsid w:val="00A00720"/>
    <w:rsid w:val="00A01875"/>
    <w:rsid w:val="00A03249"/>
    <w:rsid w:val="00A03C86"/>
    <w:rsid w:val="00A04AC0"/>
    <w:rsid w:val="00A053A8"/>
    <w:rsid w:val="00A05AE7"/>
    <w:rsid w:val="00A06992"/>
    <w:rsid w:val="00A06D9C"/>
    <w:rsid w:val="00A1064A"/>
    <w:rsid w:val="00A10C0C"/>
    <w:rsid w:val="00A111AA"/>
    <w:rsid w:val="00A11818"/>
    <w:rsid w:val="00A12337"/>
    <w:rsid w:val="00A12CC4"/>
    <w:rsid w:val="00A12EDB"/>
    <w:rsid w:val="00A13F5C"/>
    <w:rsid w:val="00A141FA"/>
    <w:rsid w:val="00A143FE"/>
    <w:rsid w:val="00A163F8"/>
    <w:rsid w:val="00A16635"/>
    <w:rsid w:val="00A16DE1"/>
    <w:rsid w:val="00A17773"/>
    <w:rsid w:val="00A20A36"/>
    <w:rsid w:val="00A21910"/>
    <w:rsid w:val="00A21FCA"/>
    <w:rsid w:val="00A226AB"/>
    <w:rsid w:val="00A23088"/>
    <w:rsid w:val="00A23878"/>
    <w:rsid w:val="00A250B9"/>
    <w:rsid w:val="00A259C2"/>
    <w:rsid w:val="00A267C9"/>
    <w:rsid w:val="00A268A7"/>
    <w:rsid w:val="00A272C5"/>
    <w:rsid w:val="00A27AD6"/>
    <w:rsid w:val="00A3011D"/>
    <w:rsid w:val="00A30B6D"/>
    <w:rsid w:val="00A3180A"/>
    <w:rsid w:val="00A31876"/>
    <w:rsid w:val="00A321CB"/>
    <w:rsid w:val="00A32946"/>
    <w:rsid w:val="00A32AE4"/>
    <w:rsid w:val="00A32C03"/>
    <w:rsid w:val="00A3377C"/>
    <w:rsid w:val="00A34D90"/>
    <w:rsid w:val="00A35056"/>
    <w:rsid w:val="00A35134"/>
    <w:rsid w:val="00A35361"/>
    <w:rsid w:val="00A35B30"/>
    <w:rsid w:val="00A36B21"/>
    <w:rsid w:val="00A370FF"/>
    <w:rsid w:val="00A40AD6"/>
    <w:rsid w:val="00A40B49"/>
    <w:rsid w:val="00A410A9"/>
    <w:rsid w:val="00A41C8D"/>
    <w:rsid w:val="00A4226F"/>
    <w:rsid w:val="00A42480"/>
    <w:rsid w:val="00A42FC3"/>
    <w:rsid w:val="00A4300B"/>
    <w:rsid w:val="00A446C8"/>
    <w:rsid w:val="00A4555F"/>
    <w:rsid w:val="00A462AB"/>
    <w:rsid w:val="00A4636D"/>
    <w:rsid w:val="00A46D5C"/>
    <w:rsid w:val="00A479F1"/>
    <w:rsid w:val="00A505A3"/>
    <w:rsid w:val="00A50EEA"/>
    <w:rsid w:val="00A5137E"/>
    <w:rsid w:val="00A5148A"/>
    <w:rsid w:val="00A526C3"/>
    <w:rsid w:val="00A52878"/>
    <w:rsid w:val="00A5374B"/>
    <w:rsid w:val="00A53FED"/>
    <w:rsid w:val="00A54156"/>
    <w:rsid w:val="00A54884"/>
    <w:rsid w:val="00A60E70"/>
    <w:rsid w:val="00A61371"/>
    <w:rsid w:val="00A616F7"/>
    <w:rsid w:val="00A61727"/>
    <w:rsid w:val="00A62460"/>
    <w:rsid w:val="00A624F7"/>
    <w:rsid w:val="00A63217"/>
    <w:rsid w:val="00A63A78"/>
    <w:rsid w:val="00A64B95"/>
    <w:rsid w:val="00A64C7D"/>
    <w:rsid w:val="00A65A1F"/>
    <w:rsid w:val="00A65B88"/>
    <w:rsid w:val="00A666FC"/>
    <w:rsid w:val="00A67049"/>
    <w:rsid w:val="00A6737E"/>
    <w:rsid w:val="00A67689"/>
    <w:rsid w:val="00A67C68"/>
    <w:rsid w:val="00A70BA8"/>
    <w:rsid w:val="00A70EAC"/>
    <w:rsid w:val="00A71AD2"/>
    <w:rsid w:val="00A71EF8"/>
    <w:rsid w:val="00A747DD"/>
    <w:rsid w:val="00A749A4"/>
    <w:rsid w:val="00A771B7"/>
    <w:rsid w:val="00A77338"/>
    <w:rsid w:val="00A778A7"/>
    <w:rsid w:val="00A77A71"/>
    <w:rsid w:val="00A805E0"/>
    <w:rsid w:val="00A80D8B"/>
    <w:rsid w:val="00A81916"/>
    <w:rsid w:val="00A81F8C"/>
    <w:rsid w:val="00A82D87"/>
    <w:rsid w:val="00A83E5D"/>
    <w:rsid w:val="00A83EE8"/>
    <w:rsid w:val="00A84CCA"/>
    <w:rsid w:val="00A851CB"/>
    <w:rsid w:val="00A85234"/>
    <w:rsid w:val="00A85B9F"/>
    <w:rsid w:val="00A85F54"/>
    <w:rsid w:val="00A86004"/>
    <w:rsid w:val="00A870E4"/>
    <w:rsid w:val="00A8736F"/>
    <w:rsid w:val="00A87727"/>
    <w:rsid w:val="00A90362"/>
    <w:rsid w:val="00A90539"/>
    <w:rsid w:val="00A908BF"/>
    <w:rsid w:val="00A90C59"/>
    <w:rsid w:val="00A91630"/>
    <w:rsid w:val="00A916AE"/>
    <w:rsid w:val="00A923F8"/>
    <w:rsid w:val="00A929EB"/>
    <w:rsid w:val="00A92D91"/>
    <w:rsid w:val="00A93868"/>
    <w:rsid w:val="00A93990"/>
    <w:rsid w:val="00A93C28"/>
    <w:rsid w:val="00A944F1"/>
    <w:rsid w:val="00A94528"/>
    <w:rsid w:val="00A94D11"/>
    <w:rsid w:val="00A95117"/>
    <w:rsid w:val="00A95D1C"/>
    <w:rsid w:val="00A962DD"/>
    <w:rsid w:val="00A96409"/>
    <w:rsid w:val="00A9657E"/>
    <w:rsid w:val="00A96A5F"/>
    <w:rsid w:val="00A97095"/>
    <w:rsid w:val="00AA0338"/>
    <w:rsid w:val="00AA039C"/>
    <w:rsid w:val="00AA03C3"/>
    <w:rsid w:val="00AA0C44"/>
    <w:rsid w:val="00AA17DB"/>
    <w:rsid w:val="00AA2833"/>
    <w:rsid w:val="00AA2A5B"/>
    <w:rsid w:val="00AA2BD6"/>
    <w:rsid w:val="00AA3308"/>
    <w:rsid w:val="00AA3A2A"/>
    <w:rsid w:val="00AA4351"/>
    <w:rsid w:val="00AA43C1"/>
    <w:rsid w:val="00AA4473"/>
    <w:rsid w:val="00AA70E4"/>
    <w:rsid w:val="00AA7EE5"/>
    <w:rsid w:val="00AB008B"/>
    <w:rsid w:val="00AB01A5"/>
    <w:rsid w:val="00AB0C6E"/>
    <w:rsid w:val="00AB1F23"/>
    <w:rsid w:val="00AB2607"/>
    <w:rsid w:val="00AB2902"/>
    <w:rsid w:val="00AB2BDB"/>
    <w:rsid w:val="00AB2E97"/>
    <w:rsid w:val="00AB327B"/>
    <w:rsid w:val="00AB344A"/>
    <w:rsid w:val="00AB3CE8"/>
    <w:rsid w:val="00AB3E17"/>
    <w:rsid w:val="00AB44BE"/>
    <w:rsid w:val="00AB45E3"/>
    <w:rsid w:val="00AB47DD"/>
    <w:rsid w:val="00AB51F4"/>
    <w:rsid w:val="00AB54DE"/>
    <w:rsid w:val="00AB5618"/>
    <w:rsid w:val="00AB5EEF"/>
    <w:rsid w:val="00AB61CF"/>
    <w:rsid w:val="00AB674E"/>
    <w:rsid w:val="00AB6F5C"/>
    <w:rsid w:val="00AB787D"/>
    <w:rsid w:val="00AC10D5"/>
    <w:rsid w:val="00AC1879"/>
    <w:rsid w:val="00AC239B"/>
    <w:rsid w:val="00AC38C1"/>
    <w:rsid w:val="00AC3953"/>
    <w:rsid w:val="00AC3E5B"/>
    <w:rsid w:val="00AC4FBF"/>
    <w:rsid w:val="00AC5912"/>
    <w:rsid w:val="00AC63E5"/>
    <w:rsid w:val="00AD03B2"/>
    <w:rsid w:val="00AD0759"/>
    <w:rsid w:val="00AD1F60"/>
    <w:rsid w:val="00AD2015"/>
    <w:rsid w:val="00AD2796"/>
    <w:rsid w:val="00AD30FD"/>
    <w:rsid w:val="00AD32F9"/>
    <w:rsid w:val="00AD33E6"/>
    <w:rsid w:val="00AD35B9"/>
    <w:rsid w:val="00AD37B9"/>
    <w:rsid w:val="00AD3898"/>
    <w:rsid w:val="00AD4DE6"/>
    <w:rsid w:val="00AD4DF2"/>
    <w:rsid w:val="00AD5210"/>
    <w:rsid w:val="00AD5470"/>
    <w:rsid w:val="00AD5672"/>
    <w:rsid w:val="00AD5C8E"/>
    <w:rsid w:val="00AD755E"/>
    <w:rsid w:val="00AD776E"/>
    <w:rsid w:val="00AD7802"/>
    <w:rsid w:val="00AD7832"/>
    <w:rsid w:val="00AE02B7"/>
    <w:rsid w:val="00AE0919"/>
    <w:rsid w:val="00AE0EC7"/>
    <w:rsid w:val="00AE1FFA"/>
    <w:rsid w:val="00AE26B7"/>
    <w:rsid w:val="00AE4053"/>
    <w:rsid w:val="00AE5138"/>
    <w:rsid w:val="00AE67E7"/>
    <w:rsid w:val="00AE6C95"/>
    <w:rsid w:val="00AE7391"/>
    <w:rsid w:val="00AE7616"/>
    <w:rsid w:val="00AE7CD2"/>
    <w:rsid w:val="00AE7FA0"/>
    <w:rsid w:val="00AE7FBD"/>
    <w:rsid w:val="00AF02B4"/>
    <w:rsid w:val="00AF0614"/>
    <w:rsid w:val="00AF08A1"/>
    <w:rsid w:val="00AF14E5"/>
    <w:rsid w:val="00AF1914"/>
    <w:rsid w:val="00AF1B83"/>
    <w:rsid w:val="00AF1D03"/>
    <w:rsid w:val="00AF20B5"/>
    <w:rsid w:val="00AF281C"/>
    <w:rsid w:val="00AF4904"/>
    <w:rsid w:val="00AF495D"/>
    <w:rsid w:val="00AF4C76"/>
    <w:rsid w:val="00AF50B0"/>
    <w:rsid w:val="00AF5397"/>
    <w:rsid w:val="00AF6562"/>
    <w:rsid w:val="00AF691A"/>
    <w:rsid w:val="00AF69C6"/>
    <w:rsid w:val="00AF7213"/>
    <w:rsid w:val="00AF7595"/>
    <w:rsid w:val="00AF763C"/>
    <w:rsid w:val="00AF7BB9"/>
    <w:rsid w:val="00B0011E"/>
    <w:rsid w:val="00B0024A"/>
    <w:rsid w:val="00B00363"/>
    <w:rsid w:val="00B00C51"/>
    <w:rsid w:val="00B01631"/>
    <w:rsid w:val="00B018C0"/>
    <w:rsid w:val="00B01FDF"/>
    <w:rsid w:val="00B02D73"/>
    <w:rsid w:val="00B0392E"/>
    <w:rsid w:val="00B03EAA"/>
    <w:rsid w:val="00B0402A"/>
    <w:rsid w:val="00B041F0"/>
    <w:rsid w:val="00B0482B"/>
    <w:rsid w:val="00B049DA"/>
    <w:rsid w:val="00B052B8"/>
    <w:rsid w:val="00B10B80"/>
    <w:rsid w:val="00B11498"/>
    <w:rsid w:val="00B119F3"/>
    <w:rsid w:val="00B11D3D"/>
    <w:rsid w:val="00B121AF"/>
    <w:rsid w:val="00B13897"/>
    <w:rsid w:val="00B13D88"/>
    <w:rsid w:val="00B14A90"/>
    <w:rsid w:val="00B14AC6"/>
    <w:rsid w:val="00B14BA6"/>
    <w:rsid w:val="00B16710"/>
    <w:rsid w:val="00B169D0"/>
    <w:rsid w:val="00B20A8A"/>
    <w:rsid w:val="00B20BFD"/>
    <w:rsid w:val="00B20CB5"/>
    <w:rsid w:val="00B21129"/>
    <w:rsid w:val="00B2233F"/>
    <w:rsid w:val="00B238BF"/>
    <w:rsid w:val="00B24807"/>
    <w:rsid w:val="00B25115"/>
    <w:rsid w:val="00B262F3"/>
    <w:rsid w:val="00B27FB6"/>
    <w:rsid w:val="00B30195"/>
    <w:rsid w:val="00B30391"/>
    <w:rsid w:val="00B31065"/>
    <w:rsid w:val="00B320A8"/>
    <w:rsid w:val="00B32222"/>
    <w:rsid w:val="00B34844"/>
    <w:rsid w:val="00B4015E"/>
    <w:rsid w:val="00B4025A"/>
    <w:rsid w:val="00B40770"/>
    <w:rsid w:val="00B41438"/>
    <w:rsid w:val="00B4224E"/>
    <w:rsid w:val="00B424FE"/>
    <w:rsid w:val="00B42DDF"/>
    <w:rsid w:val="00B4303A"/>
    <w:rsid w:val="00B45373"/>
    <w:rsid w:val="00B4542C"/>
    <w:rsid w:val="00B459CB"/>
    <w:rsid w:val="00B459F6"/>
    <w:rsid w:val="00B45BDC"/>
    <w:rsid w:val="00B46344"/>
    <w:rsid w:val="00B46503"/>
    <w:rsid w:val="00B4746F"/>
    <w:rsid w:val="00B47577"/>
    <w:rsid w:val="00B476AA"/>
    <w:rsid w:val="00B47993"/>
    <w:rsid w:val="00B47CC5"/>
    <w:rsid w:val="00B5010D"/>
    <w:rsid w:val="00B50730"/>
    <w:rsid w:val="00B524B3"/>
    <w:rsid w:val="00B538EC"/>
    <w:rsid w:val="00B5545C"/>
    <w:rsid w:val="00B55B4A"/>
    <w:rsid w:val="00B55E12"/>
    <w:rsid w:val="00B569E8"/>
    <w:rsid w:val="00B57D80"/>
    <w:rsid w:val="00B60011"/>
    <w:rsid w:val="00B60CE4"/>
    <w:rsid w:val="00B61145"/>
    <w:rsid w:val="00B61875"/>
    <w:rsid w:val="00B61D08"/>
    <w:rsid w:val="00B620C2"/>
    <w:rsid w:val="00B6259E"/>
    <w:rsid w:val="00B6267C"/>
    <w:rsid w:val="00B62686"/>
    <w:rsid w:val="00B63441"/>
    <w:rsid w:val="00B66DF7"/>
    <w:rsid w:val="00B67AC8"/>
    <w:rsid w:val="00B70D71"/>
    <w:rsid w:val="00B73C25"/>
    <w:rsid w:val="00B74B45"/>
    <w:rsid w:val="00B74F6A"/>
    <w:rsid w:val="00B757B4"/>
    <w:rsid w:val="00B75E93"/>
    <w:rsid w:val="00B75F8F"/>
    <w:rsid w:val="00B76435"/>
    <w:rsid w:val="00B768ED"/>
    <w:rsid w:val="00B76BF4"/>
    <w:rsid w:val="00B81585"/>
    <w:rsid w:val="00B81CCE"/>
    <w:rsid w:val="00B82389"/>
    <w:rsid w:val="00B829A5"/>
    <w:rsid w:val="00B82ABE"/>
    <w:rsid w:val="00B82E7F"/>
    <w:rsid w:val="00B83075"/>
    <w:rsid w:val="00B83FB9"/>
    <w:rsid w:val="00B844F9"/>
    <w:rsid w:val="00B84634"/>
    <w:rsid w:val="00B8500F"/>
    <w:rsid w:val="00B85832"/>
    <w:rsid w:val="00B85C2E"/>
    <w:rsid w:val="00B865F4"/>
    <w:rsid w:val="00B8681C"/>
    <w:rsid w:val="00B86844"/>
    <w:rsid w:val="00B86B43"/>
    <w:rsid w:val="00B86C78"/>
    <w:rsid w:val="00B873BE"/>
    <w:rsid w:val="00B87407"/>
    <w:rsid w:val="00B878D1"/>
    <w:rsid w:val="00B90B93"/>
    <w:rsid w:val="00B91AFA"/>
    <w:rsid w:val="00B91D22"/>
    <w:rsid w:val="00B92F2E"/>
    <w:rsid w:val="00B93270"/>
    <w:rsid w:val="00B93733"/>
    <w:rsid w:val="00B9388D"/>
    <w:rsid w:val="00B94722"/>
    <w:rsid w:val="00B976AC"/>
    <w:rsid w:val="00B97B74"/>
    <w:rsid w:val="00B97BC9"/>
    <w:rsid w:val="00BA1432"/>
    <w:rsid w:val="00BA20D5"/>
    <w:rsid w:val="00BA2930"/>
    <w:rsid w:val="00BA2AFE"/>
    <w:rsid w:val="00BA3CED"/>
    <w:rsid w:val="00BA41C3"/>
    <w:rsid w:val="00BA4981"/>
    <w:rsid w:val="00BA4B32"/>
    <w:rsid w:val="00BA51A5"/>
    <w:rsid w:val="00BA582A"/>
    <w:rsid w:val="00BA6B3E"/>
    <w:rsid w:val="00BA6C83"/>
    <w:rsid w:val="00BA709E"/>
    <w:rsid w:val="00BA775E"/>
    <w:rsid w:val="00BA794B"/>
    <w:rsid w:val="00BA7AD5"/>
    <w:rsid w:val="00BB08A4"/>
    <w:rsid w:val="00BB0AB3"/>
    <w:rsid w:val="00BB0D0D"/>
    <w:rsid w:val="00BB0D15"/>
    <w:rsid w:val="00BB1588"/>
    <w:rsid w:val="00BB1806"/>
    <w:rsid w:val="00BB1C02"/>
    <w:rsid w:val="00BB2AC4"/>
    <w:rsid w:val="00BB2EFD"/>
    <w:rsid w:val="00BB3032"/>
    <w:rsid w:val="00BB35F3"/>
    <w:rsid w:val="00BB459E"/>
    <w:rsid w:val="00BB4EEF"/>
    <w:rsid w:val="00BB4FB7"/>
    <w:rsid w:val="00BB5F5E"/>
    <w:rsid w:val="00BB61C7"/>
    <w:rsid w:val="00BB6206"/>
    <w:rsid w:val="00BB6BFD"/>
    <w:rsid w:val="00BB7D4C"/>
    <w:rsid w:val="00BC0015"/>
    <w:rsid w:val="00BC1518"/>
    <w:rsid w:val="00BC1768"/>
    <w:rsid w:val="00BC1B0F"/>
    <w:rsid w:val="00BC1C74"/>
    <w:rsid w:val="00BC1D23"/>
    <w:rsid w:val="00BC2A4F"/>
    <w:rsid w:val="00BC2C17"/>
    <w:rsid w:val="00BC3271"/>
    <w:rsid w:val="00BC37C4"/>
    <w:rsid w:val="00BC3AF5"/>
    <w:rsid w:val="00BC3BE0"/>
    <w:rsid w:val="00BC3C79"/>
    <w:rsid w:val="00BC4255"/>
    <w:rsid w:val="00BC4B0E"/>
    <w:rsid w:val="00BC4BBC"/>
    <w:rsid w:val="00BC63D1"/>
    <w:rsid w:val="00BC74BD"/>
    <w:rsid w:val="00BD0415"/>
    <w:rsid w:val="00BD15BB"/>
    <w:rsid w:val="00BD18B6"/>
    <w:rsid w:val="00BD18CD"/>
    <w:rsid w:val="00BD20E9"/>
    <w:rsid w:val="00BD33F9"/>
    <w:rsid w:val="00BD3802"/>
    <w:rsid w:val="00BD3973"/>
    <w:rsid w:val="00BD3A24"/>
    <w:rsid w:val="00BD3AC1"/>
    <w:rsid w:val="00BD3C81"/>
    <w:rsid w:val="00BD45C9"/>
    <w:rsid w:val="00BD55F1"/>
    <w:rsid w:val="00BD604F"/>
    <w:rsid w:val="00BD633C"/>
    <w:rsid w:val="00BD6A71"/>
    <w:rsid w:val="00BD7599"/>
    <w:rsid w:val="00BD77E4"/>
    <w:rsid w:val="00BE18FB"/>
    <w:rsid w:val="00BE225E"/>
    <w:rsid w:val="00BE26C9"/>
    <w:rsid w:val="00BE3B9A"/>
    <w:rsid w:val="00BE4BB4"/>
    <w:rsid w:val="00BE4BFD"/>
    <w:rsid w:val="00BE558D"/>
    <w:rsid w:val="00BE71C3"/>
    <w:rsid w:val="00BE7503"/>
    <w:rsid w:val="00BE7635"/>
    <w:rsid w:val="00BE7DB3"/>
    <w:rsid w:val="00BF0286"/>
    <w:rsid w:val="00BF03DF"/>
    <w:rsid w:val="00BF0907"/>
    <w:rsid w:val="00BF12D2"/>
    <w:rsid w:val="00BF1321"/>
    <w:rsid w:val="00BF1510"/>
    <w:rsid w:val="00BF3479"/>
    <w:rsid w:val="00BF38F0"/>
    <w:rsid w:val="00BF422B"/>
    <w:rsid w:val="00BF5800"/>
    <w:rsid w:val="00BF6B54"/>
    <w:rsid w:val="00BF73FA"/>
    <w:rsid w:val="00BF753F"/>
    <w:rsid w:val="00BF75DF"/>
    <w:rsid w:val="00BF79AF"/>
    <w:rsid w:val="00C000B4"/>
    <w:rsid w:val="00C00AD3"/>
    <w:rsid w:val="00C0145A"/>
    <w:rsid w:val="00C017C8"/>
    <w:rsid w:val="00C019F8"/>
    <w:rsid w:val="00C02296"/>
    <w:rsid w:val="00C02A8B"/>
    <w:rsid w:val="00C02CD0"/>
    <w:rsid w:val="00C031C8"/>
    <w:rsid w:val="00C045AF"/>
    <w:rsid w:val="00C05189"/>
    <w:rsid w:val="00C05D2A"/>
    <w:rsid w:val="00C0636E"/>
    <w:rsid w:val="00C06494"/>
    <w:rsid w:val="00C0680F"/>
    <w:rsid w:val="00C06843"/>
    <w:rsid w:val="00C06A32"/>
    <w:rsid w:val="00C070F7"/>
    <w:rsid w:val="00C10176"/>
    <w:rsid w:val="00C10D30"/>
    <w:rsid w:val="00C11E17"/>
    <w:rsid w:val="00C129F9"/>
    <w:rsid w:val="00C12AFD"/>
    <w:rsid w:val="00C12BF4"/>
    <w:rsid w:val="00C12E9A"/>
    <w:rsid w:val="00C130C0"/>
    <w:rsid w:val="00C1321B"/>
    <w:rsid w:val="00C132AD"/>
    <w:rsid w:val="00C13565"/>
    <w:rsid w:val="00C13A55"/>
    <w:rsid w:val="00C13EC2"/>
    <w:rsid w:val="00C141F3"/>
    <w:rsid w:val="00C147A6"/>
    <w:rsid w:val="00C14D1E"/>
    <w:rsid w:val="00C1585A"/>
    <w:rsid w:val="00C165A8"/>
    <w:rsid w:val="00C20DBD"/>
    <w:rsid w:val="00C21406"/>
    <w:rsid w:val="00C21B37"/>
    <w:rsid w:val="00C22265"/>
    <w:rsid w:val="00C22B01"/>
    <w:rsid w:val="00C22F55"/>
    <w:rsid w:val="00C23744"/>
    <w:rsid w:val="00C239BF"/>
    <w:rsid w:val="00C242A7"/>
    <w:rsid w:val="00C244CC"/>
    <w:rsid w:val="00C24670"/>
    <w:rsid w:val="00C24862"/>
    <w:rsid w:val="00C24C20"/>
    <w:rsid w:val="00C24E39"/>
    <w:rsid w:val="00C254A2"/>
    <w:rsid w:val="00C25C8D"/>
    <w:rsid w:val="00C25F05"/>
    <w:rsid w:val="00C26F02"/>
    <w:rsid w:val="00C26FB6"/>
    <w:rsid w:val="00C3076E"/>
    <w:rsid w:val="00C307B3"/>
    <w:rsid w:val="00C31BAF"/>
    <w:rsid w:val="00C31DF9"/>
    <w:rsid w:val="00C3381C"/>
    <w:rsid w:val="00C33E21"/>
    <w:rsid w:val="00C34EAD"/>
    <w:rsid w:val="00C35648"/>
    <w:rsid w:val="00C36429"/>
    <w:rsid w:val="00C36F0B"/>
    <w:rsid w:val="00C37203"/>
    <w:rsid w:val="00C3742B"/>
    <w:rsid w:val="00C3742E"/>
    <w:rsid w:val="00C37A44"/>
    <w:rsid w:val="00C37D43"/>
    <w:rsid w:val="00C40AB8"/>
    <w:rsid w:val="00C40B19"/>
    <w:rsid w:val="00C41D02"/>
    <w:rsid w:val="00C42774"/>
    <w:rsid w:val="00C429ED"/>
    <w:rsid w:val="00C42DF5"/>
    <w:rsid w:val="00C43022"/>
    <w:rsid w:val="00C433EF"/>
    <w:rsid w:val="00C43E33"/>
    <w:rsid w:val="00C45726"/>
    <w:rsid w:val="00C468CF"/>
    <w:rsid w:val="00C47160"/>
    <w:rsid w:val="00C4783B"/>
    <w:rsid w:val="00C50548"/>
    <w:rsid w:val="00C5057A"/>
    <w:rsid w:val="00C50639"/>
    <w:rsid w:val="00C50E3D"/>
    <w:rsid w:val="00C51980"/>
    <w:rsid w:val="00C531B3"/>
    <w:rsid w:val="00C532D2"/>
    <w:rsid w:val="00C5356E"/>
    <w:rsid w:val="00C53B11"/>
    <w:rsid w:val="00C53D9A"/>
    <w:rsid w:val="00C54017"/>
    <w:rsid w:val="00C5425A"/>
    <w:rsid w:val="00C54B01"/>
    <w:rsid w:val="00C55268"/>
    <w:rsid w:val="00C56458"/>
    <w:rsid w:val="00C56B47"/>
    <w:rsid w:val="00C57635"/>
    <w:rsid w:val="00C577C5"/>
    <w:rsid w:val="00C6019E"/>
    <w:rsid w:val="00C60B36"/>
    <w:rsid w:val="00C617B5"/>
    <w:rsid w:val="00C61F7E"/>
    <w:rsid w:val="00C61FD9"/>
    <w:rsid w:val="00C623C7"/>
    <w:rsid w:val="00C6256D"/>
    <w:rsid w:val="00C62675"/>
    <w:rsid w:val="00C62B7D"/>
    <w:rsid w:val="00C62D92"/>
    <w:rsid w:val="00C63582"/>
    <w:rsid w:val="00C64B7F"/>
    <w:rsid w:val="00C64F94"/>
    <w:rsid w:val="00C65523"/>
    <w:rsid w:val="00C65A04"/>
    <w:rsid w:val="00C66C13"/>
    <w:rsid w:val="00C67478"/>
    <w:rsid w:val="00C67488"/>
    <w:rsid w:val="00C67691"/>
    <w:rsid w:val="00C67AFF"/>
    <w:rsid w:val="00C7018A"/>
    <w:rsid w:val="00C714D2"/>
    <w:rsid w:val="00C71917"/>
    <w:rsid w:val="00C7253D"/>
    <w:rsid w:val="00C7262B"/>
    <w:rsid w:val="00C736BD"/>
    <w:rsid w:val="00C746B4"/>
    <w:rsid w:val="00C748D2"/>
    <w:rsid w:val="00C753D4"/>
    <w:rsid w:val="00C7575C"/>
    <w:rsid w:val="00C76412"/>
    <w:rsid w:val="00C764E3"/>
    <w:rsid w:val="00C765E1"/>
    <w:rsid w:val="00C767CD"/>
    <w:rsid w:val="00C7689D"/>
    <w:rsid w:val="00C769A8"/>
    <w:rsid w:val="00C76CDF"/>
    <w:rsid w:val="00C76F07"/>
    <w:rsid w:val="00C776BC"/>
    <w:rsid w:val="00C819E4"/>
    <w:rsid w:val="00C83AA9"/>
    <w:rsid w:val="00C85276"/>
    <w:rsid w:val="00C87057"/>
    <w:rsid w:val="00C9083A"/>
    <w:rsid w:val="00C908F6"/>
    <w:rsid w:val="00C91173"/>
    <w:rsid w:val="00C91E1E"/>
    <w:rsid w:val="00C924EB"/>
    <w:rsid w:val="00C92DAA"/>
    <w:rsid w:val="00C93106"/>
    <w:rsid w:val="00C93491"/>
    <w:rsid w:val="00C93720"/>
    <w:rsid w:val="00C939B1"/>
    <w:rsid w:val="00C944ED"/>
    <w:rsid w:val="00C9669C"/>
    <w:rsid w:val="00C96C27"/>
    <w:rsid w:val="00C97532"/>
    <w:rsid w:val="00C97933"/>
    <w:rsid w:val="00CA0126"/>
    <w:rsid w:val="00CA0307"/>
    <w:rsid w:val="00CA07A8"/>
    <w:rsid w:val="00CA1684"/>
    <w:rsid w:val="00CA3032"/>
    <w:rsid w:val="00CA343F"/>
    <w:rsid w:val="00CA3E00"/>
    <w:rsid w:val="00CA420C"/>
    <w:rsid w:val="00CA442F"/>
    <w:rsid w:val="00CA4705"/>
    <w:rsid w:val="00CA551B"/>
    <w:rsid w:val="00CA5853"/>
    <w:rsid w:val="00CA5AC9"/>
    <w:rsid w:val="00CA6B1D"/>
    <w:rsid w:val="00CA7018"/>
    <w:rsid w:val="00CA757F"/>
    <w:rsid w:val="00CA768D"/>
    <w:rsid w:val="00CA7C42"/>
    <w:rsid w:val="00CB01AA"/>
    <w:rsid w:val="00CB0686"/>
    <w:rsid w:val="00CB11E0"/>
    <w:rsid w:val="00CB1226"/>
    <w:rsid w:val="00CB12A5"/>
    <w:rsid w:val="00CB1F0D"/>
    <w:rsid w:val="00CB2EB6"/>
    <w:rsid w:val="00CB31E9"/>
    <w:rsid w:val="00CB376B"/>
    <w:rsid w:val="00CB3BBB"/>
    <w:rsid w:val="00CB40A7"/>
    <w:rsid w:val="00CB4193"/>
    <w:rsid w:val="00CB5096"/>
    <w:rsid w:val="00CB64A9"/>
    <w:rsid w:val="00CB6FCF"/>
    <w:rsid w:val="00CB72B6"/>
    <w:rsid w:val="00CB74FA"/>
    <w:rsid w:val="00CB77FA"/>
    <w:rsid w:val="00CC04A8"/>
    <w:rsid w:val="00CC0610"/>
    <w:rsid w:val="00CC0649"/>
    <w:rsid w:val="00CC06A3"/>
    <w:rsid w:val="00CC0E37"/>
    <w:rsid w:val="00CC176D"/>
    <w:rsid w:val="00CC21DC"/>
    <w:rsid w:val="00CC2D7B"/>
    <w:rsid w:val="00CC2E74"/>
    <w:rsid w:val="00CC33B6"/>
    <w:rsid w:val="00CC346E"/>
    <w:rsid w:val="00CC3E4B"/>
    <w:rsid w:val="00CC4A3E"/>
    <w:rsid w:val="00CC5DB8"/>
    <w:rsid w:val="00CC5E6E"/>
    <w:rsid w:val="00CC6874"/>
    <w:rsid w:val="00CC740C"/>
    <w:rsid w:val="00CD0087"/>
    <w:rsid w:val="00CD0BF2"/>
    <w:rsid w:val="00CD1203"/>
    <w:rsid w:val="00CD1253"/>
    <w:rsid w:val="00CD224C"/>
    <w:rsid w:val="00CD26FD"/>
    <w:rsid w:val="00CD2E71"/>
    <w:rsid w:val="00CD2F36"/>
    <w:rsid w:val="00CD309A"/>
    <w:rsid w:val="00CD3D00"/>
    <w:rsid w:val="00CD4BA9"/>
    <w:rsid w:val="00CD4D26"/>
    <w:rsid w:val="00CD57B2"/>
    <w:rsid w:val="00CD603B"/>
    <w:rsid w:val="00CD6472"/>
    <w:rsid w:val="00CD6663"/>
    <w:rsid w:val="00CD6A85"/>
    <w:rsid w:val="00CD7465"/>
    <w:rsid w:val="00CD789E"/>
    <w:rsid w:val="00CD7AA5"/>
    <w:rsid w:val="00CE182B"/>
    <w:rsid w:val="00CE1FF9"/>
    <w:rsid w:val="00CE2457"/>
    <w:rsid w:val="00CE2593"/>
    <w:rsid w:val="00CE414D"/>
    <w:rsid w:val="00CE4661"/>
    <w:rsid w:val="00CE56C8"/>
    <w:rsid w:val="00CE596C"/>
    <w:rsid w:val="00CE66AE"/>
    <w:rsid w:val="00CE67F2"/>
    <w:rsid w:val="00CE6CEC"/>
    <w:rsid w:val="00CE72BE"/>
    <w:rsid w:val="00CE7861"/>
    <w:rsid w:val="00CE7A87"/>
    <w:rsid w:val="00CF02E3"/>
    <w:rsid w:val="00CF0859"/>
    <w:rsid w:val="00CF0A30"/>
    <w:rsid w:val="00CF2ECA"/>
    <w:rsid w:val="00CF3525"/>
    <w:rsid w:val="00CF442B"/>
    <w:rsid w:val="00CF4526"/>
    <w:rsid w:val="00CF5905"/>
    <w:rsid w:val="00CF5DEF"/>
    <w:rsid w:val="00CF607C"/>
    <w:rsid w:val="00CF62C8"/>
    <w:rsid w:val="00CF6614"/>
    <w:rsid w:val="00CF6622"/>
    <w:rsid w:val="00CF6705"/>
    <w:rsid w:val="00CF6C53"/>
    <w:rsid w:val="00CF7808"/>
    <w:rsid w:val="00CF7901"/>
    <w:rsid w:val="00CF7C98"/>
    <w:rsid w:val="00D0026B"/>
    <w:rsid w:val="00D00988"/>
    <w:rsid w:val="00D0179E"/>
    <w:rsid w:val="00D01BE1"/>
    <w:rsid w:val="00D02C02"/>
    <w:rsid w:val="00D03346"/>
    <w:rsid w:val="00D03416"/>
    <w:rsid w:val="00D04723"/>
    <w:rsid w:val="00D047AB"/>
    <w:rsid w:val="00D04AB5"/>
    <w:rsid w:val="00D04B16"/>
    <w:rsid w:val="00D04C1F"/>
    <w:rsid w:val="00D04E6E"/>
    <w:rsid w:val="00D05CCD"/>
    <w:rsid w:val="00D05F18"/>
    <w:rsid w:val="00D06949"/>
    <w:rsid w:val="00D06DC6"/>
    <w:rsid w:val="00D074BA"/>
    <w:rsid w:val="00D10DAA"/>
    <w:rsid w:val="00D12918"/>
    <w:rsid w:val="00D13B65"/>
    <w:rsid w:val="00D13EF6"/>
    <w:rsid w:val="00D13F6C"/>
    <w:rsid w:val="00D147D1"/>
    <w:rsid w:val="00D15667"/>
    <w:rsid w:val="00D15DDC"/>
    <w:rsid w:val="00D1624E"/>
    <w:rsid w:val="00D16D9C"/>
    <w:rsid w:val="00D16E97"/>
    <w:rsid w:val="00D178E8"/>
    <w:rsid w:val="00D17ECF"/>
    <w:rsid w:val="00D20480"/>
    <w:rsid w:val="00D2099C"/>
    <w:rsid w:val="00D20ABA"/>
    <w:rsid w:val="00D21664"/>
    <w:rsid w:val="00D220F2"/>
    <w:rsid w:val="00D2240D"/>
    <w:rsid w:val="00D2419C"/>
    <w:rsid w:val="00D24D27"/>
    <w:rsid w:val="00D24FE7"/>
    <w:rsid w:val="00D252D9"/>
    <w:rsid w:val="00D25DC1"/>
    <w:rsid w:val="00D269B6"/>
    <w:rsid w:val="00D2799D"/>
    <w:rsid w:val="00D304D3"/>
    <w:rsid w:val="00D307BE"/>
    <w:rsid w:val="00D310E4"/>
    <w:rsid w:val="00D313E4"/>
    <w:rsid w:val="00D3149B"/>
    <w:rsid w:val="00D31BF8"/>
    <w:rsid w:val="00D31E9B"/>
    <w:rsid w:val="00D342A0"/>
    <w:rsid w:val="00D342D4"/>
    <w:rsid w:val="00D36890"/>
    <w:rsid w:val="00D371D5"/>
    <w:rsid w:val="00D3728E"/>
    <w:rsid w:val="00D404A2"/>
    <w:rsid w:val="00D40A06"/>
    <w:rsid w:val="00D415F2"/>
    <w:rsid w:val="00D41853"/>
    <w:rsid w:val="00D42639"/>
    <w:rsid w:val="00D4301C"/>
    <w:rsid w:val="00D430D7"/>
    <w:rsid w:val="00D4334F"/>
    <w:rsid w:val="00D4349A"/>
    <w:rsid w:val="00D436CE"/>
    <w:rsid w:val="00D46088"/>
    <w:rsid w:val="00D46ABB"/>
    <w:rsid w:val="00D4766C"/>
    <w:rsid w:val="00D50515"/>
    <w:rsid w:val="00D50D54"/>
    <w:rsid w:val="00D51519"/>
    <w:rsid w:val="00D5182E"/>
    <w:rsid w:val="00D51967"/>
    <w:rsid w:val="00D52BA1"/>
    <w:rsid w:val="00D52BE0"/>
    <w:rsid w:val="00D53263"/>
    <w:rsid w:val="00D557B0"/>
    <w:rsid w:val="00D56D7A"/>
    <w:rsid w:val="00D56FB8"/>
    <w:rsid w:val="00D571F3"/>
    <w:rsid w:val="00D572A9"/>
    <w:rsid w:val="00D57515"/>
    <w:rsid w:val="00D577D9"/>
    <w:rsid w:val="00D60BB7"/>
    <w:rsid w:val="00D6126C"/>
    <w:rsid w:val="00D631D6"/>
    <w:rsid w:val="00D64064"/>
    <w:rsid w:val="00D66052"/>
    <w:rsid w:val="00D668DC"/>
    <w:rsid w:val="00D66C02"/>
    <w:rsid w:val="00D71B72"/>
    <w:rsid w:val="00D72AF8"/>
    <w:rsid w:val="00D72B78"/>
    <w:rsid w:val="00D74474"/>
    <w:rsid w:val="00D752A2"/>
    <w:rsid w:val="00D7646C"/>
    <w:rsid w:val="00D770CA"/>
    <w:rsid w:val="00D80343"/>
    <w:rsid w:val="00D8055E"/>
    <w:rsid w:val="00D80A09"/>
    <w:rsid w:val="00D81B2C"/>
    <w:rsid w:val="00D81F90"/>
    <w:rsid w:val="00D823E5"/>
    <w:rsid w:val="00D828E2"/>
    <w:rsid w:val="00D82FA6"/>
    <w:rsid w:val="00D8329A"/>
    <w:rsid w:val="00D848BB"/>
    <w:rsid w:val="00D85DCC"/>
    <w:rsid w:val="00D86550"/>
    <w:rsid w:val="00D8662D"/>
    <w:rsid w:val="00D86B13"/>
    <w:rsid w:val="00D873C3"/>
    <w:rsid w:val="00D87CD6"/>
    <w:rsid w:val="00D9075C"/>
    <w:rsid w:val="00D908A3"/>
    <w:rsid w:val="00D90A1C"/>
    <w:rsid w:val="00D90D69"/>
    <w:rsid w:val="00D911C9"/>
    <w:rsid w:val="00D91350"/>
    <w:rsid w:val="00D93148"/>
    <w:rsid w:val="00D936E6"/>
    <w:rsid w:val="00D93721"/>
    <w:rsid w:val="00D940FE"/>
    <w:rsid w:val="00D952BA"/>
    <w:rsid w:val="00D96439"/>
    <w:rsid w:val="00D96D3A"/>
    <w:rsid w:val="00D971C5"/>
    <w:rsid w:val="00D9796E"/>
    <w:rsid w:val="00DA019E"/>
    <w:rsid w:val="00DA3183"/>
    <w:rsid w:val="00DA422A"/>
    <w:rsid w:val="00DA4A82"/>
    <w:rsid w:val="00DA6551"/>
    <w:rsid w:val="00DA6E71"/>
    <w:rsid w:val="00DA7783"/>
    <w:rsid w:val="00DB1F69"/>
    <w:rsid w:val="00DB249B"/>
    <w:rsid w:val="00DB2845"/>
    <w:rsid w:val="00DB2EC2"/>
    <w:rsid w:val="00DB33C7"/>
    <w:rsid w:val="00DB35D6"/>
    <w:rsid w:val="00DB36BB"/>
    <w:rsid w:val="00DB4E4C"/>
    <w:rsid w:val="00DB50DD"/>
    <w:rsid w:val="00DB5D33"/>
    <w:rsid w:val="00DB6C67"/>
    <w:rsid w:val="00DB763D"/>
    <w:rsid w:val="00DB7961"/>
    <w:rsid w:val="00DB7A88"/>
    <w:rsid w:val="00DC005C"/>
    <w:rsid w:val="00DC0B30"/>
    <w:rsid w:val="00DC0D9E"/>
    <w:rsid w:val="00DC2333"/>
    <w:rsid w:val="00DC2387"/>
    <w:rsid w:val="00DC2718"/>
    <w:rsid w:val="00DC2863"/>
    <w:rsid w:val="00DC42C2"/>
    <w:rsid w:val="00DC4922"/>
    <w:rsid w:val="00DC50C6"/>
    <w:rsid w:val="00DC50CB"/>
    <w:rsid w:val="00DC5533"/>
    <w:rsid w:val="00DC5DF5"/>
    <w:rsid w:val="00DC69F9"/>
    <w:rsid w:val="00DC6D6E"/>
    <w:rsid w:val="00DC6D71"/>
    <w:rsid w:val="00DC7A91"/>
    <w:rsid w:val="00DC7D55"/>
    <w:rsid w:val="00DC7EEF"/>
    <w:rsid w:val="00DC7F17"/>
    <w:rsid w:val="00DC7F33"/>
    <w:rsid w:val="00DD0157"/>
    <w:rsid w:val="00DD10B3"/>
    <w:rsid w:val="00DD1965"/>
    <w:rsid w:val="00DD1F1A"/>
    <w:rsid w:val="00DD2189"/>
    <w:rsid w:val="00DD24F1"/>
    <w:rsid w:val="00DD287F"/>
    <w:rsid w:val="00DD2AE7"/>
    <w:rsid w:val="00DD3469"/>
    <w:rsid w:val="00DD3E82"/>
    <w:rsid w:val="00DD3F3D"/>
    <w:rsid w:val="00DD4E2B"/>
    <w:rsid w:val="00DD5820"/>
    <w:rsid w:val="00DD5E74"/>
    <w:rsid w:val="00DD799B"/>
    <w:rsid w:val="00DD7B90"/>
    <w:rsid w:val="00DE0353"/>
    <w:rsid w:val="00DE0CD5"/>
    <w:rsid w:val="00DE1C43"/>
    <w:rsid w:val="00DE24E8"/>
    <w:rsid w:val="00DE2510"/>
    <w:rsid w:val="00DE2B8B"/>
    <w:rsid w:val="00DE2EE3"/>
    <w:rsid w:val="00DE3D1A"/>
    <w:rsid w:val="00DE404E"/>
    <w:rsid w:val="00DE40C3"/>
    <w:rsid w:val="00DE4C07"/>
    <w:rsid w:val="00DE4EC3"/>
    <w:rsid w:val="00DE538F"/>
    <w:rsid w:val="00DE53C1"/>
    <w:rsid w:val="00DE5456"/>
    <w:rsid w:val="00DE5478"/>
    <w:rsid w:val="00DE57C7"/>
    <w:rsid w:val="00DE5A95"/>
    <w:rsid w:val="00DE6CBB"/>
    <w:rsid w:val="00DF05C6"/>
    <w:rsid w:val="00DF0711"/>
    <w:rsid w:val="00DF0964"/>
    <w:rsid w:val="00DF163A"/>
    <w:rsid w:val="00DF33B2"/>
    <w:rsid w:val="00DF3B44"/>
    <w:rsid w:val="00DF67BB"/>
    <w:rsid w:val="00DF6A43"/>
    <w:rsid w:val="00DF6BB1"/>
    <w:rsid w:val="00DF77D8"/>
    <w:rsid w:val="00DF7820"/>
    <w:rsid w:val="00E02157"/>
    <w:rsid w:val="00E03725"/>
    <w:rsid w:val="00E04137"/>
    <w:rsid w:val="00E0413D"/>
    <w:rsid w:val="00E04DC0"/>
    <w:rsid w:val="00E05C3D"/>
    <w:rsid w:val="00E05EFC"/>
    <w:rsid w:val="00E076CA"/>
    <w:rsid w:val="00E077FB"/>
    <w:rsid w:val="00E07A68"/>
    <w:rsid w:val="00E10B41"/>
    <w:rsid w:val="00E11755"/>
    <w:rsid w:val="00E1191E"/>
    <w:rsid w:val="00E12149"/>
    <w:rsid w:val="00E12926"/>
    <w:rsid w:val="00E12AC3"/>
    <w:rsid w:val="00E12AF5"/>
    <w:rsid w:val="00E13165"/>
    <w:rsid w:val="00E1387C"/>
    <w:rsid w:val="00E14AC0"/>
    <w:rsid w:val="00E14FF9"/>
    <w:rsid w:val="00E151B3"/>
    <w:rsid w:val="00E152DF"/>
    <w:rsid w:val="00E15451"/>
    <w:rsid w:val="00E155D7"/>
    <w:rsid w:val="00E164CF"/>
    <w:rsid w:val="00E16A03"/>
    <w:rsid w:val="00E17786"/>
    <w:rsid w:val="00E17A2A"/>
    <w:rsid w:val="00E20FE5"/>
    <w:rsid w:val="00E21A5E"/>
    <w:rsid w:val="00E21DA4"/>
    <w:rsid w:val="00E22EAC"/>
    <w:rsid w:val="00E2314B"/>
    <w:rsid w:val="00E231A3"/>
    <w:rsid w:val="00E2336B"/>
    <w:rsid w:val="00E23F35"/>
    <w:rsid w:val="00E24407"/>
    <w:rsid w:val="00E24601"/>
    <w:rsid w:val="00E24836"/>
    <w:rsid w:val="00E24C1C"/>
    <w:rsid w:val="00E24CE0"/>
    <w:rsid w:val="00E268D3"/>
    <w:rsid w:val="00E26C3E"/>
    <w:rsid w:val="00E3015A"/>
    <w:rsid w:val="00E3079F"/>
    <w:rsid w:val="00E308A9"/>
    <w:rsid w:val="00E3094E"/>
    <w:rsid w:val="00E30CBE"/>
    <w:rsid w:val="00E31535"/>
    <w:rsid w:val="00E318CE"/>
    <w:rsid w:val="00E31D79"/>
    <w:rsid w:val="00E31D97"/>
    <w:rsid w:val="00E32B97"/>
    <w:rsid w:val="00E33545"/>
    <w:rsid w:val="00E3380D"/>
    <w:rsid w:val="00E34F85"/>
    <w:rsid w:val="00E35343"/>
    <w:rsid w:val="00E35897"/>
    <w:rsid w:val="00E36320"/>
    <w:rsid w:val="00E3685B"/>
    <w:rsid w:val="00E369C8"/>
    <w:rsid w:val="00E371AE"/>
    <w:rsid w:val="00E376EA"/>
    <w:rsid w:val="00E37CE2"/>
    <w:rsid w:val="00E37D54"/>
    <w:rsid w:val="00E40443"/>
    <w:rsid w:val="00E406E2"/>
    <w:rsid w:val="00E42946"/>
    <w:rsid w:val="00E43079"/>
    <w:rsid w:val="00E43C22"/>
    <w:rsid w:val="00E44329"/>
    <w:rsid w:val="00E47114"/>
    <w:rsid w:val="00E47253"/>
    <w:rsid w:val="00E47D99"/>
    <w:rsid w:val="00E47F7D"/>
    <w:rsid w:val="00E507BF"/>
    <w:rsid w:val="00E5121E"/>
    <w:rsid w:val="00E51774"/>
    <w:rsid w:val="00E517AA"/>
    <w:rsid w:val="00E52959"/>
    <w:rsid w:val="00E53B2D"/>
    <w:rsid w:val="00E5407C"/>
    <w:rsid w:val="00E55D7A"/>
    <w:rsid w:val="00E5600F"/>
    <w:rsid w:val="00E5737F"/>
    <w:rsid w:val="00E57A8D"/>
    <w:rsid w:val="00E613F5"/>
    <w:rsid w:val="00E61ABD"/>
    <w:rsid w:val="00E61FD1"/>
    <w:rsid w:val="00E621A7"/>
    <w:rsid w:val="00E62DE2"/>
    <w:rsid w:val="00E63082"/>
    <w:rsid w:val="00E63151"/>
    <w:rsid w:val="00E632DE"/>
    <w:rsid w:val="00E63E18"/>
    <w:rsid w:val="00E65086"/>
    <w:rsid w:val="00E702FD"/>
    <w:rsid w:val="00E70A7A"/>
    <w:rsid w:val="00E7139F"/>
    <w:rsid w:val="00E722A7"/>
    <w:rsid w:val="00E756B3"/>
    <w:rsid w:val="00E756B8"/>
    <w:rsid w:val="00E764DB"/>
    <w:rsid w:val="00E765E5"/>
    <w:rsid w:val="00E804A2"/>
    <w:rsid w:val="00E81925"/>
    <w:rsid w:val="00E81976"/>
    <w:rsid w:val="00E822FC"/>
    <w:rsid w:val="00E83D2B"/>
    <w:rsid w:val="00E83E7E"/>
    <w:rsid w:val="00E849D3"/>
    <w:rsid w:val="00E84FE4"/>
    <w:rsid w:val="00E85769"/>
    <w:rsid w:val="00E87D60"/>
    <w:rsid w:val="00E87F53"/>
    <w:rsid w:val="00E90AEB"/>
    <w:rsid w:val="00E919BA"/>
    <w:rsid w:val="00E926A7"/>
    <w:rsid w:val="00E939AA"/>
    <w:rsid w:val="00E93C01"/>
    <w:rsid w:val="00E948E1"/>
    <w:rsid w:val="00E95089"/>
    <w:rsid w:val="00E959B6"/>
    <w:rsid w:val="00E96C25"/>
    <w:rsid w:val="00E96EF2"/>
    <w:rsid w:val="00E9703E"/>
    <w:rsid w:val="00E97052"/>
    <w:rsid w:val="00E9728E"/>
    <w:rsid w:val="00E979AD"/>
    <w:rsid w:val="00E97C88"/>
    <w:rsid w:val="00E97DD9"/>
    <w:rsid w:val="00EA02AD"/>
    <w:rsid w:val="00EA048D"/>
    <w:rsid w:val="00EA0E57"/>
    <w:rsid w:val="00EA14BB"/>
    <w:rsid w:val="00EA1BCD"/>
    <w:rsid w:val="00EA1F73"/>
    <w:rsid w:val="00EA25BA"/>
    <w:rsid w:val="00EA318C"/>
    <w:rsid w:val="00EA3B5C"/>
    <w:rsid w:val="00EA3D0A"/>
    <w:rsid w:val="00EA43D1"/>
    <w:rsid w:val="00EA49A2"/>
    <w:rsid w:val="00EA4D05"/>
    <w:rsid w:val="00EA4DA6"/>
    <w:rsid w:val="00EA5242"/>
    <w:rsid w:val="00EA57D8"/>
    <w:rsid w:val="00EA5BBD"/>
    <w:rsid w:val="00EA6280"/>
    <w:rsid w:val="00EA658B"/>
    <w:rsid w:val="00EA70DE"/>
    <w:rsid w:val="00EA7993"/>
    <w:rsid w:val="00EB21AB"/>
    <w:rsid w:val="00EB27C0"/>
    <w:rsid w:val="00EB29E4"/>
    <w:rsid w:val="00EB2AC0"/>
    <w:rsid w:val="00EB3528"/>
    <w:rsid w:val="00EB411D"/>
    <w:rsid w:val="00EB45D8"/>
    <w:rsid w:val="00EB62F5"/>
    <w:rsid w:val="00EB6F35"/>
    <w:rsid w:val="00EB763C"/>
    <w:rsid w:val="00EB7E73"/>
    <w:rsid w:val="00EC02C8"/>
    <w:rsid w:val="00EC0A40"/>
    <w:rsid w:val="00EC0EF4"/>
    <w:rsid w:val="00EC11AC"/>
    <w:rsid w:val="00EC1740"/>
    <w:rsid w:val="00EC1A75"/>
    <w:rsid w:val="00EC1B41"/>
    <w:rsid w:val="00EC2CEA"/>
    <w:rsid w:val="00EC56EB"/>
    <w:rsid w:val="00EC5DC7"/>
    <w:rsid w:val="00EC5F3B"/>
    <w:rsid w:val="00EC609B"/>
    <w:rsid w:val="00EC7B22"/>
    <w:rsid w:val="00EC7D18"/>
    <w:rsid w:val="00ED03AD"/>
    <w:rsid w:val="00ED04E5"/>
    <w:rsid w:val="00ED15AC"/>
    <w:rsid w:val="00ED1C67"/>
    <w:rsid w:val="00ED29BB"/>
    <w:rsid w:val="00ED3A19"/>
    <w:rsid w:val="00ED4649"/>
    <w:rsid w:val="00ED494C"/>
    <w:rsid w:val="00ED5790"/>
    <w:rsid w:val="00EE2827"/>
    <w:rsid w:val="00EE33E0"/>
    <w:rsid w:val="00EE3AA6"/>
    <w:rsid w:val="00EE4256"/>
    <w:rsid w:val="00EE486A"/>
    <w:rsid w:val="00EE5186"/>
    <w:rsid w:val="00EE533A"/>
    <w:rsid w:val="00EE64ED"/>
    <w:rsid w:val="00EE6604"/>
    <w:rsid w:val="00EE685B"/>
    <w:rsid w:val="00EE6F0E"/>
    <w:rsid w:val="00EE73FD"/>
    <w:rsid w:val="00EF01AE"/>
    <w:rsid w:val="00EF0358"/>
    <w:rsid w:val="00EF03B4"/>
    <w:rsid w:val="00EF0E6E"/>
    <w:rsid w:val="00EF14A1"/>
    <w:rsid w:val="00EF158B"/>
    <w:rsid w:val="00EF1904"/>
    <w:rsid w:val="00EF1F2B"/>
    <w:rsid w:val="00EF22CD"/>
    <w:rsid w:val="00EF37F8"/>
    <w:rsid w:val="00EF4242"/>
    <w:rsid w:val="00EF425B"/>
    <w:rsid w:val="00EF5A44"/>
    <w:rsid w:val="00EF5AA6"/>
    <w:rsid w:val="00EF6AB1"/>
    <w:rsid w:val="00EF7721"/>
    <w:rsid w:val="00EF7783"/>
    <w:rsid w:val="00EF7F1C"/>
    <w:rsid w:val="00F002C0"/>
    <w:rsid w:val="00F02ADE"/>
    <w:rsid w:val="00F0316C"/>
    <w:rsid w:val="00F03E27"/>
    <w:rsid w:val="00F04202"/>
    <w:rsid w:val="00F046DF"/>
    <w:rsid w:val="00F04892"/>
    <w:rsid w:val="00F0491B"/>
    <w:rsid w:val="00F04F53"/>
    <w:rsid w:val="00F0633D"/>
    <w:rsid w:val="00F06936"/>
    <w:rsid w:val="00F06AD1"/>
    <w:rsid w:val="00F06B72"/>
    <w:rsid w:val="00F06C4D"/>
    <w:rsid w:val="00F073D3"/>
    <w:rsid w:val="00F079C5"/>
    <w:rsid w:val="00F079F3"/>
    <w:rsid w:val="00F07F6E"/>
    <w:rsid w:val="00F105C7"/>
    <w:rsid w:val="00F1067E"/>
    <w:rsid w:val="00F11C8D"/>
    <w:rsid w:val="00F11D3C"/>
    <w:rsid w:val="00F13068"/>
    <w:rsid w:val="00F13613"/>
    <w:rsid w:val="00F13B65"/>
    <w:rsid w:val="00F13FA3"/>
    <w:rsid w:val="00F14294"/>
    <w:rsid w:val="00F144E3"/>
    <w:rsid w:val="00F14DC1"/>
    <w:rsid w:val="00F1552F"/>
    <w:rsid w:val="00F15AC5"/>
    <w:rsid w:val="00F16397"/>
    <w:rsid w:val="00F1744D"/>
    <w:rsid w:val="00F201E2"/>
    <w:rsid w:val="00F20A04"/>
    <w:rsid w:val="00F21382"/>
    <w:rsid w:val="00F215B8"/>
    <w:rsid w:val="00F21D43"/>
    <w:rsid w:val="00F21D74"/>
    <w:rsid w:val="00F23B19"/>
    <w:rsid w:val="00F24755"/>
    <w:rsid w:val="00F24897"/>
    <w:rsid w:val="00F24D19"/>
    <w:rsid w:val="00F26712"/>
    <w:rsid w:val="00F275F6"/>
    <w:rsid w:val="00F27688"/>
    <w:rsid w:val="00F27AF8"/>
    <w:rsid w:val="00F30468"/>
    <w:rsid w:val="00F30D03"/>
    <w:rsid w:val="00F31187"/>
    <w:rsid w:val="00F31B8E"/>
    <w:rsid w:val="00F31E3C"/>
    <w:rsid w:val="00F328D3"/>
    <w:rsid w:val="00F32F48"/>
    <w:rsid w:val="00F34F2E"/>
    <w:rsid w:val="00F35741"/>
    <w:rsid w:val="00F35987"/>
    <w:rsid w:val="00F36D42"/>
    <w:rsid w:val="00F370BB"/>
    <w:rsid w:val="00F379AF"/>
    <w:rsid w:val="00F37E65"/>
    <w:rsid w:val="00F40EC9"/>
    <w:rsid w:val="00F411FB"/>
    <w:rsid w:val="00F419A2"/>
    <w:rsid w:val="00F41CB3"/>
    <w:rsid w:val="00F4425E"/>
    <w:rsid w:val="00F44CD0"/>
    <w:rsid w:val="00F476B0"/>
    <w:rsid w:val="00F478CC"/>
    <w:rsid w:val="00F5057C"/>
    <w:rsid w:val="00F51D2B"/>
    <w:rsid w:val="00F54477"/>
    <w:rsid w:val="00F54FD0"/>
    <w:rsid w:val="00F55168"/>
    <w:rsid w:val="00F5522F"/>
    <w:rsid w:val="00F56DAF"/>
    <w:rsid w:val="00F57623"/>
    <w:rsid w:val="00F6119D"/>
    <w:rsid w:val="00F626F9"/>
    <w:rsid w:val="00F628B2"/>
    <w:rsid w:val="00F62B34"/>
    <w:rsid w:val="00F64325"/>
    <w:rsid w:val="00F64330"/>
    <w:rsid w:val="00F6443F"/>
    <w:rsid w:val="00F66204"/>
    <w:rsid w:val="00F6628A"/>
    <w:rsid w:val="00F66593"/>
    <w:rsid w:val="00F67118"/>
    <w:rsid w:val="00F70904"/>
    <w:rsid w:val="00F718AC"/>
    <w:rsid w:val="00F71E08"/>
    <w:rsid w:val="00F72833"/>
    <w:rsid w:val="00F72B53"/>
    <w:rsid w:val="00F73486"/>
    <w:rsid w:val="00F73E12"/>
    <w:rsid w:val="00F74B7B"/>
    <w:rsid w:val="00F760A9"/>
    <w:rsid w:val="00F76A2C"/>
    <w:rsid w:val="00F76B0C"/>
    <w:rsid w:val="00F8084F"/>
    <w:rsid w:val="00F80A94"/>
    <w:rsid w:val="00F81BB9"/>
    <w:rsid w:val="00F82635"/>
    <w:rsid w:val="00F83093"/>
    <w:rsid w:val="00F8450D"/>
    <w:rsid w:val="00F849D5"/>
    <w:rsid w:val="00F84C84"/>
    <w:rsid w:val="00F85580"/>
    <w:rsid w:val="00F85599"/>
    <w:rsid w:val="00F8559A"/>
    <w:rsid w:val="00F864A5"/>
    <w:rsid w:val="00F874F7"/>
    <w:rsid w:val="00F8773D"/>
    <w:rsid w:val="00F91162"/>
    <w:rsid w:val="00F913D3"/>
    <w:rsid w:val="00F91FA1"/>
    <w:rsid w:val="00F923E0"/>
    <w:rsid w:val="00F93979"/>
    <w:rsid w:val="00F9460D"/>
    <w:rsid w:val="00F949D9"/>
    <w:rsid w:val="00F94DC3"/>
    <w:rsid w:val="00F95E15"/>
    <w:rsid w:val="00F9601F"/>
    <w:rsid w:val="00F9617A"/>
    <w:rsid w:val="00F9634A"/>
    <w:rsid w:val="00F96C5B"/>
    <w:rsid w:val="00F9724E"/>
    <w:rsid w:val="00FA056B"/>
    <w:rsid w:val="00FA16A9"/>
    <w:rsid w:val="00FA3B8D"/>
    <w:rsid w:val="00FA3E2A"/>
    <w:rsid w:val="00FA65D6"/>
    <w:rsid w:val="00FA70D2"/>
    <w:rsid w:val="00FA7105"/>
    <w:rsid w:val="00FA714A"/>
    <w:rsid w:val="00FA71C0"/>
    <w:rsid w:val="00FA73FF"/>
    <w:rsid w:val="00FA756D"/>
    <w:rsid w:val="00FA76B1"/>
    <w:rsid w:val="00FB00C9"/>
    <w:rsid w:val="00FB1215"/>
    <w:rsid w:val="00FB124A"/>
    <w:rsid w:val="00FB15C8"/>
    <w:rsid w:val="00FB18C5"/>
    <w:rsid w:val="00FB272D"/>
    <w:rsid w:val="00FB2951"/>
    <w:rsid w:val="00FB2F83"/>
    <w:rsid w:val="00FB31A1"/>
    <w:rsid w:val="00FB3FBD"/>
    <w:rsid w:val="00FB40DC"/>
    <w:rsid w:val="00FB465C"/>
    <w:rsid w:val="00FB7C0A"/>
    <w:rsid w:val="00FC01CE"/>
    <w:rsid w:val="00FC0464"/>
    <w:rsid w:val="00FC1019"/>
    <w:rsid w:val="00FC138A"/>
    <w:rsid w:val="00FC1602"/>
    <w:rsid w:val="00FC1AC9"/>
    <w:rsid w:val="00FC1AEB"/>
    <w:rsid w:val="00FC2343"/>
    <w:rsid w:val="00FC236C"/>
    <w:rsid w:val="00FC23B4"/>
    <w:rsid w:val="00FC2453"/>
    <w:rsid w:val="00FC2B28"/>
    <w:rsid w:val="00FC2CE3"/>
    <w:rsid w:val="00FC2DD4"/>
    <w:rsid w:val="00FC334C"/>
    <w:rsid w:val="00FC41AF"/>
    <w:rsid w:val="00FC5085"/>
    <w:rsid w:val="00FC54C7"/>
    <w:rsid w:val="00FC70C0"/>
    <w:rsid w:val="00FC768B"/>
    <w:rsid w:val="00FC7F97"/>
    <w:rsid w:val="00FD0929"/>
    <w:rsid w:val="00FD10EE"/>
    <w:rsid w:val="00FD15B3"/>
    <w:rsid w:val="00FD3548"/>
    <w:rsid w:val="00FD3A96"/>
    <w:rsid w:val="00FD3D61"/>
    <w:rsid w:val="00FD5DBE"/>
    <w:rsid w:val="00FD608A"/>
    <w:rsid w:val="00FD60CE"/>
    <w:rsid w:val="00FD6905"/>
    <w:rsid w:val="00FD72B7"/>
    <w:rsid w:val="00FD7AD2"/>
    <w:rsid w:val="00FD7FA1"/>
    <w:rsid w:val="00FE0E4E"/>
    <w:rsid w:val="00FE2F2F"/>
    <w:rsid w:val="00FE3055"/>
    <w:rsid w:val="00FE3BB4"/>
    <w:rsid w:val="00FE4C99"/>
    <w:rsid w:val="00FE6D2B"/>
    <w:rsid w:val="00FE6DB0"/>
    <w:rsid w:val="00FE7598"/>
    <w:rsid w:val="00FF0867"/>
    <w:rsid w:val="00FF0938"/>
    <w:rsid w:val="00FF0A49"/>
    <w:rsid w:val="00FF0E49"/>
    <w:rsid w:val="00FF17AF"/>
    <w:rsid w:val="00FF191D"/>
    <w:rsid w:val="00FF2075"/>
    <w:rsid w:val="00FF213F"/>
    <w:rsid w:val="00FF23BA"/>
    <w:rsid w:val="00FF2BEF"/>
    <w:rsid w:val="00FF3C23"/>
    <w:rsid w:val="00FF3CDF"/>
    <w:rsid w:val="00FF3D55"/>
    <w:rsid w:val="00FF3EBB"/>
    <w:rsid w:val="00FF484C"/>
    <w:rsid w:val="00FF5896"/>
    <w:rsid w:val="00FF58FD"/>
    <w:rsid w:val="00FF5A98"/>
    <w:rsid w:val="00FF5EF6"/>
    <w:rsid w:val="00FF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201E1"/>
  <w15:chartTrackingRefBased/>
  <w15:docId w15:val="{F1D7B38C-195B-4F8F-B499-B8DE6DB38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53D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D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3D9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3D96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3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3D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3D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D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53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D96"/>
  </w:style>
  <w:style w:type="paragraph" w:styleId="Footer">
    <w:name w:val="footer"/>
    <w:basedOn w:val="Normal"/>
    <w:link w:val="FooterChar"/>
    <w:uiPriority w:val="99"/>
    <w:unhideWhenUsed/>
    <w:rsid w:val="00553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D96"/>
  </w:style>
  <w:style w:type="paragraph" w:styleId="ListParagraph">
    <w:name w:val="List Paragraph"/>
    <w:basedOn w:val="Normal"/>
    <w:link w:val="ListParagraphChar"/>
    <w:uiPriority w:val="34"/>
    <w:qFormat/>
    <w:rsid w:val="00553D96"/>
    <w:pPr>
      <w:ind w:left="720"/>
      <w:contextualSpacing/>
    </w:pPr>
  </w:style>
  <w:style w:type="table" w:styleId="PlainTable1">
    <w:name w:val="Plain Table 1"/>
    <w:basedOn w:val="TableNormal"/>
    <w:uiPriority w:val="41"/>
    <w:rsid w:val="00553D9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553D96"/>
  </w:style>
  <w:style w:type="paragraph" w:customStyle="1" w:styleId="Default">
    <w:name w:val="Default"/>
    <w:rsid w:val="00553D9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 PSMT" w:eastAsia="Times New Roman" w:hAnsi="Times New Roman PSMT" w:cs="Times New Roman PSMT"/>
      <w:color w:val="000000"/>
      <w:sz w:val="24"/>
      <w:szCs w:val="24"/>
      <w:lang w:val="en-US"/>
    </w:rPr>
  </w:style>
  <w:style w:type="table" w:customStyle="1" w:styleId="TableGridLight1">
    <w:name w:val="Table Grid Light1"/>
    <w:basedOn w:val="TableNormal"/>
    <w:next w:val="TableGridLight"/>
    <w:uiPriority w:val="40"/>
    <w:rsid w:val="00553D96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553D96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53D9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D9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53D96"/>
    <w:rPr>
      <w:rFonts w:eastAsiaTheme="minorEastAsia"/>
      <w:color w:val="5A5A5A" w:themeColor="text1" w:themeTint="A5"/>
      <w:spacing w:val="15"/>
    </w:rPr>
  </w:style>
  <w:style w:type="table" w:customStyle="1" w:styleId="PlainTable211">
    <w:name w:val="Plain Table 211"/>
    <w:basedOn w:val="TableNormal"/>
    <w:next w:val="PlainTable2"/>
    <w:uiPriority w:val="42"/>
    <w:rsid w:val="00553D96"/>
    <w:pPr>
      <w:spacing w:after="0" w:line="240" w:lineRule="auto"/>
    </w:pPr>
    <w:rPr>
      <w:rFonts w:ascii="Cambria" w:hAnsi="Cambria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53D9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53D9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438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38D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14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8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DF39F-FE2A-4884-8E42-91349CFC6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6</Words>
  <Characters>425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ster, Wolfgang</dc:creator>
  <cp:keywords/>
  <dc:description/>
  <cp:lastModifiedBy>Laura Goodfellow</cp:lastModifiedBy>
  <cp:revision>2</cp:revision>
  <cp:lastPrinted>2022-05-16T17:55:00Z</cp:lastPrinted>
  <dcterms:created xsi:type="dcterms:W3CDTF">2022-07-15T10:32:00Z</dcterms:created>
  <dcterms:modified xsi:type="dcterms:W3CDTF">2022-07-15T10:32:00Z</dcterms:modified>
</cp:coreProperties>
</file>